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D0D18D" w14:textId="686F619A" w:rsidR="00B67D38" w:rsidRPr="00227FB1" w:rsidRDefault="00B67D38" w:rsidP="00B67D38">
      <w:pPr>
        <w:spacing w:line="360" w:lineRule="auto"/>
        <w:rPr>
          <w:rFonts w:ascii="Times New Roman" w:hAnsi="Times New Roman" w:cs="Times New Roman"/>
          <w:bCs/>
        </w:rPr>
      </w:pPr>
      <w:r w:rsidRPr="00227FB1">
        <w:rPr>
          <w:rFonts w:ascii="Times New Roman" w:hAnsi="Times New Roman" w:cs="Times New Roman" w:hint="eastAsia"/>
          <w:bCs/>
        </w:rPr>
        <w:t xml:space="preserve">S2 </w:t>
      </w:r>
      <w:r w:rsidRPr="00227FB1">
        <w:rPr>
          <w:rFonts w:ascii="Times New Roman" w:hAnsi="Times New Roman" w:cs="Times New Roman"/>
          <w:bCs/>
        </w:rPr>
        <w:t>Table Group data heterogeneity of different effects of seaweed fertilizer</w:t>
      </w:r>
      <w:r w:rsidRPr="00227FB1">
        <w:rPr>
          <w:rFonts w:ascii="Times New Roman" w:hAnsi="Times New Roman" w:cs="Times New Roman" w:hint="eastAsia"/>
          <w:bCs/>
        </w:rPr>
        <w:t xml:space="preserve"> with fixed model in meta-analysis</w:t>
      </w:r>
    </w:p>
    <w:tbl>
      <w:tblPr>
        <w:tblStyle w:val="1"/>
        <w:tblpPr w:leftFromText="180" w:rightFromText="180" w:vertAnchor="text" w:horzAnchor="margin" w:tblpY="94"/>
        <w:tblW w:w="8075" w:type="dxa"/>
        <w:tblLook w:val="04A0" w:firstRow="1" w:lastRow="0" w:firstColumn="1" w:lastColumn="0" w:noHBand="0" w:noVBand="1"/>
      </w:tblPr>
      <w:tblGrid>
        <w:gridCol w:w="2977"/>
        <w:gridCol w:w="1274"/>
        <w:gridCol w:w="1275"/>
        <w:gridCol w:w="1274"/>
        <w:gridCol w:w="1275"/>
      </w:tblGrid>
      <w:tr w:rsidR="00B67D38" w:rsidRPr="007F657E" w14:paraId="333CA16A" w14:textId="77777777" w:rsidTr="00386087">
        <w:trPr>
          <w:trHeight w:val="369"/>
        </w:trPr>
        <w:tc>
          <w:tcPr>
            <w:tcW w:w="2977" w:type="dxa"/>
            <w:vAlign w:val="center"/>
          </w:tcPr>
          <w:p w14:paraId="7B03D0AE" w14:textId="77777777" w:rsidR="00B67D38" w:rsidRPr="00386087" w:rsidRDefault="00B67D38" w:rsidP="00C64967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386087">
              <w:rPr>
                <w:rFonts w:ascii="Times New Roman" w:hAnsi="Times New Roman"/>
                <w:b/>
                <w:sz w:val="18"/>
                <w:szCs w:val="20"/>
              </w:rPr>
              <w:t>Seaweed fertilizer effects</w:t>
            </w:r>
          </w:p>
        </w:tc>
        <w:tc>
          <w:tcPr>
            <w:tcW w:w="1274" w:type="dxa"/>
            <w:vAlign w:val="center"/>
          </w:tcPr>
          <w:p w14:paraId="5C69A7D5" w14:textId="77777777" w:rsidR="00B67D38" w:rsidRPr="00386087" w:rsidRDefault="00B67D38" w:rsidP="00C64967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386087">
              <w:rPr>
                <w:rFonts w:ascii="Times New Roman" w:hAnsi="Times New Roman"/>
                <w:b/>
                <w:i/>
                <w:iCs/>
                <w:sz w:val="18"/>
                <w:szCs w:val="20"/>
              </w:rPr>
              <w:t>Q</w:t>
            </w:r>
          </w:p>
        </w:tc>
        <w:tc>
          <w:tcPr>
            <w:tcW w:w="1275" w:type="dxa"/>
            <w:vAlign w:val="center"/>
          </w:tcPr>
          <w:p w14:paraId="5C5883B3" w14:textId="77777777" w:rsidR="00B67D38" w:rsidRPr="00386087" w:rsidRDefault="00B67D38" w:rsidP="00C64967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proofErr w:type="spellStart"/>
            <w:r w:rsidRPr="00386087">
              <w:rPr>
                <w:rFonts w:ascii="Times New Roman" w:hAnsi="Times New Roman"/>
                <w:b/>
                <w:sz w:val="18"/>
                <w:szCs w:val="20"/>
              </w:rPr>
              <w:t>df</w:t>
            </w:r>
            <w:proofErr w:type="spellEnd"/>
          </w:p>
        </w:tc>
        <w:tc>
          <w:tcPr>
            <w:tcW w:w="1274" w:type="dxa"/>
            <w:vAlign w:val="center"/>
          </w:tcPr>
          <w:p w14:paraId="4AC14464" w14:textId="77777777" w:rsidR="00B67D38" w:rsidRPr="00386087" w:rsidRDefault="00B67D38" w:rsidP="00C64967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386087">
              <w:rPr>
                <w:rFonts w:ascii="Times New Roman" w:hAnsi="Times New Roman"/>
                <w:b/>
                <w:i/>
                <w:iCs/>
                <w:sz w:val="18"/>
                <w:szCs w:val="20"/>
              </w:rPr>
              <w:t>P(</w:t>
            </w:r>
            <w:r w:rsidRPr="00386087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χ</w:t>
            </w:r>
            <w:r w:rsidRPr="00386087">
              <w:rPr>
                <w:rFonts w:ascii="Times New Roman" w:eastAsia="宋体" w:hAnsi="Times New Roman"/>
                <w:b/>
                <w:kern w:val="0"/>
                <w:sz w:val="18"/>
                <w:szCs w:val="18"/>
                <w:vertAlign w:val="superscript"/>
              </w:rPr>
              <w:t>2</w:t>
            </w:r>
            <w:r w:rsidRPr="00386087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73698C6A" w14:textId="77777777" w:rsidR="00B67D38" w:rsidRPr="00386087" w:rsidRDefault="00B67D38" w:rsidP="00C64967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386087">
              <w:rPr>
                <w:rFonts w:ascii="Times New Roman" w:hAnsi="Times New Roman"/>
                <w:b/>
                <w:i/>
                <w:iCs/>
                <w:sz w:val="18"/>
                <w:szCs w:val="20"/>
              </w:rPr>
              <w:t>I</w:t>
            </w:r>
            <w:r w:rsidRPr="00386087">
              <w:rPr>
                <w:rFonts w:ascii="Times New Roman" w:hAnsi="Times New Roman"/>
                <w:b/>
                <w:sz w:val="18"/>
                <w:szCs w:val="20"/>
                <w:vertAlign w:val="superscript"/>
              </w:rPr>
              <w:t>2</w:t>
            </w:r>
          </w:p>
        </w:tc>
      </w:tr>
      <w:tr w:rsidR="00B67D38" w:rsidRPr="007F657E" w14:paraId="27920BA1" w14:textId="77777777" w:rsidTr="00386087">
        <w:trPr>
          <w:trHeight w:val="388"/>
        </w:trPr>
        <w:tc>
          <w:tcPr>
            <w:tcW w:w="2977" w:type="dxa"/>
            <w:vAlign w:val="center"/>
          </w:tcPr>
          <w:p w14:paraId="3809305B" w14:textId="77777777" w:rsidR="00B67D38" w:rsidRPr="00386087" w:rsidRDefault="00B67D38" w:rsidP="00C64967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386087">
              <w:rPr>
                <w:rFonts w:ascii="Times New Roman" w:hAnsi="Times New Roman"/>
                <w:b/>
                <w:sz w:val="18"/>
                <w:szCs w:val="20"/>
              </w:rPr>
              <w:t>Yield increasing</w:t>
            </w:r>
          </w:p>
        </w:tc>
        <w:tc>
          <w:tcPr>
            <w:tcW w:w="1274" w:type="dxa"/>
            <w:vAlign w:val="center"/>
          </w:tcPr>
          <w:p w14:paraId="5390EC86" w14:textId="77777777" w:rsidR="00B67D38" w:rsidRPr="007F657E" w:rsidRDefault="00B67D38" w:rsidP="00C64967">
            <w:pPr>
              <w:spacing w:line="360" w:lineRule="auto"/>
              <w:jc w:val="center"/>
              <w:rPr>
                <w:rFonts w:ascii="Times New Roman" w:hAnsi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hint="eastAsia"/>
                <w:bCs/>
                <w:sz w:val="18"/>
                <w:szCs w:val="20"/>
              </w:rPr>
              <w:t>466.96</w:t>
            </w:r>
          </w:p>
        </w:tc>
        <w:tc>
          <w:tcPr>
            <w:tcW w:w="1275" w:type="dxa"/>
            <w:vAlign w:val="center"/>
          </w:tcPr>
          <w:p w14:paraId="79CEA5DF" w14:textId="77777777" w:rsidR="00B67D38" w:rsidRPr="007F657E" w:rsidRDefault="00B67D38" w:rsidP="00C64967">
            <w:pPr>
              <w:spacing w:line="360" w:lineRule="auto"/>
              <w:jc w:val="center"/>
              <w:rPr>
                <w:rFonts w:ascii="Times New Roman" w:hAnsi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hint="eastAsia"/>
                <w:bCs/>
                <w:sz w:val="18"/>
                <w:szCs w:val="20"/>
              </w:rPr>
              <w:t>71</w:t>
            </w:r>
          </w:p>
        </w:tc>
        <w:tc>
          <w:tcPr>
            <w:tcW w:w="1274" w:type="dxa"/>
            <w:vAlign w:val="center"/>
          </w:tcPr>
          <w:p w14:paraId="07BE4A03" w14:textId="77777777" w:rsidR="00B67D38" w:rsidRPr="007F657E" w:rsidRDefault="00B67D38" w:rsidP="00C64967">
            <w:pPr>
              <w:spacing w:line="360" w:lineRule="auto"/>
              <w:jc w:val="center"/>
              <w:rPr>
                <w:rFonts w:ascii="Times New Roman" w:hAnsi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hint="eastAsia"/>
                <w:bCs/>
                <w:sz w:val="18"/>
                <w:szCs w:val="20"/>
              </w:rPr>
              <w:t>0.00</w:t>
            </w:r>
          </w:p>
        </w:tc>
        <w:tc>
          <w:tcPr>
            <w:tcW w:w="1275" w:type="dxa"/>
            <w:vAlign w:val="center"/>
          </w:tcPr>
          <w:p w14:paraId="2A29FB15" w14:textId="77777777" w:rsidR="00B67D38" w:rsidRPr="007F657E" w:rsidRDefault="00B67D38" w:rsidP="00C64967">
            <w:pPr>
              <w:spacing w:line="360" w:lineRule="auto"/>
              <w:jc w:val="center"/>
              <w:rPr>
                <w:rFonts w:ascii="Times New Roman" w:hAnsi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hint="eastAsia"/>
                <w:bCs/>
                <w:sz w:val="18"/>
                <w:szCs w:val="20"/>
              </w:rPr>
              <w:t>84.80</w:t>
            </w:r>
          </w:p>
        </w:tc>
      </w:tr>
      <w:tr w:rsidR="00B67D38" w:rsidRPr="007F657E" w14:paraId="02820A26" w14:textId="77777777" w:rsidTr="00386087">
        <w:trPr>
          <w:trHeight w:val="369"/>
        </w:trPr>
        <w:tc>
          <w:tcPr>
            <w:tcW w:w="2977" w:type="dxa"/>
            <w:vAlign w:val="center"/>
          </w:tcPr>
          <w:p w14:paraId="28D4DF67" w14:textId="77777777" w:rsidR="00B67D38" w:rsidRPr="00386087" w:rsidRDefault="00B67D38" w:rsidP="00C64967">
            <w:pPr>
              <w:spacing w:line="360" w:lineRule="auto"/>
              <w:jc w:val="center"/>
              <w:rPr>
                <w:rFonts w:ascii="Times New Roman" w:hAnsi="Times New Roman"/>
                <w:b/>
                <w:color w:val="FF0000"/>
                <w:sz w:val="18"/>
                <w:szCs w:val="20"/>
              </w:rPr>
            </w:pPr>
            <w:r w:rsidRPr="00386087">
              <w:rPr>
                <w:rFonts w:ascii="Times New Roman" w:hAnsi="Times New Roman"/>
                <w:b/>
                <w:sz w:val="18"/>
                <w:szCs w:val="20"/>
              </w:rPr>
              <w:t>Growth improvement</w:t>
            </w:r>
          </w:p>
        </w:tc>
        <w:tc>
          <w:tcPr>
            <w:tcW w:w="1274" w:type="dxa"/>
            <w:vAlign w:val="center"/>
          </w:tcPr>
          <w:p w14:paraId="098B49F0" w14:textId="77777777" w:rsidR="00B67D38" w:rsidRPr="007F657E" w:rsidRDefault="00B67D38" w:rsidP="00C64967">
            <w:pPr>
              <w:spacing w:line="360" w:lineRule="auto"/>
              <w:jc w:val="center"/>
              <w:rPr>
                <w:rFonts w:ascii="Times New Roman" w:hAnsi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hint="eastAsia"/>
                <w:bCs/>
                <w:sz w:val="18"/>
                <w:szCs w:val="20"/>
              </w:rPr>
              <w:t>2159.36</w:t>
            </w:r>
          </w:p>
        </w:tc>
        <w:tc>
          <w:tcPr>
            <w:tcW w:w="1275" w:type="dxa"/>
            <w:vAlign w:val="center"/>
          </w:tcPr>
          <w:p w14:paraId="3FA035A8" w14:textId="77777777" w:rsidR="00B67D38" w:rsidRPr="007F657E" w:rsidRDefault="00B67D38" w:rsidP="00C64967">
            <w:pPr>
              <w:spacing w:line="360" w:lineRule="auto"/>
              <w:jc w:val="center"/>
              <w:rPr>
                <w:rFonts w:ascii="Times New Roman" w:hAnsi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hint="eastAsia"/>
                <w:bCs/>
                <w:sz w:val="18"/>
                <w:szCs w:val="20"/>
              </w:rPr>
              <w:t>106</w:t>
            </w:r>
          </w:p>
        </w:tc>
        <w:tc>
          <w:tcPr>
            <w:tcW w:w="1274" w:type="dxa"/>
            <w:vAlign w:val="center"/>
          </w:tcPr>
          <w:p w14:paraId="00375416" w14:textId="77777777" w:rsidR="00B67D38" w:rsidRPr="007F657E" w:rsidRDefault="00B67D38" w:rsidP="00C64967">
            <w:pPr>
              <w:spacing w:line="360" w:lineRule="auto"/>
              <w:jc w:val="center"/>
              <w:rPr>
                <w:rFonts w:ascii="Times New Roman" w:hAnsi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hint="eastAsia"/>
                <w:bCs/>
                <w:sz w:val="18"/>
                <w:szCs w:val="20"/>
              </w:rPr>
              <w:t>0.00</w:t>
            </w:r>
          </w:p>
        </w:tc>
        <w:tc>
          <w:tcPr>
            <w:tcW w:w="1275" w:type="dxa"/>
            <w:vAlign w:val="center"/>
          </w:tcPr>
          <w:p w14:paraId="65A1929A" w14:textId="77777777" w:rsidR="00B67D38" w:rsidRPr="007F657E" w:rsidRDefault="00B67D38" w:rsidP="00C64967">
            <w:pPr>
              <w:spacing w:line="360" w:lineRule="auto"/>
              <w:jc w:val="center"/>
              <w:rPr>
                <w:rFonts w:ascii="Times New Roman" w:hAnsi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hint="eastAsia"/>
                <w:bCs/>
                <w:sz w:val="18"/>
                <w:szCs w:val="20"/>
              </w:rPr>
              <w:t>95.09</w:t>
            </w:r>
          </w:p>
        </w:tc>
      </w:tr>
      <w:tr w:rsidR="00B67D38" w:rsidRPr="007F657E" w14:paraId="7759ACDF" w14:textId="77777777" w:rsidTr="00386087">
        <w:trPr>
          <w:trHeight w:val="369"/>
        </w:trPr>
        <w:tc>
          <w:tcPr>
            <w:tcW w:w="2977" w:type="dxa"/>
            <w:vAlign w:val="center"/>
          </w:tcPr>
          <w:p w14:paraId="51CBFA64" w14:textId="77777777" w:rsidR="00B67D38" w:rsidRPr="00386087" w:rsidRDefault="00B67D38" w:rsidP="00C64967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386087">
              <w:rPr>
                <w:rFonts w:ascii="Times New Roman" w:hAnsi="Times New Roman"/>
                <w:b/>
                <w:sz w:val="18"/>
                <w:szCs w:val="20"/>
              </w:rPr>
              <w:t>Quality improvement</w:t>
            </w:r>
          </w:p>
        </w:tc>
        <w:tc>
          <w:tcPr>
            <w:tcW w:w="1274" w:type="dxa"/>
            <w:vAlign w:val="center"/>
          </w:tcPr>
          <w:p w14:paraId="1951BD14" w14:textId="77777777" w:rsidR="00B67D38" w:rsidRPr="007F657E" w:rsidRDefault="00B67D38" w:rsidP="00C64967">
            <w:pPr>
              <w:spacing w:line="360" w:lineRule="auto"/>
              <w:jc w:val="center"/>
              <w:rPr>
                <w:rFonts w:ascii="Times New Roman" w:hAnsi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hint="eastAsia"/>
                <w:bCs/>
                <w:sz w:val="18"/>
                <w:szCs w:val="20"/>
              </w:rPr>
              <w:t>2151.14</w:t>
            </w:r>
          </w:p>
        </w:tc>
        <w:tc>
          <w:tcPr>
            <w:tcW w:w="1275" w:type="dxa"/>
            <w:vAlign w:val="center"/>
          </w:tcPr>
          <w:p w14:paraId="6FCF5E36" w14:textId="77777777" w:rsidR="00B67D38" w:rsidRPr="007F657E" w:rsidRDefault="00B67D38" w:rsidP="00C64967">
            <w:pPr>
              <w:spacing w:line="360" w:lineRule="auto"/>
              <w:jc w:val="center"/>
              <w:rPr>
                <w:rFonts w:ascii="Times New Roman" w:hAnsi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hint="eastAsia"/>
                <w:bCs/>
                <w:sz w:val="18"/>
                <w:szCs w:val="20"/>
              </w:rPr>
              <w:t>97</w:t>
            </w:r>
          </w:p>
        </w:tc>
        <w:tc>
          <w:tcPr>
            <w:tcW w:w="1274" w:type="dxa"/>
            <w:vAlign w:val="center"/>
          </w:tcPr>
          <w:p w14:paraId="015E356F" w14:textId="77777777" w:rsidR="00B67D38" w:rsidRPr="007F657E" w:rsidRDefault="00B67D38" w:rsidP="00C64967">
            <w:pPr>
              <w:spacing w:line="360" w:lineRule="auto"/>
              <w:jc w:val="center"/>
              <w:rPr>
                <w:rFonts w:ascii="Times New Roman" w:hAnsi="Times New Roman"/>
                <w:bCs/>
                <w:sz w:val="18"/>
                <w:szCs w:val="20"/>
              </w:rPr>
            </w:pPr>
            <w:r w:rsidRPr="007F657E">
              <w:rPr>
                <w:rFonts w:ascii="Times New Roman" w:hAnsi="Times New Roman"/>
                <w:bCs/>
                <w:sz w:val="18"/>
                <w:szCs w:val="20"/>
              </w:rPr>
              <w:t>0.00</w:t>
            </w:r>
          </w:p>
        </w:tc>
        <w:tc>
          <w:tcPr>
            <w:tcW w:w="1275" w:type="dxa"/>
            <w:vAlign w:val="center"/>
          </w:tcPr>
          <w:p w14:paraId="16348186" w14:textId="77777777" w:rsidR="00B67D38" w:rsidRPr="007F657E" w:rsidRDefault="00B67D38" w:rsidP="00C64967">
            <w:pPr>
              <w:spacing w:line="360" w:lineRule="auto"/>
              <w:jc w:val="center"/>
              <w:rPr>
                <w:rFonts w:ascii="Times New Roman" w:hAnsi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hint="eastAsia"/>
                <w:bCs/>
                <w:sz w:val="18"/>
                <w:szCs w:val="20"/>
              </w:rPr>
              <w:t>95.49</w:t>
            </w:r>
          </w:p>
        </w:tc>
      </w:tr>
    </w:tbl>
    <w:p w14:paraId="4649DF62" w14:textId="77777777" w:rsidR="00B67D38" w:rsidRPr="007F657E" w:rsidRDefault="00B67D38" w:rsidP="00B67D38">
      <w:pPr>
        <w:spacing w:line="360" w:lineRule="auto"/>
        <w:rPr>
          <w:rFonts w:ascii="Times New Roman" w:hAnsi="Times New Roman" w:cs="Times New Roman"/>
          <w:bCs/>
          <w:sz w:val="18"/>
          <w:szCs w:val="20"/>
        </w:rPr>
      </w:pPr>
      <w:r w:rsidRPr="007F657E">
        <w:rPr>
          <w:rFonts w:ascii="Times New Roman" w:hAnsi="Times New Roman" w:cs="Times New Roman"/>
          <w:bCs/>
          <w:i/>
          <w:iCs/>
          <w:sz w:val="18"/>
          <w:szCs w:val="20"/>
        </w:rPr>
        <w:t>Q</w:t>
      </w:r>
      <w:r w:rsidRPr="007F657E">
        <w:rPr>
          <w:rFonts w:ascii="Times New Roman" w:hAnsi="Times New Roman" w:cs="Times New Roman"/>
          <w:bCs/>
          <w:sz w:val="18"/>
          <w:szCs w:val="20"/>
        </w:rPr>
        <w:t xml:space="preserve">, the statistic value of heterogeneity for explaining variance; </w:t>
      </w:r>
      <w:proofErr w:type="spellStart"/>
      <w:r w:rsidRPr="007F657E">
        <w:rPr>
          <w:rFonts w:ascii="Times New Roman" w:hAnsi="Times New Roman" w:cs="Times New Roman"/>
          <w:bCs/>
          <w:sz w:val="18"/>
          <w:szCs w:val="20"/>
        </w:rPr>
        <w:t>df</w:t>
      </w:r>
      <w:proofErr w:type="spellEnd"/>
      <w:r w:rsidRPr="007F657E">
        <w:rPr>
          <w:rFonts w:ascii="Times New Roman" w:hAnsi="Times New Roman" w:cs="Times New Roman"/>
          <w:bCs/>
          <w:sz w:val="18"/>
          <w:szCs w:val="20"/>
        </w:rPr>
        <w:t>, the degree of freedom;</w:t>
      </w:r>
      <w:r w:rsidRPr="007F657E">
        <w:rPr>
          <w:bCs/>
        </w:rPr>
        <w:t xml:space="preserve"> </w:t>
      </w:r>
      <w:r w:rsidRPr="007F657E">
        <w:rPr>
          <w:rFonts w:ascii="Times New Roman" w:hAnsi="Times New Roman" w:cs="Times New Roman"/>
          <w:bCs/>
          <w:i/>
          <w:iCs/>
          <w:sz w:val="18"/>
          <w:szCs w:val="20"/>
        </w:rPr>
        <w:t>P</w:t>
      </w:r>
      <w:r w:rsidRPr="007F657E">
        <w:rPr>
          <w:rFonts w:ascii="Times New Roman" w:hAnsi="Times New Roman" w:cs="Times New Roman"/>
          <w:bCs/>
          <w:sz w:val="18"/>
          <w:szCs w:val="20"/>
        </w:rPr>
        <w:t>(χ2), the</w:t>
      </w:r>
    </w:p>
    <w:p w14:paraId="1B0B9848" w14:textId="04E28748" w:rsidR="00B67D38" w:rsidRPr="007F657E" w:rsidRDefault="00B67D38" w:rsidP="00B67D38">
      <w:pPr>
        <w:spacing w:line="360" w:lineRule="auto"/>
        <w:rPr>
          <w:rFonts w:ascii="Times New Roman" w:hAnsi="Times New Roman" w:cs="Times New Roman"/>
          <w:bCs/>
          <w:sz w:val="18"/>
          <w:szCs w:val="20"/>
        </w:rPr>
      </w:pPr>
      <w:r w:rsidRPr="007F657E">
        <w:rPr>
          <w:rFonts w:ascii="Times New Roman" w:hAnsi="Times New Roman" w:cs="Times New Roman"/>
          <w:bCs/>
          <w:sz w:val="18"/>
          <w:szCs w:val="20"/>
        </w:rPr>
        <w:t xml:space="preserve">significant value of heterogeneity for explaining variance; </w:t>
      </w:r>
      <w:r w:rsidRPr="007F657E">
        <w:rPr>
          <w:rFonts w:ascii="Times New Roman" w:hAnsi="Times New Roman" w:cs="Times New Roman"/>
          <w:bCs/>
          <w:i/>
          <w:iCs/>
          <w:sz w:val="18"/>
          <w:szCs w:val="18"/>
        </w:rPr>
        <w:t>I</w:t>
      </w:r>
      <w:r w:rsidRPr="007F657E">
        <w:rPr>
          <w:rFonts w:ascii="Times New Roman" w:hAnsi="Times New Roman" w:cs="Times New Roman"/>
          <w:bCs/>
          <w:sz w:val="18"/>
          <w:szCs w:val="18"/>
          <w:vertAlign w:val="superscript"/>
        </w:rPr>
        <w:t>2</w:t>
      </w:r>
      <w:r w:rsidRPr="007F657E">
        <w:rPr>
          <w:rFonts w:ascii="Times New Roman" w:hAnsi="Times New Roman" w:cs="Times New Roman"/>
          <w:bCs/>
          <w:sz w:val="18"/>
          <w:szCs w:val="18"/>
        </w:rPr>
        <w:t xml:space="preserve">, the variation in </w:t>
      </w:r>
      <w:proofErr w:type="spellStart"/>
      <w:r w:rsidRPr="007F657E">
        <w:rPr>
          <w:rFonts w:ascii="Times New Roman" w:hAnsi="Times New Roman" w:cs="Times New Roman"/>
          <w:bCs/>
          <w:sz w:val="18"/>
          <w:szCs w:val="18"/>
        </w:rPr>
        <w:t>ln</w:t>
      </w:r>
      <w:r w:rsidRPr="007F657E">
        <w:rPr>
          <w:rFonts w:ascii="Times New Roman" w:hAnsi="Times New Roman" w:cs="Times New Roman"/>
          <w:bCs/>
          <w:i/>
          <w:iCs/>
          <w:sz w:val="18"/>
          <w:szCs w:val="18"/>
        </w:rPr>
        <w:t>R</w:t>
      </w:r>
      <w:proofErr w:type="spellEnd"/>
      <w:r w:rsidRPr="007F657E">
        <w:rPr>
          <w:rFonts w:ascii="Times New Roman" w:hAnsi="Times New Roman" w:cs="Times New Roman"/>
          <w:bCs/>
          <w:sz w:val="18"/>
          <w:szCs w:val="18"/>
        </w:rPr>
        <w:t xml:space="preserve"> attributable to heterogeneity</w:t>
      </w:r>
      <w:r w:rsidRPr="007F657E">
        <w:rPr>
          <w:rFonts w:ascii="Times New Roman" w:hAnsi="Times New Roman" w:cs="Times New Roman"/>
          <w:bCs/>
          <w:sz w:val="18"/>
          <w:szCs w:val="20"/>
        </w:rPr>
        <w:t>.</w:t>
      </w:r>
      <w:r w:rsidRPr="007F657E">
        <w:rPr>
          <w:rFonts w:ascii="Times New Roman" w:hAnsi="Times New Roman" w:cs="Times New Roman"/>
          <w:bCs/>
          <w:sz w:val="18"/>
          <w:szCs w:val="18"/>
        </w:rPr>
        <w:t xml:space="preserve"> </w:t>
      </w:r>
    </w:p>
    <w:p w14:paraId="3509B316" w14:textId="77777777" w:rsidR="00B67D38" w:rsidRPr="00B67D38" w:rsidRDefault="00B67D38" w:rsidP="0002523F">
      <w:pPr>
        <w:wordWrap w:val="0"/>
        <w:rPr>
          <w:rFonts w:ascii="Times New Roman" w:hAnsi="Times New Roman" w:cs="Times New Roman"/>
        </w:rPr>
      </w:pPr>
    </w:p>
    <w:sectPr w:rsidR="00B67D38" w:rsidRPr="00B67D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E24770" w14:textId="77777777" w:rsidR="00BC1849" w:rsidRDefault="00BC1849" w:rsidP="002A4495">
      <w:r>
        <w:separator/>
      </w:r>
    </w:p>
  </w:endnote>
  <w:endnote w:type="continuationSeparator" w:id="0">
    <w:p w14:paraId="55C0D454" w14:textId="77777777" w:rsidR="00BC1849" w:rsidRDefault="00BC1849" w:rsidP="002A44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5F9ED3" w14:textId="77777777" w:rsidR="00BC1849" w:rsidRDefault="00BC1849" w:rsidP="002A4495">
      <w:r>
        <w:separator/>
      </w:r>
    </w:p>
  </w:footnote>
  <w:footnote w:type="continuationSeparator" w:id="0">
    <w:p w14:paraId="711B4197" w14:textId="77777777" w:rsidR="00BC1849" w:rsidRDefault="00BC1849" w:rsidP="002A44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3AC"/>
    <w:rsid w:val="00000575"/>
    <w:rsid w:val="00000961"/>
    <w:rsid w:val="000014DE"/>
    <w:rsid w:val="000021F3"/>
    <w:rsid w:val="00002FFF"/>
    <w:rsid w:val="00003794"/>
    <w:rsid w:val="00004173"/>
    <w:rsid w:val="00004790"/>
    <w:rsid w:val="000048C7"/>
    <w:rsid w:val="00004AF7"/>
    <w:rsid w:val="00004F41"/>
    <w:rsid w:val="000050D1"/>
    <w:rsid w:val="00005613"/>
    <w:rsid w:val="00005680"/>
    <w:rsid w:val="0000589F"/>
    <w:rsid w:val="000069AC"/>
    <w:rsid w:val="000072C8"/>
    <w:rsid w:val="0000796A"/>
    <w:rsid w:val="00007C04"/>
    <w:rsid w:val="0001143C"/>
    <w:rsid w:val="000118FE"/>
    <w:rsid w:val="00011CDF"/>
    <w:rsid w:val="00012044"/>
    <w:rsid w:val="00013301"/>
    <w:rsid w:val="000135C7"/>
    <w:rsid w:val="000137E6"/>
    <w:rsid w:val="00013CA6"/>
    <w:rsid w:val="00014769"/>
    <w:rsid w:val="00015256"/>
    <w:rsid w:val="00015D0F"/>
    <w:rsid w:val="000169C3"/>
    <w:rsid w:val="00016B68"/>
    <w:rsid w:val="00016C11"/>
    <w:rsid w:val="00016C9A"/>
    <w:rsid w:val="00016F6E"/>
    <w:rsid w:val="00016F77"/>
    <w:rsid w:val="000170A2"/>
    <w:rsid w:val="000173C2"/>
    <w:rsid w:val="000176B7"/>
    <w:rsid w:val="00020184"/>
    <w:rsid w:val="000201C9"/>
    <w:rsid w:val="000202AC"/>
    <w:rsid w:val="00020553"/>
    <w:rsid w:val="00020F2A"/>
    <w:rsid w:val="000215C3"/>
    <w:rsid w:val="00021687"/>
    <w:rsid w:val="00021C21"/>
    <w:rsid w:val="00021DFE"/>
    <w:rsid w:val="00021E4E"/>
    <w:rsid w:val="00022068"/>
    <w:rsid w:val="00022464"/>
    <w:rsid w:val="00022814"/>
    <w:rsid w:val="00023697"/>
    <w:rsid w:val="00023867"/>
    <w:rsid w:val="000238C6"/>
    <w:rsid w:val="00023EC0"/>
    <w:rsid w:val="00024B30"/>
    <w:rsid w:val="00024BBE"/>
    <w:rsid w:val="0002523F"/>
    <w:rsid w:val="00026272"/>
    <w:rsid w:val="00026400"/>
    <w:rsid w:val="0002652F"/>
    <w:rsid w:val="000266A2"/>
    <w:rsid w:val="00026F13"/>
    <w:rsid w:val="000272F4"/>
    <w:rsid w:val="0002746C"/>
    <w:rsid w:val="00027504"/>
    <w:rsid w:val="00030BE1"/>
    <w:rsid w:val="00030DB8"/>
    <w:rsid w:val="000313B0"/>
    <w:rsid w:val="00031494"/>
    <w:rsid w:val="000315B5"/>
    <w:rsid w:val="00031EFD"/>
    <w:rsid w:val="00032C4B"/>
    <w:rsid w:val="00033173"/>
    <w:rsid w:val="00034E49"/>
    <w:rsid w:val="000358B1"/>
    <w:rsid w:val="00036714"/>
    <w:rsid w:val="00037BE2"/>
    <w:rsid w:val="00040811"/>
    <w:rsid w:val="00042322"/>
    <w:rsid w:val="0004332A"/>
    <w:rsid w:val="00043C8A"/>
    <w:rsid w:val="0004447B"/>
    <w:rsid w:val="00045192"/>
    <w:rsid w:val="000454B1"/>
    <w:rsid w:val="00045D6D"/>
    <w:rsid w:val="00045F8F"/>
    <w:rsid w:val="00047A11"/>
    <w:rsid w:val="00050E8A"/>
    <w:rsid w:val="00051967"/>
    <w:rsid w:val="000523A4"/>
    <w:rsid w:val="000526AA"/>
    <w:rsid w:val="0005283B"/>
    <w:rsid w:val="00053266"/>
    <w:rsid w:val="0005389F"/>
    <w:rsid w:val="000546DC"/>
    <w:rsid w:val="00055B91"/>
    <w:rsid w:val="00056037"/>
    <w:rsid w:val="00056AFD"/>
    <w:rsid w:val="000606D5"/>
    <w:rsid w:val="000608A6"/>
    <w:rsid w:val="00061202"/>
    <w:rsid w:val="00061687"/>
    <w:rsid w:val="000617A0"/>
    <w:rsid w:val="00061946"/>
    <w:rsid w:val="00061C3C"/>
    <w:rsid w:val="00061D20"/>
    <w:rsid w:val="000628D1"/>
    <w:rsid w:val="00062CD5"/>
    <w:rsid w:val="00063955"/>
    <w:rsid w:val="00064B49"/>
    <w:rsid w:val="00065548"/>
    <w:rsid w:val="0006567E"/>
    <w:rsid w:val="0006665C"/>
    <w:rsid w:val="00066884"/>
    <w:rsid w:val="00066A44"/>
    <w:rsid w:val="00067F8B"/>
    <w:rsid w:val="00070429"/>
    <w:rsid w:val="00070994"/>
    <w:rsid w:val="000711EE"/>
    <w:rsid w:val="00071490"/>
    <w:rsid w:val="00072859"/>
    <w:rsid w:val="0007321D"/>
    <w:rsid w:val="00073B32"/>
    <w:rsid w:val="00073DFA"/>
    <w:rsid w:val="00074110"/>
    <w:rsid w:val="0007469C"/>
    <w:rsid w:val="00075AF3"/>
    <w:rsid w:val="00075C79"/>
    <w:rsid w:val="000764AC"/>
    <w:rsid w:val="00081B8C"/>
    <w:rsid w:val="00082090"/>
    <w:rsid w:val="0008357E"/>
    <w:rsid w:val="00083FE5"/>
    <w:rsid w:val="00084712"/>
    <w:rsid w:val="00084AD8"/>
    <w:rsid w:val="00084BDE"/>
    <w:rsid w:val="00086406"/>
    <w:rsid w:val="00086F60"/>
    <w:rsid w:val="000871C2"/>
    <w:rsid w:val="00087365"/>
    <w:rsid w:val="0008758A"/>
    <w:rsid w:val="0008789C"/>
    <w:rsid w:val="00090232"/>
    <w:rsid w:val="000914B1"/>
    <w:rsid w:val="00092402"/>
    <w:rsid w:val="00092584"/>
    <w:rsid w:val="000926BC"/>
    <w:rsid w:val="000926D1"/>
    <w:rsid w:val="00092964"/>
    <w:rsid w:val="00093615"/>
    <w:rsid w:val="00093955"/>
    <w:rsid w:val="00095D25"/>
    <w:rsid w:val="000967E6"/>
    <w:rsid w:val="00097E80"/>
    <w:rsid w:val="00097F6E"/>
    <w:rsid w:val="000A093D"/>
    <w:rsid w:val="000A0CD2"/>
    <w:rsid w:val="000A0F43"/>
    <w:rsid w:val="000A15A7"/>
    <w:rsid w:val="000A15C1"/>
    <w:rsid w:val="000A1633"/>
    <w:rsid w:val="000A1E90"/>
    <w:rsid w:val="000A2877"/>
    <w:rsid w:val="000A29E5"/>
    <w:rsid w:val="000A2C45"/>
    <w:rsid w:val="000A36F0"/>
    <w:rsid w:val="000A42FE"/>
    <w:rsid w:val="000A5DAA"/>
    <w:rsid w:val="000A62E3"/>
    <w:rsid w:val="000B12EE"/>
    <w:rsid w:val="000B1AD7"/>
    <w:rsid w:val="000B1B33"/>
    <w:rsid w:val="000B1CB9"/>
    <w:rsid w:val="000B1EC0"/>
    <w:rsid w:val="000B1F90"/>
    <w:rsid w:val="000B1FAF"/>
    <w:rsid w:val="000B29B7"/>
    <w:rsid w:val="000B2C58"/>
    <w:rsid w:val="000B36D7"/>
    <w:rsid w:val="000B3746"/>
    <w:rsid w:val="000B3C54"/>
    <w:rsid w:val="000B3D48"/>
    <w:rsid w:val="000B4524"/>
    <w:rsid w:val="000B620D"/>
    <w:rsid w:val="000C1505"/>
    <w:rsid w:val="000C1D88"/>
    <w:rsid w:val="000C1DD6"/>
    <w:rsid w:val="000C2885"/>
    <w:rsid w:val="000C2E99"/>
    <w:rsid w:val="000C2EB4"/>
    <w:rsid w:val="000C3001"/>
    <w:rsid w:val="000C3865"/>
    <w:rsid w:val="000C3A02"/>
    <w:rsid w:val="000C4CE6"/>
    <w:rsid w:val="000C51AE"/>
    <w:rsid w:val="000C5349"/>
    <w:rsid w:val="000C544C"/>
    <w:rsid w:val="000C5CC1"/>
    <w:rsid w:val="000C5E6D"/>
    <w:rsid w:val="000C60CF"/>
    <w:rsid w:val="000C627B"/>
    <w:rsid w:val="000C6E77"/>
    <w:rsid w:val="000C6F9D"/>
    <w:rsid w:val="000C7A65"/>
    <w:rsid w:val="000D05F4"/>
    <w:rsid w:val="000D07EE"/>
    <w:rsid w:val="000D0D31"/>
    <w:rsid w:val="000D22FD"/>
    <w:rsid w:val="000D269D"/>
    <w:rsid w:val="000D2EAC"/>
    <w:rsid w:val="000D2EC4"/>
    <w:rsid w:val="000D302D"/>
    <w:rsid w:val="000D32F0"/>
    <w:rsid w:val="000D3DC0"/>
    <w:rsid w:val="000D41D0"/>
    <w:rsid w:val="000D5236"/>
    <w:rsid w:val="000D5B92"/>
    <w:rsid w:val="000D64E5"/>
    <w:rsid w:val="000D7BCF"/>
    <w:rsid w:val="000D7D7D"/>
    <w:rsid w:val="000E0546"/>
    <w:rsid w:val="000E06A7"/>
    <w:rsid w:val="000E0915"/>
    <w:rsid w:val="000E15E2"/>
    <w:rsid w:val="000E1873"/>
    <w:rsid w:val="000E211D"/>
    <w:rsid w:val="000E216A"/>
    <w:rsid w:val="000E2803"/>
    <w:rsid w:val="000E2F4E"/>
    <w:rsid w:val="000E3212"/>
    <w:rsid w:val="000E3427"/>
    <w:rsid w:val="000E4074"/>
    <w:rsid w:val="000E46DC"/>
    <w:rsid w:val="000E4A0E"/>
    <w:rsid w:val="000E5463"/>
    <w:rsid w:val="000E56E5"/>
    <w:rsid w:val="000E6B6F"/>
    <w:rsid w:val="000E6D7C"/>
    <w:rsid w:val="000E7134"/>
    <w:rsid w:val="000E719C"/>
    <w:rsid w:val="000E7F10"/>
    <w:rsid w:val="000F04D4"/>
    <w:rsid w:val="000F07C5"/>
    <w:rsid w:val="000F144E"/>
    <w:rsid w:val="000F1864"/>
    <w:rsid w:val="000F18DD"/>
    <w:rsid w:val="000F2B67"/>
    <w:rsid w:val="000F375A"/>
    <w:rsid w:val="000F3EAB"/>
    <w:rsid w:val="000F485E"/>
    <w:rsid w:val="000F4873"/>
    <w:rsid w:val="000F5F05"/>
    <w:rsid w:val="000F739D"/>
    <w:rsid w:val="0010008C"/>
    <w:rsid w:val="00101105"/>
    <w:rsid w:val="00102A62"/>
    <w:rsid w:val="00102FBE"/>
    <w:rsid w:val="0010337B"/>
    <w:rsid w:val="00103421"/>
    <w:rsid w:val="0010342C"/>
    <w:rsid w:val="001052FA"/>
    <w:rsid w:val="00105C13"/>
    <w:rsid w:val="00105CEF"/>
    <w:rsid w:val="001061CB"/>
    <w:rsid w:val="00106211"/>
    <w:rsid w:val="00106848"/>
    <w:rsid w:val="00107F4B"/>
    <w:rsid w:val="0011002F"/>
    <w:rsid w:val="001111E5"/>
    <w:rsid w:val="001116F9"/>
    <w:rsid w:val="00112107"/>
    <w:rsid w:val="00112289"/>
    <w:rsid w:val="001128A0"/>
    <w:rsid w:val="001128CB"/>
    <w:rsid w:val="00113E77"/>
    <w:rsid w:val="00113F25"/>
    <w:rsid w:val="00114CBF"/>
    <w:rsid w:val="00114DBE"/>
    <w:rsid w:val="001150D4"/>
    <w:rsid w:val="001164BE"/>
    <w:rsid w:val="00117438"/>
    <w:rsid w:val="00117573"/>
    <w:rsid w:val="00117E8B"/>
    <w:rsid w:val="00120602"/>
    <w:rsid w:val="001206E0"/>
    <w:rsid w:val="00120B5F"/>
    <w:rsid w:val="00121CDC"/>
    <w:rsid w:val="00122DBC"/>
    <w:rsid w:val="00123215"/>
    <w:rsid w:val="001237C1"/>
    <w:rsid w:val="00123E23"/>
    <w:rsid w:val="00124BC4"/>
    <w:rsid w:val="001260A8"/>
    <w:rsid w:val="001265C6"/>
    <w:rsid w:val="001266BC"/>
    <w:rsid w:val="00126840"/>
    <w:rsid w:val="00126C32"/>
    <w:rsid w:val="00126E3C"/>
    <w:rsid w:val="00126E48"/>
    <w:rsid w:val="00127188"/>
    <w:rsid w:val="00127538"/>
    <w:rsid w:val="00127746"/>
    <w:rsid w:val="001278AB"/>
    <w:rsid w:val="00130582"/>
    <w:rsid w:val="00130BFC"/>
    <w:rsid w:val="00131100"/>
    <w:rsid w:val="001319E0"/>
    <w:rsid w:val="00132F93"/>
    <w:rsid w:val="001332B0"/>
    <w:rsid w:val="0013442E"/>
    <w:rsid w:val="001345F6"/>
    <w:rsid w:val="001348E5"/>
    <w:rsid w:val="00134C36"/>
    <w:rsid w:val="00134D66"/>
    <w:rsid w:val="00134D91"/>
    <w:rsid w:val="00134F94"/>
    <w:rsid w:val="001352ED"/>
    <w:rsid w:val="0013531A"/>
    <w:rsid w:val="0013615B"/>
    <w:rsid w:val="001362FC"/>
    <w:rsid w:val="0013690B"/>
    <w:rsid w:val="00136E18"/>
    <w:rsid w:val="00137910"/>
    <w:rsid w:val="00137E6B"/>
    <w:rsid w:val="0014145A"/>
    <w:rsid w:val="00141703"/>
    <w:rsid w:val="001419D8"/>
    <w:rsid w:val="00143746"/>
    <w:rsid w:val="00143A30"/>
    <w:rsid w:val="001442AE"/>
    <w:rsid w:val="001443B2"/>
    <w:rsid w:val="00144ABE"/>
    <w:rsid w:val="001452FC"/>
    <w:rsid w:val="00145C94"/>
    <w:rsid w:val="001469C2"/>
    <w:rsid w:val="00146E4E"/>
    <w:rsid w:val="00146EF0"/>
    <w:rsid w:val="001475A0"/>
    <w:rsid w:val="00147C7E"/>
    <w:rsid w:val="00150FED"/>
    <w:rsid w:val="001515D8"/>
    <w:rsid w:val="0015185F"/>
    <w:rsid w:val="00151D45"/>
    <w:rsid w:val="0015242C"/>
    <w:rsid w:val="00152591"/>
    <w:rsid w:val="001528BC"/>
    <w:rsid w:val="00152EE5"/>
    <w:rsid w:val="00152F56"/>
    <w:rsid w:val="001541A0"/>
    <w:rsid w:val="00154799"/>
    <w:rsid w:val="00154980"/>
    <w:rsid w:val="00154A47"/>
    <w:rsid w:val="00154D44"/>
    <w:rsid w:val="00155179"/>
    <w:rsid w:val="00155663"/>
    <w:rsid w:val="0015572F"/>
    <w:rsid w:val="00156A10"/>
    <w:rsid w:val="0015711B"/>
    <w:rsid w:val="00157198"/>
    <w:rsid w:val="001571DD"/>
    <w:rsid w:val="001579FF"/>
    <w:rsid w:val="00160AEF"/>
    <w:rsid w:val="00160C3E"/>
    <w:rsid w:val="00160E78"/>
    <w:rsid w:val="00160EE0"/>
    <w:rsid w:val="001613E2"/>
    <w:rsid w:val="001622E3"/>
    <w:rsid w:val="0016283D"/>
    <w:rsid w:val="00162913"/>
    <w:rsid w:val="00162BAB"/>
    <w:rsid w:val="00163938"/>
    <w:rsid w:val="00163BC1"/>
    <w:rsid w:val="001654AC"/>
    <w:rsid w:val="001655DA"/>
    <w:rsid w:val="001656C1"/>
    <w:rsid w:val="0016624D"/>
    <w:rsid w:val="00166B0F"/>
    <w:rsid w:val="001675B7"/>
    <w:rsid w:val="00167918"/>
    <w:rsid w:val="0017280F"/>
    <w:rsid w:val="001735B4"/>
    <w:rsid w:val="00173891"/>
    <w:rsid w:val="00173A18"/>
    <w:rsid w:val="00173CEA"/>
    <w:rsid w:val="00173E03"/>
    <w:rsid w:val="00174145"/>
    <w:rsid w:val="00174381"/>
    <w:rsid w:val="00174985"/>
    <w:rsid w:val="001758AB"/>
    <w:rsid w:val="00175BD6"/>
    <w:rsid w:val="001764CA"/>
    <w:rsid w:val="00176907"/>
    <w:rsid w:val="00176F5A"/>
    <w:rsid w:val="00177364"/>
    <w:rsid w:val="0017769D"/>
    <w:rsid w:val="00177CA7"/>
    <w:rsid w:val="0018002A"/>
    <w:rsid w:val="0018263C"/>
    <w:rsid w:val="001829A5"/>
    <w:rsid w:val="001836B7"/>
    <w:rsid w:val="00183C19"/>
    <w:rsid w:val="00183CBC"/>
    <w:rsid w:val="00183D96"/>
    <w:rsid w:val="0018619D"/>
    <w:rsid w:val="0018621D"/>
    <w:rsid w:val="00187687"/>
    <w:rsid w:val="00190217"/>
    <w:rsid w:val="00190294"/>
    <w:rsid w:val="00193587"/>
    <w:rsid w:val="00193819"/>
    <w:rsid w:val="0019455D"/>
    <w:rsid w:val="00194AE3"/>
    <w:rsid w:val="00194E7C"/>
    <w:rsid w:val="00194F58"/>
    <w:rsid w:val="001957E6"/>
    <w:rsid w:val="0019646B"/>
    <w:rsid w:val="00196CE1"/>
    <w:rsid w:val="00196EB3"/>
    <w:rsid w:val="001975EE"/>
    <w:rsid w:val="001A0361"/>
    <w:rsid w:val="001A0621"/>
    <w:rsid w:val="001A167D"/>
    <w:rsid w:val="001A227D"/>
    <w:rsid w:val="001A3211"/>
    <w:rsid w:val="001A42C2"/>
    <w:rsid w:val="001A6939"/>
    <w:rsid w:val="001A7222"/>
    <w:rsid w:val="001A77EC"/>
    <w:rsid w:val="001B0308"/>
    <w:rsid w:val="001B0529"/>
    <w:rsid w:val="001B11F9"/>
    <w:rsid w:val="001B29A5"/>
    <w:rsid w:val="001B29AC"/>
    <w:rsid w:val="001B2AF1"/>
    <w:rsid w:val="001B3344"/>
    <w:rsid w:val="001B37A1"/>
    <w:rsid w:val="001B3893"/>
    <w:rsid w:val="001B3FFC"/>
    <w:rsid w:val="001B4113"/>
    <w:rsid w:val="001B4234"/>
    <w:rsid w:val="001B461C"/>
    <w:rsid w:val="001B4648"/>
    <w:rsid w:val="001B51D4"/>
    <w:rsid w:val="001B6299"/>
    <w:rsid w:val="001B64FF"/>
    <w:rsid w:val="001B6C36"/>
    <w:rsid w:val="001B772C"/>
    <w:rsid w:val="001B788E"/>
    <w:rsid w:val="001B78AE"/>
    <w:rsid w:val="001B7E51"/>
    <w:rsid w:val="001C0F99"/>
    <w:rsid w:val="001C1094"/>
    <w:rsid w:val="001C11AF"/>
    <w:rsid w:val="001C190E"/>
    <w:rsid w:val="001C1CC2"/>
    <w:rsid w:val="001C1FB3"/>
    <w:rsid w:val="001C29A4"/>
    <w:rsid w:val="001C2A7B"/>
    <w:rsid w:val="001C4897"/>
    <w:rsid w:val="001C4A0A"/>
    <w:rsid w:val="001C50A1"/>
    <w:rsid w:val="001C5949"/>
    <w:rsid w:val="001C5A4E"/>
    <w:rsid w:val="001C6CFD"/>
    <w:rsid w:val="001C7AB7"/>
    <w:rsid w:val="001D05D9"/>
    <w:rsid w:val="001D0783"/>
    <w:rsid w:val="001D0FE9"/>
    <w:rsid w:val="001D10F2"/>
    <w:rsid w:val="001D2689"/>
    <w:rsid w:val="001D28CF"/>
    <w:rsid w:val="001D2A76"/>
    <w:rsid w:val="001D3331"/>
    <w:rsid w:val="001D3597"/>
    <w:rsid w:val="001D38CB"/>
    <w:rsid w:val="001D40D8"/>
    <w:rsid w:val="001D426E"/>
    <w:rsid w:val="001D435E"/>
    <w:rsid w:val="001D4A77"/>
    <w:rsid w:val="001D5384"/>
    <w:rsid w:val="001D637F"/>
    <w:rsid w:val="001D7208"/>
    <w:rsid w:val="001D745B"/>
    <w:rsid w:val="001D7DBF"/>
    <w:rsid w:val="001E096F"/>
    <w:rsid w:val="001E0D33"/>
    <w:rsid w:val="001E18B6"/>
    <w:rsid w:val="001E1C66"/>
    <w:rsid w:val="001E1D95"/>
    <w:rsid w:val="001E2402"/>
    <w:rsid w:val="001E3481"/>
    <w:rsid w:val="001E35F2"/>
    <w:rsid w:val="001E4D6D"/>
    <w:rsid w:val="001E5308"/>
    <w:rsid w:val="001E542B"/>
    <w:rsid w:val="001E5DA3"/>
    <w:rsid w:val="001E640A"/>
    <w:rsid w:val="001E6C26"/>
    <w:rsid w:val="001E6DB1"/>
    <w:rsid w:val="001F0183"/>
    <w:rsid w:val="001F1723"/>
    <w:rsid w:val="001F1E15"/>
    <w:rsid w:val="001F242B"/>
    <w:rsid w:val="001F3010"/>
    <w:rsid w:val="001F32A1"/>
    <w:rsid w:val="001F34EC"/>
    <w:rsid w:val="001F4304"/>
    <w:rsid w:val="001F44DE"/>
    <w:rsid w:val="001F4551"/>
    <w:rsid w:val="001F4713"/>
    <w:rsid w:val="001F491C"/>
    <w:rsid w:val="001F55E6"/>
    <w:rsid w:val="001F6386"/>
    <w:rsid w:val="001F6C71"/>
    <w:rsid w:val="001F71C3"/>
    <w:rsid w:val="001F7278"/>
    <w:rsid w:val="001F768B"/>
    <w:rsid w:val="002008BE"/>
    <w:rsid w:val="00200B68"/>
    <w:rsid w:val="0020122A"/>
    <w:rsid w:val="0020130D"/>
    <w:rsid w:val="002017CA"/>
    <w:rsid w:val="00201D79"/>
    <w:rsid w:val="0020211A"/>
    <w:rsid w:val="002022CF"/>
    <w:rsid w:val="002024B3"/>
    <w:rsid w:val="00202D87"/>
    <w:rsid w:val="00203C96"/>
    <w:rsid w:val="00204C51"/>
    <w:rsid w:val="00205C57"/>
    <w:rsid w:val="002066C1"/>
    <w:rsid w:val="00206A08"/>
    <w:rsid w:val="0020736D"/>
    <w:rsid w:val="00207884"/>
    <w:rsid w:val="00210C30"/>
    <w:rsid w:val="00210D68"/>
    <w:rsid w:val="00210E85"/>
    <w:rsid w:val="00211516"/>
    <w:rsid w:val="0021165E"/>
    <w:rsid w:val="0021186E"/>
    <w:rsid w:val="00211A40"/>
    <w:rsid w:val="00211D19"/>
    <w:rsid w:val="002122F3"/>
    <w:rsid w:val="00213C1D"/>
    <w:rsid w:val="0021442D"/>
    <w:rsid w:val="0021513D"/>
    <w:rsid w:val="00215789"/>
    <w:rsid w:val="00215C00"/>
    <w:rsid w:val="002161FD"/>
    <w:rsid w:val="002169BE"/>
    <w:rsid w:val="00216A08"/>
    <w:rsid w:val="00216A2E"/>
    <w:rsid w:val="002170D6"/>
    <w:rsid w:val="002173D7"/>
    <w:rsid w:val="002179BF"/>
    <w:rsid w:val="00220E9F"/>
    <w:rsid w:val="00220EF0"/>
    <w:rsid w:val="00222795"/>
    <w:rsid w:val="002228D2"/>
    <w:rsid w:val="00222967"/>
    <w:rsid w:val="002230D7"/>
    <w:rsid w:val="002232BA"/>
    <w:rsid w:val="0022355D"/>
    <w:rsid w:val="002239B3"/>
    <w:rsid w:val="00224152"/>
    <w:rsid w:val="00224DD6"/>
    <w:rsid w:val="00225256"/>
    <w:rsid w:val="00225305"/>
    <w:rsid w:val="00227158"/>
    <w:rsid w:val="00227B48"/>
    <w:rsid w:val="00227D25"/>
    <w:rsid w:val="00227FB1"/>
    <w:rsid w:val="0023049C"/>
    <w:rsid w:val="002308ED"/>
    <w:rsid w:val="002313B5"/>
    <w:rsid w:val="002319CF"/>
    <w:rsid w:val="00232014"/>
    <w:rsid w:val="002338E6"/>
    <w:rsid w:val="00233EEF"/>
    <w:rsid w:val="00234088"/>
    <w:rsid w:val="002340E3"/>
    <w:rsid w:val="00234313"/>
    <w:rsid w:val="00234F9E"/>
    <w:rsid w:val="00235463"/>
    <w:rsid w:val="002355FF"/>
    <w:rsid w:val="00235E98"/>
    <w:rsid w:val="0023619E"/>
    <w:rsid w:val="0023663E"/>
    <w:rsid w:val="00236A29"/>
    <w:rsid w:val="00236E92"/>
    <w:rsid w:val="00237BB6"/>
    <w:rsid w:val="0024037E"/>
    <w:rsid w:val="0024078B"/>
    <w:rsid w:val="0024158A"/>
    <w:rsid w:val="00241E86"/>
    <w:rsid w:val="00242AB1"/>
    <w:rsid w:val="00243705"/>
    <w:rsid w:val="00243963"/>
    <w:rsid w:val="00244747"/>
    <w:rsid w:val="00244F18"/>
    <w:rsid w:val="0024523D"/>
    <w:rsid w:val="00245467"/>
    <w:rsid w:val="002459DB"/>
    <w:rsid w:val="00245EE2"/>
    <w:rsid w:val="00247AE3"/>
    <w:rsid w:val="00250193"/>
    <w:rsid w:val="00250EBE"/>
    <w:rsid w:val="0025165B"/>
    <w:rsid w:val="00252B2F"/>
    <w:rsid w:val="00252C60"/>
    <w:rsid w:val="00253093"/>
    <w:rsid w:val="002536DB"/>
    <w:rsid w:val="002546FB"/>
    <w:rsid w:val="002548B8"/>
    <w:rsid w:val="00254E3F"/>
    <w:rsid w:val="00254F96"/>
    <w:rsid w:val="00254F9E"/>
    <w:rsid w:val="00256317"/>
    <w:rsid w:val="00256BFB"/>
    <w:rsid w:val="00257829"/>
    <w:rsid w:val="00257887"/>
    <w:rsid w:val="002578A6"/>
    <w:rsid w:val="002578CC"/>
    <w:rsid w:val="00257B80"/>
    <w:rsid w:val="00257D39"/>
    <w:rsid w:val="00257EEB"/>
    <w:rsid w:val="0026018A"/>
    <w:rsid w:val="002601FC"/>
    <w:rsid w:val="002607A5"/>
    <w:rsid w:val="00261473"/>
    <w:rsid w:val="00261B02"/>
    <w:rsid w:val="0026213C"/>
    <w:rsid w:val="0026228E"/>
    <w:rsid w:val="002628E1"/>
    <w:rsid w:val="00262B12"/>
    <w:rsid w:val="00263132"/>
    <w:rsid w:val="00263545"/>
    <w:rsid w:val="00263DD9"/>
    <w:rsid w:val="00264E59"/>
    <w:rsid w:val="00264EA2"/>
    <w:rsid w:val="00265440"/>
    <w:rsid w:val="00265875"/>
    <w:rsid w:val="00265D20"/>
    <w:rsid w:val="00267457"/>
    <w:rsid w:val="00267898"/>
    <w:rsid w:val="00267AF9"/>
    <w:rsid w:val="00270393"/>
    <w:rsid w:val="00270C52"/>
    <w:rsid w:val="0027117A"/>
    <w:rsid w:val="0027223D"/>
    <w:rsid w:val="002722C6"/>
    <w:rsid w:val="00272D28"/>
    <w:rsid w:val="002756B4"/>
    <w:rsid w:val="00275DC9"/>
    <w:rsid w:val="002765D6"/>
    <w:rsid w:val="002765E4"/>
    <w:rsid w:val="00276615"/>
    <w:rsid w:val="002769FC"/>
    <w:rsid w:val="002776F5"/>
    <w:rsid w:val="00277848"/>
    <w:rsid w:val="00280492"/>
    <w:rsid w:val="00280894"/>
    <w:rsid w:val="00280CA8"/>
    <w:rsid w:val="0028122F"/>
    <w:rsid w:val="00281B22"/>
    <w:rsid w:val="002823E4"/>
    <w:rsid w:val="00282BEA"/>
    <w:rsid w:val="00282F89"/>
    <w:rsid w:val="0028387F"/>
    <w:rsid w:val="00283F4C"/>
    <w:rsid w:val="00284061"/>
    <w:rsid w:val="00284442"/>
    <w:rsid w:val="00284A33"/>
    <w:rsid w:val="00284E0E"/>
    <w:rsid w:val="00285176"/>
    <w:rsid w:val="00286127"/>
    <w:rsid w:val="00286C7F"/>
    <w:rsid w:val="00291239"/>
    <w:rsid w:val="002917AA"/>
    <w:rsid w:val="00291840"/>
    <w:rsid w:val="0029198D"/>
    <w:rsid w:val="00291B2E"/>
    <w:rsid w:val="00291C3F"/>
    <w:rsid w:val="0029398C"/>
    <w:rsid w:val="00293997"/>
    <w:rsid w:val="002941F1"/>
    <w:rsid w:val="00294205"/>
    <w:rsid w:val="00294576"/>
    <w:rsid w:val="002955DB"/>
    <w:rsid w:val="00295B0F"/>
    <w:rsid w:val="00296279"/>
    <w:rsid w:val="00296D5E"/>
    <w:rsid w:val="002A00F7"/>
    <w:rsid w:val="002A0399"/>
    <w:rsid w:val="002A03BA"/>
    <w:rsid w:val="002A07B2"/>
    <w:rsid w:val="002A09E4"/>
    <w:rsid w:val="002A0B6B"/>
    <w:rsid w:val="002A0B74"/>
    <w:rsid w:val="002A0CA5"/>
    <w:rsid w:val="002A0CE8"/>
    <w:rsid w:val="002A0E23"/>
    <w:rsid w:val="002A12F6"/>
    <w:rsid w:val="002A183E"/>
    <w:rsid w:val="002A1D4C"/>
    <w:rsid w:val="002A1FE0"/>
    <w:rsid w:val="002A20B3"/>
    <w:rsid w:val="002A2612"/>
    <w:rsid w:val="002A289A"/>
    <w:rsid w:val="002A2B2F"/>
    <w:rsid w:val="002A2D85"/>
    <w:rsid w:val="002A3885"/>
    <w:rsid w:val="002A4495"/>
    <w:rsid w:val="002A4AB5"/>
    <w:rsid w:val="002A51B2"/>
    <w:rsid w:val="002A5CE2"/>
    <w:rsid w:val="002A6784"/>
    <w:rsid w:val="002A72DE"/>
    <w:rsid w:val="002A7490"/>
    <w:rsid w:val="002A75F4"/>
    <w:rsid w:val="002A7FC8"/>
    <w:rsid w:val="002B0383"/>
    <w:rsid w:val="002B07CB"/>
    <w:rsid w:val="002B095A"/>
    <w:rsid w:val="002B1285"/>
    <w:rsid w:val="002B143C"/>
    <w:rsid w:val="002B1F45"/>
    <w:rsid w:val="002B209F"/>
    <w:rsid w:val="002B30AF"/>
    <w:rsid w:val="002B311F"/>
    <w:rsid w:val="002B398D"/>
    <w:rsid w:val="002B4748"/>
    <w:rsid w:val="002B4BFD"/>
    <w:rsid w:val="002B4F40"/>
    <w:rsid w:val="002B5056"/>
    <w:rsid w:val="002B7013"/>
    <w:rsid w:val="002B702D"/>
    <w:rsid w:val="002B737E"/>
    <w:rsid w:val="002B74E0"/>
    <w:rsid w:val="002C0864"/>
    <w:rsid w:val="002C0907"/>
    <w:rsid w:val="002C111F"/>
    <w:rsid w:val="002C1C79"/>
    <w:rsid w:val="002C25F8"/>
    <w:rsid w:val="002C2998"/>
    <w:rsid w:val="002C4464"/>
    <w:rsid w:val="002C52D1"/>
    <w:rsid w:val="002C53AA"/>
    <w:rsid w:val="002C59EB"/>
    <w:rsid w:val="002C6594"/>
    <w:rsid w:val="002C6656"/>
    <w:rsid w:val="002C6B71"/>
    <w:rsid w:val="002C7CBF"/>
    <w:rsid w:val="002D0906"/>
    <w:rsid w:val="002D15C1"/>
    <w:rsid w:val="002D1B45"/>
    <w:rsid w:val="002D22FD"/>
    <w:rsid w:val="002D2CCF"/>
    <w:rsid w:val="002D2E9D"/>
    <w:rsid w:val="002D372C"/>
    <w:rsid w:val="002D3D66"/>
    <w:rsid w:val="002D457B"/>
    <w:rsid w:val="002D4689"/>
    <w:rsid w:val="002D53DF"/>
    <w:rsid w:val="002D53F7"/>
    <w:rsid w:val="002D5A34"/>
    <w:rsid w:val="002D63FA"/>
    <w:rsid w:val="002D6A19"/>
    <w:rsid w:val="002D7300"/>
    <w:rsid w:val="002D77E2"/>
    <w:rsid w:val="002D79CC"/>
    <w:rsid w:val="002D7A2C"/>
    <w:rsid w:val="002E08AB"/>
    <w:rsid w:val="002E0A24"/>
    <w:rsid w:val="002E0B60"/>
    <w:rsid w:val="002E133D"/>
    <w:rsid w:val="002E230B"/>
    <w:rsid w:val="002E247B"/>
    <w:rsid w:val="002E326A"/>
    <w:rsid w:val="002E34D8"/>
    <w:rsid w:val="002E37A0"/>
    <w:rsid w:val="002E400B"/>
    <w:rsid w:val="002E40F6"/>
    <w:rsid w:val="002E6119"/>
    <w:rsid w:val="002E6904"/>
    <w:rsid w:val="002E6D94"/>
    <w:rsid w:val="002E78CA"/>
    <w:rsid w:val="002E7EC8"/>
    <w:rsid w:val="002F0137"/>
    <w:rsid w:val="002F0189"/>
    <w:rsid w:val="002F06AE"/>
    <w:rsid w:val="002F32D0"/>
    <w:rsid w:val="002F3BEF"/>
    <w:rsid w:val="002F4463"/>
    <w:rsid w:val="002F5230"/>
    <w:rsid w:val="002F69F3"/>
    <w:rsid w:val="002F6A0D"/>
    <w:rsid w:val="002F6CB9"/>
    <w:rsid w:val="002F77AE"/>
    <w:rsid w:val="002F78D2"/>
    <w:rsid w:val="002F7D4C"/>
    <w:rsid w:val="00300D36"/>
    <w:rsid w:val="0030170F"/>
    <w:rsid w:val="00302116"/>
    <w:rsid w:val="00302DEA"/>
    <w:rsid w:val="00303198"/>
    <w:rsid w:val="003032E7"/>
    <w:rsid w:val="00303420"/>
    <w:rsid w:val="00303484"/>
    <w:rsid w:val="003056E2"/>
    <w:rsid w:val="0030576E"/>
    <w:rsid w:val="00305A5C"/>
    <w:rsid w:val="00306801"/>
    <w:rsid w:val="003068C9"/>
    <w:rsid w:val="00307AA1"/>
    <w:rsid w:val="00307F9E"/>
    <w:rsid w:val="00311A8F"/>
    <w:rsid w:val="00312DB8"/>
    <w:rsid w:val="00312E2F"/>
    <w:rsid w:val="003142DB"/>
    <w:rsid w:val="00314976"/>
    <w:rsid w:val="00314A27"/>
    <w:rsid w:val="003156D0"/>
    <w:rsid w:val="0031734E"/>
    <w:rsid w:val="00317AD8"/>
    <w:rsid w:val="00321943"/>
    <w:rsid w:val="003228D6"/>
    <w:rsid w:val="00322B34"/>
    <w:rsid w:val="00322B4F"/>
    <w:rsid w:val="00322EE0"/>
    <w:rsid w:val="00323A4D"/>
    <w:rsid w:val="00324703"/>
    <w:rsid w:val="00324775"/>
    <w:rsid w:val="00324A09"/>
    <w:rsid w:val="00324A42"/>
    <w:rsid w:val="0032595E"/>
    <w:rsid w:val="003270F1"/>
    <w:rsid w:val="003277C7"/>
    <w:rsid w:val="0032788C"/>
    <w:rsid w:val="00327A30"/>
    <w:rsid w:val="00327D62"/>
    <w:rsid w:val="00330F99"/>
    <w:rsid w:val="00331045"/>
    <w:rsid w:val="0033117B"/>
    <w:rsid w:val="00331210"/>
    <w:rsid w:val="00331FB9"/>
    <w:rsid w:val="003323BE"/>
    <w:rsid w:val="00332B69"/>
    <w:rsid w:val="00332C97"/>
    <w:rsid w:val="00333367"/>
    <w:rsid w:val="00333814"/>
    <w:rsid w:val="00333847"/>
    <w:rsid w:val="0033427A"/>
    <w:rsid w:val="0033438B"/>
    <w:rsid w:val="0033451D"/>
    <w:rsid w:val="00335C74"/>
    <w:rsid w:val="00335DF0"/>
    <w:rsid w:val="00336027"/>
    <w:rsid w:val="00337E57"/>
    <w:rsid w:val="003404B0"/>
    <w:rsid w:val="0034174A"/>
    <w:rsid w:val="00341775"/>
    <w:rsid w:val="003420E9"/>
    <w:rsid w:val="003429E6"/>
    <w:rsid w:val="0034303A"/>
    <w:rsid w:val="003432A2"/>
    <w:rsid w:val="00343501"/>
    <w:rsid w:val="00343678"/>
    <w:rsid w:val="003447B5"/>
    <w:rsid w:val="00344D85"/>
    <w:rsid w:val="0034640B"/>
    <w:rsid w:val="00346529"/>
    <w:rsid w:val="00346535"/>
    <w:rsid w:val="003468BD"/>
    <w:rsid w:val="00350287"/>
    <w:rsid w:val="00350DA9"/>
    <w:rsid w:val="0035138C"/>
    <w:rsid w:val="003515E7"/>
    <w:rsid w:val="00353588"/>
    <w:rsid w:val="00353B22"/>
    <w:rsid w:val="00353EC6"/>
    <w:rsid w:val="003541DA"/>
    <w:rsid w:val="00354341"/>
    <w:rsid w:val="00354372"/>
    <w:rsid w:val="0035494C"/>
    <w:rsid w:val="00354C84"/>
    <w:rsid w:val="00354EAB"/>
    <w:rsid w:val="003551ED"/>
    <w:rsid w:val="0035551A"/>
    <w:rsid w:val="00355D2C"/>
    <w:rsid w:val="00356175"/>
    <w:rsid w:val="003563E1"/>
    <w:rsid w:val="003564C0"/>
    <w:rsid w:val="00357B82"/>
    <w:rsid w:val="00357E31"/>
    <w:rsid w:val="00360424"/>
    <w:rsid w:val="003605F7"/>
    <w:rsid w:val="00360905"/>
    <w:rsid w:val="003615A8"/>
    <w:rsid w:val="003616FD"/>
    <w:rsid w:val="00362688"/>
    <w:rsid w:val="00362F91"/>
    <w:rsid w:val="003632F7"/>
    <w:rsid w:val="003635D3"/>
    <w:rsid w:val="00364286"/>
    <w:rsid w:val="003666E4"/>
    <w:rsid w:val="00370ADC"/>
    <w:rsid w:val="00370AEC"/>
    <w:rsid w:val="00370E84"/>
    <w:rsid w:val="00370FE2"/>
    <w:rsid w:val="003710B1"/>
    <w:rsid w:val="003716DC"/>
    <w:rsid w:val="00371979"/>
    <w:rsid w:val="00372299"/>
    <w:rsid w:val="0037264C"/>
    <w:rsid w:val="00372D1B"/>
    <w:rsid w:val="003740F5"/>
    <w:rsid w:val="003748D6"/>
    <w:rsid w:val="00375A28"/>
    <w:rsid w:val="00375C97"/>
    <w:rsid w:val="00375E40"/>
    <w:rsid w:val="00377101"/>
    <w:rsid w:val="0037729D"/>
    <w:rsid w:val="003778BC"/>
    <w:rsid w:val="00377DB5"/>
    <w:rsid w:val="00380CE5"/>
    <w:rsid w:val="003810BD"/>
    <w:rsid w:val="0038315D"/>
    <w:rsid w:val="00383CAF"/>
    <w:rsid w:val="0038441E"/>
    <w:rsid w:val="00384DDE"/>
    <w:rsid w:val="00384F45"/>
    <w:rsid w:val="00385F77"/>
    <w:rsid w:val="0038605E"/>
    <w:rsid w:val="00386087"/>
    <w:rsid w:val="00386A24"/>
    <w:rsid w:val="003875CF"/>
    <w:rsid w:val="00391515"/>
    <w:rsid w:val="00391ABD"/>
    <w:rsid w:val="00391C24"/>
    <w:rsid w:val="00391C32"/>
    <w:rsid w:val="00391C38"/>
    <w:rsid w:val="003925D1"/>
    <w:rsid w:val="00392C59"/>
    <w:rsid w:val="003932A4"/>
    <w:rsid w:val="0039354E"/>
    <w:rsid w:val="00393B0E"/>
    <w:rsid w:val="0039404F"/>
    <w:rsid w:val="0039408C"/>
    <w:rsid w:val="00394219"/>
    <w:rsid w:val="003944AF"/>
    <w:rsid w:val="00394B2E"/>
    <w:rsid w:val="00394FF5"/>
    <w:rsid w:val="003950B5"/>
    <w:rsid w:val="003952CD"/>
    <w:rsid w:val="0039546D"/>
    <w:rsid w:val="00395A91"/>
    <w:rsid w:val="00396979"/>
    <w:rsid w:val="00397523"/>
    <w:rsid w:val="00397596"/>
    <w:rsid w:val="00397FC0"/>
    <w:rsid w:val="003A0751"/>
    <w:rsid w:val="003A0D02"/>
    <w:rsid w:val="003A2730"/>
    <w:rsid w:val="003A3C01"/>
    <w:rsid w:val="003A3DE8"/>
    <w:rsid w:val="003A42E3"/>
    <w:rsid w:val="003A4677"/>
    <w:rsid w:val="003A4C31"/>
    <w:rsid w:val="003A5950"/>
    <w:rsid w:val="003A5DD1"/>
    <w:rsid w:val="003A6220"/>
    <w:rsid w:val="003A649E"/>
    <w:rsid w:val="003A6921"/>
    <w:rsid w:val="003A698B"/>
    <w:rsid w:val="003A6BE7"/>
    <w:rsid w:val="003A7A4E"/>
    <w:rsid w:val="003B096D"/>
    <w:rsid w:val="003B0B15"/>
    <w:rsid w:val="003B0BFA"/>
    <w:rsid w:val="003B1E0A"/>
    <w:rsid w:val="003B2AD7"/>
    <w:rsid w:val="003B3077"/>
    <w:rsid w:val="003B387C"/>
    <w:rsid w:val="003B38FB"/>
    <w:rsid w:val="003B47A3"/>
    <w:rsid w:val="003B4AFB"/>
    <w:rsid w:val="003B5888"/>
    <w:rsid w:val="003B68F2"/>
    <w:rsid w:val="003B72B1"/>
    <w:rsid w:val="003B768F"/>
    <w:rsid w:val="003B7931"/>
    <w:rsid w:val="003C24E3"/>
    <w:rsid w:val="003C2C32"/>
    <w:rsid w:val="003C34F5"/>
    <w:rsid w:val="003C4609"/>
    <w:rsid w:val="003C46DF"/>
    <w:rsid w:val="003C4821"/>
    <w:rsid w:val="003C4E96"/>
    <w:rsid w:val="003C5049"/>
    <w:rsid w:val="003C56C2"/>
    <w:rsid w:val="003C5AC6"/>
    <w:rsid w:val="003C6CCF"/>
    <w:rsid w:val="003C7103"/>
    <w:rsid w:val="003C71C9"/>
    <w:rsid w:val="003C74CF"/>
    <w:rsid w:val="003D014B"/>
    <w:rsid w:val="003D01AB"/>
    <w:rsid w:val="003D0605"/>
    <w:rsid w:val="003D0931"/>
    <w:rsid w:val="003D0B5C"/>
    <w:rsid w:val="003D139B"/>
    <w:rsid w:val="003D193A"/>
    <w:rsid w:val="003D3530"/>
    <w:rsid w:val="003D3A89"/>
    <w:rsid w:val="003D3A90"/>
    <w:rsid w:val="003D3CDE"/>
    <w:rsid w:val="003D4033"/>
    <w:rsid w:val="003D405C"/>
    <w:rsid w:val="003D51D1"/>
    <w:rsid w:val="003D5559"/>
    <w:rsid w:val="003D5CB2"/>
    <w:rsid w:val="003D6518"/>
    <w:rsid w:val="003D6EAE"/>
    <w:rsid w:val="003D7AE3"/>
    <w:rsid w:val="003E07CE"/>
    <w:rsid w:val="003E10A0"/>
    <w:rsid w:val="003E110F"/>
    <w:rsid w:val="003E113B"/>
    <w:rsid w:val="003E266D"/>
    <w:rsid w:val="003E2743"/>
    <w:rsid w:val="003E2A61"/>
    <w:rsid w:val="003E2B5C"/>
    <w:rsid w:val="003E4281"/>
    <w:rsid w:val="003E43EC"/>
    <w:rsid w:val="003E4907"/>
    <w:rsid w:val="003E518A"/>
    <w:rsid w:val="003E535E"/>
    <w:rsid w:val="003E604F"/>
    <w:rsid w:val="003E6300"/>
    <w:rsid w:val="003E7053"/>
    <w:rsid w:val="003E72EB"/>
    <w:rsid w:val="003E7594"/>
    <w:rsid w:val="003F050F"/>
    <w:rsid w:val="003F08D1"/>
    <w:rsid w:val="003F1151"/>
    <w:rsid w:val="003F1574"/>
    <w:rsid w:val="003F196A"/>
    <w:rsid w:val="003F1A77"/>
    <w:rsid w:val="003F2695"/>
    <w:rsid w:val="003F2A57"/>
    <w:rsid w:val="003F2FAF"/>
    <w:rsid w:val="003F319C"/>
    <w:rsid w:val="003F3563"/>
    <w:rsid w:val="003F3C21"/>
    <w:rsid w:val="003F4456"/>
    <w:rsid w:val="003F45C4"/>
    <w:rsid w:val="003F55F9"/>
    <w:rsid w:val="003F6506"/>
    <w:rsid w:val="003F6769"/>
    <w:rsid w:val="003F67F9"/>
    <w:rsid w:val="003F6EDB"/>
    <w:rsid w:val="003F766F"/>
    <w:rsid w:val="003F7D91"/>
    <w:rsid w:val="00400263"/>
    <w:rsid w:val="004007BD"/>
    <w:rsid w:val="00400CB9"/>
    <w:rsid w:val="004012FE"/>
    <w:rsid w:val="00401848"/>
    <w:rsid w:val="00401F85"/>
    <w:rsid w:val="004021A0"/>
    <w:rsid w:val="00402643"/>
    <w:rsid w:val="00404615"/>
    <w:rsid w:val="00404889"/>
    <w:rsid w:val="004048E6"/>
    <w:rsid w:val="00404D74"/>
    <w:rsid w:val="004051FC"/>
    <w:rsid w:val="0040535B"/>
    <w:rsid w:val="00405CE9"/>
    <w:rsid w:val="00406BF1"/>
    <w:rsid w:val="0041008A"/>
    <w:rsid w:val="004104E3"/>
    <w:rsid w:val="00410645"/>
    <w:rsid w:val="0041081D"/>
    <w:rsid w:val="00410A2B"/>
    <w:rsid w:val="00414843"/>
    <w:rsid w:val="00414F12"/>
    <w:rsid w:val="00414F4F"/>
    <w:rsid w:val="004153AC"/>
    <w:rsid w:val="004154EE"/>
    <w:rsid w:val="00415BE9"/>
    <w:rsid w:val="00415FBD"/>
    <w:rsid w:val="00417040"/>
    <w:rsid w:val="00417088"/>
    <w:rsid w:val="00417626"/>
    <w:rsid w:val="00417C74"/>
    <w:rsid w:val="00417D80"/>
    <w:rsid w:val="0042014E"/>
    <w:rsid w:val="00420A51"/>
    <w:rsid w:val="00420AE9"/>
    <w:rsid w:val="00421472"/>
    <w:rsid w:val="00421BCE"/>
    <w:rsid w:val="004226BD"/>
    <w:rsid w:val="00422E8A"/>
    <w:rsid w:val="00422EE6"/>
    <w:rsid w:val="0042302F"/>
    <w:rsid w:val="00423193"/>
    <w:rsid w:val="0042452D"/>
    <w:rsid w:val="0042591F"/>
    <w:rsid w:val="00426EB3"/>
    <w:rsid w:val="00430239"/>
    <w:rsid w:val="00430275"/>
    <w:rsid w:val="00430323"/>
    <w:rsid w:val="00430938"/>
    <w:rsid w:val="00431BFD"/>
    <w:rsid w:val="00432946"/>
    <w:rsid w:val="00433F19"/>
    <w:rsid w:val="00434219"/>
    <w:rsid w:val="004345FC"/>
    <w:rsid w:val="004347F5"/>
    <w:rsid w:val="004358A3"/>
    <w:rsid w:val="004358B4"/>
    <w:rsid w:val="00435A9A"/>
    <w:rsid w:val="0043682F"/>
    <w:rsid w:val="004374AE"/>
    <w:rsid w:val="00437EE1"/>
    <w:rsid w:val="00440257"/>
    <w:rsid w:val="00440388"/>
    <w:rsid w:val="00440415"/>
    <w:rsid w:val="0044052D"/>
    <w:rsid w:val="00440880"/>
    <w:rsid w:val="004414B4"/>
    <w:rsid w:val="00441EAB"/>
    <w:rsid w:val="00441FF5"/>
    <w:rsid w:val="004422D8"/>
    <w:rsid w:val="00443B0D"/>
    <w:rsid w:val="00443CC4"/>
    <w:rsid w:val="0044466F"/>
    <w:rsid w:val="0044494D"/>
    <w:rsid w:val="004449BF"/>
    <w:rsid w:val="00444AC4"/>
    <w:rsid w:val="00444BA4"/>
    <w:rsid w:val="00444BEA"/>
    <w:rsid w:val="00444C36"/>
    <w:rsid w:val="00445714"/>
    <w:rsid w:val="0044573F"/>
    <w:rsid w:val="0044632F"/>
    <w:rsid w:val="00446397"/>
    <w:rsid w:val="004464B9"/>
    <w:rsid w:val="004469D6"/>
    <w:rsid w:val="0044737A"/>
    <w:rsid w:val="00447A1F"/>
    <w:rsid w:val="00447C42"/>
    <w:rsid w:val="0045109D"/>
    <w:rsid w:val="004512C7"/>
    <w:rsid w:val="00453ACD"/>
    <w:rsid w:val="00454B61"/>
    <w:rsid w:val="00455E93"/>
    <w:rsid w:val="004562F8"/>
    <w:rsid w:val="004571A3"/>
    <w:rsid w:val="00457312"/>
    <w:rsid w:val="00460052"/>
    <w:rsid w:val="00460F51"/>
    <w:rsid w:val="00462613"/>
    <w:rsid w:val="004627C6"/>
    <w:rsid w:val="004628FD"/>
    <w:rsid w:val="00463D4A"/>
    <w:rsid w:val="0046415B"/>
    <w:rsid w:val="00464C17"/>
    <w:rsid w:val="00464DA2"/>
    <w:rsid w:val="0046511A"/>
    <w:rsid w:val="00465509"/>
    <w:rsid w:val="00465736"/>
    <w:rsid w:val="004661A5"/>
    <w:rsid w:val="004663D1"/>
    <w:rsid w:val="00466490"/>
    <w:rsid w:val="00467891"/>
    <w:rsid w:val="004678A2"/>
    <w:rsid w:val="00467AFD"/>
    <w:rsid w:val="00470AD5"/>
    <w:rsid w:val="00471CBF"/>
    <w:rsid w:val="00472171"/>
    <w:rsid w:val="004726F8"/>
    <w:rsid w:val="00472C62"/>
    <w:rsid w:val="00472CC4"/>
    <w:rsid w:val="00473046"/>
    <w:rsid w:val="004732D6"/>
    <w:rsid w:val="004734FC"/>
    <w:rsid w:val="0047536F"/>
    <w:rsid w:val="004757B1"/>
    <w:rsid w:val="00476003"/>
    <w:rsid w:val="0047619D"/>
    <w:rsid w:val="004762C3"/>
    <w:rsid w:val="004767E1"/>
    <w:rsid w:val="00476C86"/>
    <w:rsid w:val="00477813"/>
    <w:rsid w:val="00477F48"/>
    <w:rsid w:val="004802EE"/>
    <w:rsid w:val="00481BA4"/>
    <w:rsid w:val="00481EB4"/>
    <w:rsid w:val="0048239A"/>
    <w:rsid w:val="004831CB"/>
    <w:rsid w:val="00483505"/>
    <w:rsid w:val="00483E87"/>
    <w:rsid w:val="00483E9E"/>
    <w:rsid w:val="00483F03"/>
    <w:rsid w:val="0048441F"/>
    <w:rsid w:val="0048452D"/>
    <w:rsid w:val="004845A0"/>
    <w:rsid w:val="00484E04"/>
    <w:rsid w:val="00485CC9"/>
    <w:rsid w:val="00485CF1"/>
    <w:rsid w:val="00485D0E"/>
    <w:rsid w:val="00485E31"/>
    <w:rsid w:val="0048656C"/>
    <w:rsid w:val="00486718"/>
    <w:rsid w:val="00486B91"/>
    <w:rsid w:val="00486BC2"/>
    <w:rsid w:val="00486CDA"/>
    <w:rsid w:val="00487015"/>
    <w:rsid w:val="004871D2"/>
    <w:rsid w:val="00487810"/>
    <w:rsid w:val="00487AB9"/>
    <w:rsid w:val="004900A9"/>
    <w:rsid w:val="00490945"/>
    <w:rsid w:val="00490C36"/>
    <w:rsid w:val="00490D29"/>
    <w:rsid w:val="0049134A"/>
    <w:rsid w:val="00492314"/>
    <w:rsid w:val="00492FCB"/>
    <w:rsid w:val="00493CC5"/>
    <w:rsid w:val="00493EB7"/>
    <w:rsid w:val="00494BAC"/>
    <w:rsid w:val="00495AC2"/>
    <w:rsid w:val="00495C67"/>
    <w:rsid w:val="004963E2"/>
    <w:rsid w:val="00496C84"/>
    <w:rsid w:val="00497423"/>
    <w:rsid w:val="004A04C3"/>
    <w:rsid w:val="004A11D7"/>
    <w:rsid w:val="004A1EEA"/>
    <w:rsid w:val="004A2A50"/>
    <w:rsid w:val="004A3C33"/>
    <w:rsid w:val="004A3DEA"/>
    <w:rsid w:val="004A42A9"/>
    <w:rsid w:val="004A4420"/>
    <w:rsid w:val="004A45C1"/>
    <w:rsid w:val="004A48BB"/>
    <w:rsid w:val="004A49DD"/>
    <w:rsid w:val="004A5501"/>
    <w:rsid w:val="004A597A"/>
    <w:rsid w:val="004A5EC8"/>
    <w:rsid w:val="004A602D"/>
    <w:rsid w:val="004A643F"/>
    <w:rsid w:val="004A6C52"/>
    <w:rsid w:val="004A6EA0"/>
    <w:rsid w:val="004A7972"/>
    <w:rsid w:val="004A7EA1"/>
    <w:rsid w:val="004B1958"/>
    <w:rsid w:val="004B19EE"/>
    <w:rsid w:val="004B440C"/>
    <w:rsid w:val="004B5784"/>
    <w:rsid w:val="004B5ACC"/>
    <w:rsid w:val="004B5B4F"/>
    <w:rsid w:val="004B5E9F"/>
    <w:rsid w:val="004B653F"/>
    <w:rsid w:val="004B6ADA"/>
    <w:rsid w:val="004B761A"/>
    <w:rsid w:val="004B7818"/>
    <w:rsid w:val="004B7C12"/>
    <w:rsid w:val="004B7EB4"/>
    <w:rsid w:val="004C05CE"/>
    <w:rsid w:val="004C0EE4"/>
    <w:rsid w:val="004C1C17"/>
    <w:rsid w:val="004C2194"/>
    <w:rsid w:val="004C2692"/>
    <w:rsid w:val="004C2948"/>
    <w:rsid w:val="004C2BE8"/>
    <w:rsid w:val="004C2EA2"/>
    <w:rsid w:val="004C30EA"/>
    <w:rsid w:val="004C334D"/>
    <w:rsid w:val="004C354E"/>
    <w:rsid w:val="004C3B86"/>
    <w:rsid w:val="004C4066"/>
    <w:rsid w:val="004C439B"/>
    <w:rsid w:val="004C474F"/>
    <w:rsid w:val="004C4D01"/>
    <w:rsid w:val="004C4D6E"/>
    <w:rsid w:val="004C5B26"/>
    <w:rsid w:val="004C64C6"/>
    <w:rsid w:val="004C6F09"/>
    <w:rsid w:val="004C795F"/>
    <w:rsid w:val="004C7DA8"/>
    <w:rsid w:val="004D0022"/>
    <w:rsid w:val="004D03E5"/>
    <w:rsid w:val="004D0611"/>
    <w:rsid w:val="004D0997"/>
    <w:rsid w:val="004D0ABD"/>
    <w:rsid w:val="004D1188"/>
    <w:rsid w:val="004D27F1"/>
    <w:rsid w:val="004D296F"/>
    <w:rsid w:val="004D2F23"/>
    <w:rsid w:val="004D3682"/>
    <w:rsid w:val="004D4548"/>
    <w:rsid w:val="004D513C"/>
    <w:rsid w:val="004D58C7"/>
    <w:rsid w:val="004D6CDA"/>
    <w:rsid w:val="004D6F7D"/>
    <w:rsid w:val="004D78AE"/>
    <w:rsid w:val="004E09FA"/>
    <w:rsid w:val="004E0FC6"/>
    <w:rsid w:val="004E18A5"/>
    <w:rsid w:val="004E18EF"/>
    <w:rsid w:val="004E197F"/>
    <w:rsid w:val="004E1E82"/>
    <w:rsid w:val="004E23AE"/>
    <w:rsid w:val="004E3862"/>
    <w:rsid w:val="004E3FF1"/>
    <w:rsid w:val="004E4251"/>
    <w:rsid w:val="004E45ED"/>
    <w:rsid w:val="004E4ADF"/>
    <w:rsid w:val="004E729C"/>
    <w:rsid w:val="004E73B5"/>
    <w:rsid w:val="004E78D4"/>
    <w:rsid w:val="004E7932"/>
    <w:rsid w:val="004E7A50"/>
    <w:rsid w:val="004E7EC1"/>
    <w:rsid w:val="004F1577"/>
    <w:rsid w:val="004F1957"/>
    <w:rsid w:val="004F1DE9"/>
    <w:rsid w:val="004F1EC2"/>
    <w:rsid w:val="004F206C"/>
    <w:rsid w:val="004F2AF6"/>
    <w:rsid w:val="004F2BA8"/>
    <w:rsid w:val="004F2C71"/>
    <w:rsid w:val="004F3447"/>
    <w:rsid w:val="004F3A37"/>
    <w:rsid w:val="004F4133"/>
    <w:rsid w:val="004F45AB"/>
    <w:rsid w:val="004F4605"/>
    <w:rsid w:val="004F4FEA"/>
    <w:rsid w:val="004F51FE"/>
    <w:rsid w:val="004F561B"/>
    <w:rsid w:val="004F5B60"/>
    <w:rsid w:val="004F611E"/>
    <w:rsid w:val="004F628D"/>
    <w:rsid w:val="004F64D9"/>
    <w:rsid w:val="004F707B"/>
    <w:rsid w:val="004F731E"/>
    <w:rsid w:val="004F751C"/>
    <w:rsid w:val="004F7E68"/>
    <w:rsid w:val="00500573"/>
    <w:rsid w:val="0050089E"/>
    <w:rsid w:val="005011FC"/>
    <w:rsid w:val="00501BA6"/>
    <w:rsid w:val="00501F45"/>
    <w:rsid w:val="00502328"/>
    <w:rsid w:val="005029C4"/>
    <w:rsid w:val="00502A7B"/>
    <w:rsid w:val="00502C1E"/>
    <w:rsid w:val="00502CF1"/>
    <w:rsid w:val="00502DF2"/>
    <w:rsid w:val="00502E8A"/>
    <w:rsid w:val="00503516"/>
    <w:rsid w:val="00503A0F"/>
    <w:rsid w:val="00503C84"/>
    <w:rsid w:val="00504273"/>
    <w:rsid w:val="00504E42"/>
    <w:rsid w:val="00504FEE"/>
    <w:rsid w:val="005050DD"/>
    <w:rsid w:val="0050571B"/>
    <w:rsid w:val="00505AB6"/>
    <w:rsid w:val="00505ABC"/>
    <w:rsid w:val="00505CC5"/>
    <w:rsid w:val="0050617B"/>
    <w:rsid w:val="0050648C"/>
    <w:rsid w:val="005064DA"/>
    <w:rsid w:val="00506825"/>
    <w:rsid w:val="00507556"/>
    <w:rsid w:val="005077A6"/>
    <w:rsid w:val="0051049A"/>
    <w:rsid w:val="00510F52"/>
    <w:rsid w:val="00511492"/>
    <w:rsid w:val="005116CB"/>
    <w:rsid w:val="00511735"/>
    <w:rsid w:val="00511CF6"/>
    <w:rsid w:val="005124C7"/>
    <w:rsid w:val="0051282E"/>
    <w:rsid w:val="00512830"/>
    <w:rsid w:val="00512F66"/>
    <w:rsid w:val="005132A9"/>
    <w:rsid w:val="005132F7"/>
    <w:rsid w:val="0051357E"/>
    <w:rsid w:val="00513F4C"/>
    <w:rsid w:val="00514053"/>
    <w:rsid w:val="00514128"/>
    <w:rsid w:val="00515288"/>
    <w:rsid w:val="00515827"/>
    <w:rsid w:val="00516414"/>
    <w:rsid w:val="00516B22"/>
    <w:rsid w:val="005179DA"/>
    <w:rsid w:val="00520466"/>
    <w:rsid w:val="00521CBC"/>
    <w:rsid w:val="00522626"/>
    <w:rsid w:val="005231F3"/>
    <w:rsid w:val="00524464"/>
    <w:rsid w:val="005249F1"/>
    <w:rsid w:val="00524AA6"/>
    <w:rsid w:val="0052524A"/>
    <w:rsid w:val="00525624"/>
    <w:rsid w:val="0052569B"/>
    <w:rsid w:val="00527420"/>
    <w:rsid w:val="0052750F"/>
    <w:rsid w:val="00530066"/>
    <w:rsid w:val="00530998"/>
    <w:rsid w:val="0053120C"/>
    <w:rsid w:val="0053304A"/>
    <w:rsid w:val="00533678"/>
    <w:rsid w:val="005336B7"/>
    <w:rsid w:val="00533802"/>
    <w:rsid w:val="00534458"/>
    <w:rsid w:val="00534D69"/>
    <w:rsid w:val="005351FE"/>
    <w:rsid w:val="00535769"/>
    <w:rsid w:val="00535CD2"/>
    <w:rsid w:val="00536426"/>
    <w:rsid w:val="00536541"/>
    <w:rsid w:val="005367BA"/>
    <w:rsid w:val="005369A5"/>
    <w:rsid w:val="00537C5B"/>
    <w:rsid w:val="005410CA"/>
    <w:rsid w:val="00541155"/>
    <w:rsid w:val="00541414"/>
    <w:rsid w:val="00541FF1"/>
    <w:rsid w:val="00542540"/>
    <w:rsid w:val="005425BC"/>
    <w:rsid w:val="00542CFC"/>
    <w:rsid w:val="0054446C"/>
    <w:rsid w:val="00545670"/>
    <w:rsid w:val="0054605C"/>
    <w:rsid w:val="0054684D"/>
    <w:rsid w:val="00546973"/>
    <w:rsid w:val="00547609"/>
    <w:rsid w:val="00550077"/>
    <w:rsid w:val="005507AD"/>
    <w:rsid w:val="00550B66"/>
    <w:rsid w:val="00550CAF"/>
    <w:rsid w:val="00551B98"/>
    <w:rsid w:val="005522CB"/>
    <w:rsid w:val="00552458"/>
    <w:rsid w:val="0055470B"/>
    <w:rsid w:val="00555328"/>
    <w:rsid w:val="0055598F"/>
    <w:rsid w:val="00555D58"/>
    <w:rsid w:val="00555DC0"/>
    <w:rsid w:val="005568A6"/>
    <w:rsid w:val="00556E50"/>
    <w:rsid w:val="00557074"/>
    <w:rsid w:val="005577B0"/>
    <w:rsid w:val="00557818"/>
    <w:rsid w:val="005606D7"/>
    <w:rsid w:val="005613C2"/>
    <w:rsid w:val="0056173C"/>
    <w:rsid w:val="00561E78"/>
    <w:rsid w:val="005627E3"/>
    <w:rsid w:val="0056293B"/>
    <w:rsid w:val="00563ED4"/>
    <w:rsid w:val="00563FC7"/>
    <w:rsid w:val="0056419C"/>
    <w:rsid w:val="00564AB1"/>
    <w:rsid w:val="00565086"/>
    <w:rsid w:val="0056587F"/>
    <w:rsid w:val="00566E9D"/>
    <w:rsid w:val="005677B1"/>
    <w:rsid w:val="00567D95"/>
    <w:rsid w:val="00570C09"/>
    <w:rsid w:val="0057114C"/>
    <w:rsid w:val="0057116B"/>
    <w:rsid w:val="00571B92"/>
    <w:rsid w:val="00571E03"/>
    <w:rsid w:val="00572390"/>
    <w:rsid w:val="00572B49"/>
    <w:rsid w:val="005739C8"/>
    <w:rsid w:val="00573D02"/>
    <w:rsid w:val="00574B19"/>
    <w:rsid w:val="00574D6F"/>
    <w:rsid w:val="00575631"/>
    <w:rsid w:val="005762CF"/>
    <w:rsid w:val="0057667B"/>
    <w:rsid w:val="00576804"/>
    <w:rsid w:val="00576992"/>
    <w:rsid w:val="005769F4"/>
    <w:rsid w:val="00576D15"/>
    <w:rsid w:val="00577D7B"/>
    <w:rsid w:val="00577E6F"/>
    <w:rsid w:val="005806E5"/>
    <w:rsid w:val="00580978"/>
    <w:rsid w:val="00580B21"/>
    <w:rsid w:val="00580CA9"/>
    <w:rsid w:val="00581CDD"/>
    <w:rsid w:val="00581E99"/>
    <w:rsid w:val="0058205A"/>
    <w:rsid w:val="005828F0"/>
    <w:rsid w:val="00582ED8"/>
    <w:rsid w:val="00583140"/>
    <w:rsid w:val="00584091"/>
    <w:rsid w:val="00584D3B"/>
    <w:rsid w:val="005851FD"/>
    <w:rsid w:val="005855D7"/>
    <w:rsid w:val="00585FF3"/>
    <w:rsid w:val="00586394"/>
    <w:rsid w:val="00586D8F"/>
    <w:rsid w:val="00587E8D"/>
    <w:rsid w:val="00591C6E"/>
    <w:rsid w:val="00592066"/>
    <w:rsid w:val="00592202"/>
    <w:rsid w:val="00593055"/>
    <w:rsid w:val="00593B97"/>
    <w:rsid w:val="00593D9C"/>
    <w:rsid w:val="00593F51"/>
    <w:rsid w:val="00593F80"/>
    <w:rsid w:val="005956DC"/>
    <w:rsid w:val="00596A6F"/>
    <w:rsid w:val="00597D7A"/>
    <w:rsid w:val="00597E49"/>
    <w:rsid w:val="005A008E"/>
    <w:rsid w:val="005A0D15"/>
    <w:rsid w:val="005A0FCB"/>
    <w:rsid w:val="005A17CB"/>
    <w:rsid w:val="005A1DAC"/>
    <w:rsid w:val="005A2465"/>
    <w:rsid w:val="005A3017"/>
    <w:rsid w:val="005A3520"/>
    <w:rsid w:val="005A3904"/>
    <w:rsid w:val="005A3B15"/>
    <w:rsid w:val="005A43A9"/>
    <w:rsid w:val="005A4429"/>
    <w:rsid w:val="005A4B30"/>
    <w:rsid w:val="005A4F09"/>
    <w:rsid w:val="005A55B3"/>
    <w:rsid w:val="005A58B9"/>
    <w:rsid w:val="005A5D9C"/>
    <w:rsid w:val="005A5F20"/>
    <w:rsid w:val="005A672F"/>
    <w:rsid w:val="005A67E0"/>
    <w:rsid w:val="005A6D35"/>
    <w:rsid w:val="005A6F48"/>
    <w:rsid w:val="005B00B0"/>
    <w:rsid w:val="005B0C36"/>
    <w:rsid w:val="005B1655"/>
    <w:rsid w:val="005B30A4"/>
    <w:rsid w:val="005B3358"/>
    <w:rsid w:val="005B368C"/>
    <w:rsid w:val="005B47CD"/>
    <w:rsid w:val="005B4D70"/>
    <w:rsid w:val="005B56F3"/>
    <w:rsid w:val="005B576F"/>
    <w:rsid w:val="005B7A43"/>
    <w:rsid w:val="005B7D51"/>
    <w:rsid w:val="005B7D5F"/>
    <w:rsid w:val="005B7D9E"/>
    <w:rsid w:val="005B7EA5"/>
    <w:rsid w:val="005C0B0A"/>
    <w:rsid w:val="005C0EE1"/>
    <w:rsid w:val="005C134E"/>
    <w:rsid w:val="005C2118"/>
    <w:rsid w:val="005C28C6"/>
    <w:rsid w:val="005C2E6D"/>
    <w:rsid w:val="005C355D"/>
    <w:rsid w:val="005C3CB0"/>
    <w:rsid w:val="005C45A8"/>
    <w:rsid w:val="005C4773"/>
    <w:rsid w:val="005C531C"/>
    <w:rsid w:val="005C6D46"/>
    <w:rsid w:val="005C7024"/>
    <w:rsid w:val="005D0281"/>
    <w:rsid w:val="005D1536"/>
    <w:rsid w:val="005D2032"/>
    <w:rsid w:val="005D3807"/>
    <w:rsid w:val="005D3B79"/>
    <w:rsid w:val="005D483F"/>
    <w:rsid w:val="005D5848"/>
    <w:rsid w:val="005D7D01"/>
    <w:rsid w:val="005E23AF"/>
    <w:rsid w:val="005E290A"/>
    <w:rsid w:val="005E361E"/>
    <w:rsid w:val="005E4088"/>
    <w:rsid w:val="005E41E6"/>
    <w:rsid w:val="005E523E"/>
    <w:rsid w:val="005E60AB"/>
    <w:rsid w:val="005E660D"/>
    <w:rsid w:val="005E70D2"/>
    <w:rsid w:val="005E793C"/>
    <w:rsid w:val="005F0178"/>
    <w:rsid w:val="005F0401"/>
    <w:rsid w:val="005F0730"/>
    <w:rsid w:val="005F08A6"/>
    <w:rsid w:val="005F1176"/>
    <w:rsid w:val="005F1A38"/>
    <w:rsid w:val="005F30AF"/>
    <w:rsid w:val="005F3F18"/>
    <w:rsid w:val="005F4524"/>
    <w:rsid w:val="005F4543"/>
    <w:rsid w:val="005F4C6D"/>
    <w:rsid w:val="005F6085"/>
    <w:rsid w:val="005F68A1"/>
    <w:rsid w:val="005F78E5"/>
    <w:rsid w:val="00600061"/>
    <w:rsid w:val="0060006C"/>
    <w:rsid w:val="00600686"/>
    <w:rsid w:val="00600692"/>
    <w:rsid w:val="006021EE"/>
    <w:rsid w:val="0060261A"/>
    <w:rsid w:val="00602D0C"/>
    <w:rsid w:val="00602DE6"/>
    <w:rsid w:val="00602F1D"/>
    <w:rsid w:val="00603627"/>
    <w:rsid w:val="0060390D"/>
    <w:rsid w:val="00603C59"/>
    <w:rsid w:val="00604A0B"/>
    <w:rsid w:val="00604B8B"/>
    <w:rsid w:val="006059E1"/>
    <w:rsid w:val="006060EA"/>
    <w:rsid w:val="006070FB"/>
    <w:rsid w:val="006073D8"/>
    <w:rsid w:val="006112BA"/>
    <w:rsid w:val="00612A4B"/>
    <w:rsid w:val="00612A69"/>
    <w:rsid w:val="00612C51"/>
    <w:rsid w:val="00612F3D"/>
    <w:rsid w:val="006136ED"/>
    <w:rsid w:val="00613A10"/>
    <w:rsid w:val="0061428C"/>
    <w:rsid w:val="00614C27"/>
    <w:rsid w:val="00615319"/>
    <w:rsid w:val="00615F2E"/>
    <w:rsid w:val="0061606D"/>
    <w:rsid w:val="006162F4"/>
    <w:rsid w:val="006164E7"/>
    <w:rsid w:val="00616740"/>
    <w:rsid w:val="00616903"/>
    <w:rsid w:val="00616BD6"/>
    <w:rsid w:val="00616BD9"/>
    <w:rsid w:val="006173C5"/>
    <w:rsid w:val="0061752C"/>
    <w:rsid w:val="00617635"/>
    <w:rsid w:val="006179E0"/>
    <w:rsid w:val="00620094"/>
    <w:rsid w:val="00620160"/>
    <w:rsid w:val="00620B2B"/>
    <w:rsid w:val="006212F6"/>
    <w:rsid w:val="0062146B"/>
    <w:rsid w:val="00621507"/>
    <w:rsid w:val="00622B63"/>
    <w:rsid w:val="00622CF3"/>
    <w:rsid w:val="00623808"/>
    <w:rsid w:val="006238B3"/>
    <w:rsid w:val="006245C9"/>
    <w:rsid w:val="006245D1"/>
    <w:rsid w:val="0062480E"/>
    <w:rsid w:val="00624DE1"/>
    <w:rsid w:val="0062519F"/>
    <w:rsid w:val="00625462"/>
    <w:rsid w:val="00625672"/>
    <w:rsid w:val="00625E85"/>
    <w:rsid w:val="00626251"/>
    <w:rsid w:val="00626F45"/>
    <w:rsid w:val="00626FD7"/>
    <w:rsid w:val="006279AA"/>
    <w:rsid w:val="00630ABF"/>
    <w:rsid w:val="00630FB1"/>
    <w:rsid w:val="0063120A"/>
    <w:rsid w:val="006315CD"/>
    <w:rsid w:val="00632F24"/>
    <w:rsid w:val="00633876"/>
    <w:rsid w:val="00633E8F"/>
    <w:rsid w:val="006348E5"/>
    <w:rsid w:val="00634EA4"/>
    <w:rsid w:val="00635941"/>
    <w:rsid w:val="00635D35"/>
    <w:rsid w:val="00636459"/>
    <w:rsid w:val="00636F3C"/>
    <w:rsid w:val="00636FEC"/>
    <w:rsid w:val="0063724A"/>
    <w:rsid w:val="00637CA1"/>
    <w:rsid w:val="00637CFC"/>
    <w:rsid w:val="00640010"/>
    <w:rsid w:val="00640247"/>
    <w:rsid w:val="006403E6"/>
    <w:rsid w:val="0064105A"/>
    <w:rsid w:val="0064114C"/>
    <w:rsid w:val="00641A50"/>
    <w:rsid w:val="00641C90"/>
    <w:rsid w:val="00642E32"/>
    <w:rsid w:val="0064356D"/>
    <w:rsid w:val="006436CE"/>
    <w:rsid w:val="00643919"/>
    <w:rsid w:val="00643932"/>
    <w:rsid w:val="00643C4B"/>
    <w:rsid w:val="00646889"/>
    <w:rsid w:val="00647357"/>
    <w:rsid w:val="0064751B"/>
    <w:rsid w:val="0064788B"/>
    <w:rsid w:val="00647A45"/>
    <w:rsid w:val="00647A52"/>
    <w:rsid w:val="00650EC8"/>
    <w:rsid w:val="00650FB4"/>
    <w:rsid w:val="00650FD0"/>
    <w:rsid w:val="00651493"/>
    <w:rsid w:val="00651A48"/>
    <w:rsid w:val="00651A63"/>
    <w:rsid w:val="00651EE5"/>
    <w:rsid w:val="00652216"/>
    <w:rsid w:val="0065390A"/>
    <w:rsid w:val="00654058"/>
    <w:rsid w:val="00654212"/>
    <w:rsid w:val="00655704"/>
    <w:rsid w:val="00655C4E"/>
    <w:rsid w:val="0065621A"/>
    <w:rsid w:val="006566F2"/>
    <w:rsid w:val="0065686B"/>
    <w:rsid w:val="00656B15"/>
    <w:rsid w:val="00656B3F"/>
    <w:rsid w:val="00657C31"/>
    <w:rsid w:val="00657F1A"/>
    <w:rsid w:val="00660E48"/>
    <w:rsid w:val="006618C4"/>
    <w:rsid w:val="00661D91"/>
    <w:rsid w:val="00662CBA"/>
    <w:rsid w:val="00663E35"/>
    <w:rsid w:val="00663FF3"/>
    <w:rsid w:val="006641CA"/>
    <w:rsid w:val="006642D2"/>
    <w:rsid w:val="006643EA"/>
    <w:rsid w:val="00664F90"/>
    <w:rsid w:val="00665356"/>
    <w:rsid w:val="006656CF"/>
    <w:rsid w:val="006657EA"/>
    <w:rsid w:val="006658DF"/>
    <w:rsid w:val="00666139"/>
    <w:rsid w:val="00666231"/>
    <w:rsid w:val="00666AD2"/>
    <w:rsid w:val="00666EDE"/>
    <w:rsid w:val="00667188"/>
    <w:rsid w:val="006677D3"/>
    <w:rsid w:val="006702FC"/>
    <w:rsid w:val="0067120C"/>
    <w:rsid w:val="00672103"/>
    <w:rsid w:val="00672979"/>
    <w:rsid w:val="0067409E"/>
    <w:rsid w:val="00674279"/>
    <w:rsid w:val="00674984"/>
    <w:rsid w:val="00674C7F"/>
    <w:rsid w:val="00675612"/>
    <w:rsid w:val="00676459"/>
    <w:rsid w:val="00677A85"/>
    <w:rsid w:val="00677BCA"/>
    <w:rsid w:val="0068095B"/>
    <w:rsid w:val="006812D2"/>
    <w:rsid w:val="00681A6F"/>
    <w:rsid w:val="00683810"/>
    <w:rsid w:val="00684CA8"/>
    <w:rsid w:val="00684CC6"/>
    <w:rsid w:val="00685109"/>
    <w:rsid w:val="00685925"/>
    <w:rsid w:val="00685B35"/>
    <w:rsid w:val="00685F6C"/>
    <w:rsid w:val="006860AD"/>
    <w:rsid w:val="00690C70"/>
    <w:rsid w:val="006910AC"/>
    <w:rsid w:val="006910FB"/>
    <w:rsid w:val="00691109"/>
    <w:rsid w:val="00691334"/>
    <w:rsid w:val="006916F2"/>
    <w:rsid w:val="00691D8A"/>
    <w:rsid w:val="0069285D"/>
    <w:rsid w:val="00692D27"/>
    <w:rsid w:val="006937AD"/>
    <w:rsid w:val="00694A11"/>
    <w:rsid w:val="00694FBF"/>
    <w:rsid w:val="0069510A"/>
    <w:rsid w:val="006951E7"/>
    <w:rsid w:val="00695A91"/>
    <w:rsid w:val="00696521"/>
    <w:rsid w:val="0069694A"/>
    <w:rsid w:val="00696D24"/>
    <w:rsid w:val="00696DC7"/>
    <w:rsid w:val="006972E0"/>
    <w:rsid w:val="006975F1"/>
    <w:rsid w:val="00697D54"/>
    <w:rsid w:val="006A072D"/>
    <w:rsid w:val="006A167A"/>
    <w:rsid w:val="006A32EB"/>
    <w:rsid w:val="006A3444"/>
    <w:rsid w:val="006A41D3"/>
    <w:rsid w:val="006A4AAA"/>
    <w:rsid w:val="006A4B79"/>
    <w:rsid w:val="006A6D7B"/>
    <w:rsid w:val="006A74C0"/>
    <w:rsid w:val="006B0811"/>
    <w:rsid w:val="006B16F7"/>
    <w:rsid w:val="006B1875"/>
    <w:rsid w:val="006B2E11"/>
    <w:rsid w:val="006B32CD"/>
    <w:rsid w:val="006B33C5"/>
    <w:rsid w:val="006B364A"/>
    <w:rsid w:val="006B37B6"/>
    <w:rsid w:val="006B4727"/>
    <w:rsid w:val="006B4AD0"/>
    <w:rsid w:val="006B4C50"/>
    <w:rsid w:val="006B5217"/>
    <w:rsid w:val="006B53B6"/>
    <w:rsid w:val="006B587F"/>
    <w:rsid w:val="006B5949"/>
    <w:rsid w:val="006B6476"/>
    <w:rsid w:val="006C1343"/>
    <w:rsid w:val="006C14D8"/>
    <w:rsid w:val="006C158F"/>
    <w:rsid w:val="006C1F8A"/>
    <w:rsid w:val="006C20DF"/>
    <w:rsid w:val="006C2CEA"/>
    <w:rsid w:val="006C2DF8"/>
    <w:rsid w:val="006C3995"/>
    <w:rsid w:val="006C44DF"/>
    <w:rsid w:val="006C50EA"/>
    <w:rsid w:val="006C54BD"/>
    <w:rsid w:val="006C624C"/>
    <w:rsid w:val="006C62AD"/>
    <w:rsid w:val="006C63F3"/>
    <w:rsid w:val="006C647A"/>
    <w:rsid w:val="006C6ADA"/>
    <w:rsid w:val="006C6D82"/>
    <w:rsid w:val="006C7989"/>
    <w:rsid w:val="006D0229"/>
    <w:rsid w:val="006D03F2"/>
    <w:rsid w:val="006D104E"/>
    <w:rsid w:val="006D187D"/>
    <w:rsid w:val="006D1929"/>
    <w:rsid w:val="006D228D"/>
    <w:rsid w:val="006D264E"/>
    <w:rsid w:val="006D4633"/>
    <w:rsid w:val="006D46BB"/>
    <w:rsid w:val="006D4C9B"/>
    <w:rsid w:val="006D5329"/>
    <w:rsid w:val="006D7667"/>
    <w:rsid w:val="006D7822"/>
    <w:rsid w:val="006E0340"/>
    <w:rsid w:val="006E0396"/>
    <w:rsid w:val="006E06C2"/>
    <w:rsid w:val="006E0F1B"/>
    <w:rsid w:val="006E1093"/>
    <w:rsid w:val="006E1BD7"/>
    <w:rsid w:val="006E1E10"/>
    <w:rsid w:val="006E3B05"/>
    <w:rsid w:val="006E42F6"/>
    <w:rsid w:val="006E4F33"/>
    <w:rsid w:val="006E4F96"/>
    <w:rsid w:val="006E5230"/>
    <w:rsid w:val="006E526F"/>
    <w:rsid w:val="006E6AB6"/>
    <w:rsid w:val="006E70E9"/>
    <w:rsid w:val="006E752F"/>
    <w:rsid w:val="006E7A44"/>
    <w:rsid w:val="006E7FEA"/>
    <w:rsid w:val="006F0675"/>
    <w:rsid w:val="006F06B1"/>
    <w:rsid w:val="006F225C"/>
    <w:rsid w:val="006F26C0"/>
    <w:rsid w:val="006F2843"/>
    <w:rsid w:val="006F37B2"/>
    <w:rsid w:val="006F3C6D"/>
    <w:rsid w:val="006F4BC6"/>
    <w:rsid w:val="006F5CE6"/>
    <w:rsid w:val="006F62F3"/>
    <w:rsid w:val="006F6470"/>
    <w:rsid w:val="006F647D"/>
    <w:rsid w:val="006F6BC2"/>
    <w:rsid w:val="006F6FD5"/>
    <w:rsid w:val="006F7047"/>
    <w:rsid w:val="006F7447"/>
    <w:rsid w:val="006F79FE"/>
    <w:rsid w:val="0070029B"/>
    <w:rsid w:val="0070065D"/>
    <w:rsid w:val="00701B4F"/>
    <w:rsid w:val="00701EE3"/>
    <w:rsid w:val="0070205C"/>
    <w:rsid w:val="00703A49"/>
    <w:rsid w:val="00703C92"/>
    <w:rsid w:val="00703D6B"/>
    <w:rsid w:val="00705149"/>
    <w:rsid w:val="007053EB"/>
    <w:rsid w:val="00705AC7"/>
    <w:rsid w:val="0070601E"/>
    <w:rsid w:val="0070610C"/>
    <w:rsid w:val="007061F6"/>
    <w:rsid w:val="00706B33"/>
    <w:rsid w:val="007072C7"/>
    <w:rsid w:val="00707DD0"/>
    <w:rsid w:val="00710742"/>
    <w:rsid w:val="007110EC"/>
    <w:rsid w:val="00711424"/>
    <w:rsid w:val="00711BCE"/>
    <w:rsid w:val="00711C76"/>
    <w:rsid w:val="00712577"/>
    <w:rsid w:val="007132E0"/>
    <w:rsid w:val="00713CC1"/>
    <w:rsid w:val="00713F6A"/>
    <w:rsid w:val="00714B56"/>
    <w:rsid w:val="00714D52"/>
    <w:rsid w:val="0071544A"/>
    <w:rsid w:val="007156D2"/>
    <w:rsid w:val="00716387"/>
    <w:rsid w:val="007170AD"/>
    <w:rsid w:val="00717574"/>
    <w:rsid w:val="00717831"/>
    <w:rsid w:val="00717F56"/>
    <w:rsid w:val="00721172"/>
    <w:rsid w:val="00722B6A"/>
    <w:rsid w:val="0072450F"/>
    <w:rsid w:val="00725211"/>
    <w:rsid w:val="00725AB4"/>
    <w:rsid w:val="00726076"/>
    <w:rsid w:val="00726F59"/>
    <w:rsid w:val="00727D8B"/>
    <w:rsid w:val="00730100"/>
    <w:rsid w:val="0073014B"/>
    <w:rsid w:val="0073056A"/>
    <w:rsid w:val="00730753"/>
    <w:rsid w:val="007309A2"/>
    <w:rsid w:val="007309FD"/>
    <w:rsid w:val="00730FDC"/>
    <w:rsid w:val="007314D5"/>
    <w:rsid w:val="0073172F"/>
    <w:rsid w:val="007317B3"/>
    <w:rsid w:val="00732056"/>
    <w:rsid w:val="00732116"/>
    <w:rsid w:val="00732449"/>
    <w:rsid w:val="00732E18"/>
    <w:rsid w:val="007346C8"/>
    <w:rsid w:val="00734C78"/>
    <w:rsid w:val="00735544"/>
    <w:rsid w:val="00735670"/>
    <w:rsid w:val="0073580F"/>
    <w:rsid w:val="0073667F"/>
    <w:rsid w:val="0073750A"/>
    <w:rsid w:val="0074017B"/>
    <w:rsid w:val="007409CF"/>
    <w:rsid w:val="00740F9A"/>
    <w:rsid w:val="00741231"/>
    <w:rsid w:val="007416C2"/>
    <w:rsid w:val="007425E6"/>
    <w:rsid w:val="00742A53"/>
    <w:rsid w:val="00742B8D"/>
    <w:rsid w:val="00743642"/>
    <w:rsid w:val="00743E84"/>
    <w:rsid w:val="00743EB4"/>
    <w:rsid w:val="00744972"/>
    <w:rsid w:val="00744A97"/>
    <w:rsid w:val="00744FD5"/>
    <w:rsid w:val="00745467"/>
    <w:rsid w:val="007455A1"/>
    <w:rsid w:val="00746631"/>
    <w:rsid w:val="00746E5A"/>
    <w:rsid w:val="007475E5"/>
    <w:rsid w:val="007505C2"/>
    <w:rsid w:val="007506B2"/>
    <w:rsid w:val="0075128F"/>
    <w:rsid w:val="007519EC"/>
    <w:rsid w:val="00751A6E"/>
    <w:rsid w:val="0075242E"/>
    <w:rsid w:val="0075310D"/>
    <w:rsid w:val="00754651"/>
    <w:rsid w:val="00755AAE"/>
    <w:rsid w:val="00755D5E"/>
    <w:rsid w:val="00755D84"/>
    <w:rsid w:val="00755FA6"/>
    <w:rsid w:val="007560A7"/>
    <w:rsid w:val="007577F5"/>
    <w:rsid w:val="00760688"/>
    <w:rsid w:val="007610DA"/>
    <w:rsid w:val="00761856"/>
    <w:rsid w:val="007618CB"/>
    <w:rsid w:val="0076334D"/>
    <w:rsid w:val="00763AF2"/>
    <w:rsid w:val="007647A6"/>
    <w:rsid w:val="0076598E"/>
    <w:rsid w:val="00765C60"/>
    <w:rsid w:val="00767309"/>
    <w:rsid w:val="00767B23"/>
    <w:rsid w:val="00767F1B"/>
    <w:rsid w:val="007709A0"/>
    <w:rsid w:val="00770AC2"/>
    <w:rsid w:val="00771692"/>
    <w:rsid w:val="00771955"/>
    <w:rsid w:val="007719A5"/>
    <w:rsid w:val="00772759"/>
    <w:rsid w:val="00772E80"/>
    <w:rsid w:val="00773CF1"/>
    <w:rsid w:val="00773E08"/>
    <w:rsid w:val="0077416E"/>
    <w:rsid w:val="007760FA"/>
    <w:rsid w:val="0077694F"/>
    <w:rsid w:val="007770F3"/>
    <w:rsid w:val="007774F9"/>
    <w:rsid w:val="0077782A"/>
    <w:rsid w:val="00780300"/>
    <w:rsid w:val="00780820"/>
    <w:rsid w:val="00781F95"/>
    <w:rsid w:val="00782624"/>
    <w:rsid w:val="00783B21"/>
    <w:rsid w:val="00784565"/>
    <w:rsid w:val="00785E93"/>
    <w:rsid w:val="0078600D"/>
    <w:rsid w:val="007860FF"/>
    <w:rsid w:val="00786462"/>
    <w:rsid w:val="007877F3"/>
    <w:rsid w:val="00787800"/>
    <w:rsid w:val="00790094"/>
    <w:rsid w:val="0079015D"/>
    <w:rsid w:val="007901B2"/>
    <w:rsid w:val="00790A3E"/>
    <w:rsid w:val="00791C54"/>
    <w:rsid w:val="00791F0F"/>
    <w:rsid w:val="00792EA2"/>
    <w:rsid w:val="00793149"/>
    <w:rsid w:val="00793456"/>
    <w:rsid w:val="007945E7"/>
    <w:rsid w:val="007952F5"/>
    <w:rsid w:val="0079549E"/>
    <w:rsid w:val="007967A8"/>
    <w:rsid w:val="0079697A"/>
    <w:rsid w:val="00796E72"/>
    <w:rsid w:val="007A02A0"/>
    <w:rsid w:val="007A05CB"/>
    <w:rsid w:val="007A3F5D"/>
    <w:rsid w:val="007A3F94"/>
    <w:rsid w:val="007A4F32"/>
    <w:rsid w:val="007A56D4"/>
    <w:rsid w:val="007A5AC3"/>
    <w:rsid w:val="007A5D30"/>
    <w:rsid w:val="007A64F3"/>
    <w:rsid w:val="007A6542"/>
    <w:rsid w:val="007B00F5"/>
    <w:rsid w:val="007B1008"/>
    <w:rsid w:val="007B1238"/>
    <w:rsid w:val="007B164C"/>
    <w:rsid w:val="007B1728"/>
    <w:rsid w:val="007B25CB"/>
    <w:rsid w:val="007B2FB1"/>
    <w:rsid w:val="007B39DF"/>
    <w:rsid w:val="007B3E0A"/>
    <w:rsid w:val="007B3EA2"/>
    <w:rsid w:val="007B4C14"/>
    <w:rsid w:val="007B5BF2"/>
    <w:rsid w:val="007B6DAA"/>
    <w:rsid w:val="007B75BE"/>
    <w:rsid w:val="007B7843"/>
    <w:rsid w:val="007C0104"/>
    <w:rsid w:val="007C0B99"/>
    <w:rsid w:val="007C16CA"/>
    <w:rsid w:val="007C1CEC"/>
    <w:rsid w:val="007C2B6A"/>
    <w:rsid w:val="007C2C2D"/>
    <w:rsid w:val="007C3715"/>
    <w:rsid w:val="007C3C3F"/>
    <w:rsid w:val="007C3DA5"/>
    <w:rsid w:val="007C4061"/>
    <w:rsid w:val="007C449D"/>
    <w:rsid w:val="007C58BA"/>
    <w:rsid w:val="007C5A4C"/>
    <w:rsid w:val="007C63C8"/>
    <w:rsid w:val="007C73F0"/>
    <w:rsid w:val="007C7AF7"/>
    <w:rsid w:val="007D0677"/>
    <w:rsid w:val="007D0C7E"/>
    <w:rsid w:val="007D28B9"/>
    <w:rsid w:val="007D3D4C"/>
    <w:rsid w:val="007D3EE5"/>
    <w:rsid w:val="007D4068"/>
    <w:rsid w:val="007D40A3"/>
    <w:rsid w:val="007D4EE6"/>
    <w:rsid w:val="007D5856"/>
    <w:rsid w:val="007D5941"/>
    <w:rsid w:val="007D667E"/>
    <w:rsid w:val="007D6A6F"/>
    <w:rsid w:val="007D6D27"/>
    <w:rsid w:val="007D7A0C"/>
    <w:rsid w:val="007D7CAC"/>
    <w:rsid w:val="007E0A4C"/>
    <w:rsid w:val="007E1033"/>
    <w:rsid w:val="007E10BA"/>
    <w:rsid w:val="007E196E"/>
    <w:rsid w:val="007E1E55"/>
    <w:rsid w:val="007E280D"/>
    <w:rsid w:val="007E2EC3"/>
    <w:rsid w:val="007E31F9"/>
    <w:rsid w:val="007E3492"/>
    <w:rsid w:val="007E4385"/>
    <w:rsid w:val="007E43F2"/>
    <w:rsid w:val="007E48AB"/>
    <w:rsid w:val="007E5C89"/>
    <w:rsid w:val="007E7489"/>
    <w:rsid w:val="007E7A95"/>
    <w:rsid w:val="007F018F"/>
    <w:rsid w:val="007F0CF3"/>
    <w:rsid w:val="007F24F0"/>
    <w:rsid w:val="007F2527"/>
    <w:rsid w:val="007F2B98"/>
    <w:rsid w:val="007F4332"/>
    <w:rsid w:val="007F43CC"/>
    <w:rsid w:val="007F46A7"/>
    <w:rsid w:val="007F6213"/>
    <w:rsid w:val="007F6AA4"/>
    <w:rsid w:val="007F6D5C"/>
    <w:rsid w:val="007F7DA1"/>
    <w:rsid w:val="0080082C"/>
    <w:rsid w:val="0080096B"/>
    <w:rsid w:val="00800D37"/>
    <w:rsid w:val="00800DE7"/>
    <w:rsid w:val="008015AB"/>
    <w:rsid w:val="00801F55"/>
    <w:rsid w:val="00802292"/>
    <w:rsid w:val="00802BFF"/>
    <w:rsid w:val="00802FE7"/>
    <w:rsid w:val="00803892"/>
    <w:rsid w:val="008042AC"/>
    <w:rsid w:val="00804941"/>
    <w:rsid w:val="008051D9"/>
    <w:rsid w:val="00805787"/>
    <w:rsid w:val="00805B28"/>
    <w:rsid w:val="00805EB6"/>
    <w:rsid w:val="00805F0C"/>
    <w:rsid w:val="0080653C"/>
    <w:rsid w:val="00806713"/>
    <w:rsid w:val="00806B61"/>
    <w:rsid w:val="00807499"/>
    <w:rsid w:val="008077AC"/>
    <w:rsid w:val="0080798D"/>
    <w:rsid w:val="00807A00"/>
    <w:rsid w:val="00807A1B"/>
    <w:rsid w:val="00810119"/>
    <w:rsid w:val="00810810"/>
    <w:rsid w:val="00811A37"/>
    <w:rsid w:val="00811C59"/>
    <w:rsid w:val="00812973"/>
    <w:rsid w:val="00812C54"/>
    <w:rsid w:val="00812D78"/>
    <w:rsid w:val="00812E85"/>
    <w:rsid w:val="008141B4"/>
    <w:rsid w:val="00814941"/>
    <w:rsid w:val="00814F06"/>
    <w:rsid w:val="008152F6"/>
    <w:rsid w:val="0081570F"/>
    <w:rsid w:val="00815A2D"/>
    <w:rsid w:val="00815CCB"/>
    <w:rsid w:val="008160DC"/>
    <w:rsid w:val="00816231"/>
    <w:rsid w:val="0081623D"/>
    <w:rsid w:val="00820CA5"/>
    <w:rsid w:val="0082180F"/>
    <w:rsid w:val="00821F33"/>
    <w:rsid w:val="008232B3"/>
    <w:rsid w:val="00823597"/>
    <w:rsid w:val="00823924"/>
    <w:rsid w:val="00823DDA"/>
    <w:rsid w:val="00823EEB"/>
    <w:rsid w:val="008242DD"/>
    <w:rsid w:val="00824659"/>
    <w:rsid w:val="00824959"/>
    <w:rsid w:val="00824C95"/>
    <w:rsid w:val="00825177"/>
    <w:rsid w:val="0082576A"/>
    <w:rsid w:val="00831386"/>
    <w:rsid w:val="00831BE7"/>
    <w:rsid w:val="00831D9F"/>
    <w:rsid w:val="00831F41"/>
    <w:rsid w:val="00832084"/>
    <w:rsid w:val="008320D0"/>
    <w:rsid w:val="00832416"/>
    <w:rsid w:val="0083287B"/>
    <w:rsid w:val="00832CD1"/>
    <w:rsid w:val="00833106"/>
    <w:rsid w:val="00833B5C"/>
    <w:rsid w:val="00833D19"/>
    <w:rsid w:val="0083468E"/>
    <w:rsid w:val="00834784"/>
    <w:rsid w:val="00835D7B"/>
    <w:rsid w:val="00836F0B"/>
    <w:rsid w:val="008408FD"/>
    <w:rsid w:val="00840B60"/>
    <w:rsid w:val="008416EA"/>
    <w:rsid w:val="008419B9"/>
    <w:rsid w:val="00841BEB"/>
    <w:rsid w:val="008426A1"/>
    <w:rsid w:val="00844D89"/>
    <w:rsid w:val="00845075"/>
    <w:rsid w:val="00845903"/>
    <w:rsid w:val="00846313"/>
    <w:rsid w:val="00846A2A"/>
    <w:rsid w:val="008472F7"/>
    <w:rsid w:val="008473F7"/>
    <w:rsid w:val="00847CF8"/>
    <w:rsid w:val="008512D7"/>
    <w:rsid w:val="008514E0"/>
    <w:rsid w:val="00851CFD"/>
    <w:rsid w:val="0085264F"/>
    <w:rsid w:val="00852EB5"/>
    <w:rsid w:val="008531F9"/>
    <w:rsid w:val="00853301"/>
    <w:rsid w:val="00853AF3"/>
    <w:rsid w:val="008551C4"/>
    <w:rsid w:val="00855A9E"/>
    <w:rsid w:val="0085625F"/>
    <w:rsid w:val="00856BA7"/>
    <w:rsid w:val="008572CD"/>
    <w:rsid w:val="0085786C"/>
    <w:rsid w:val="008601CE"/>
    <w:rsid w:val="008602F7"/>
    <w:rsid w:val="008616EF"/>
    <w:rsid w:val="00861F2B"/>
    <w:rsid w:val="008627C2"/>
    <w:rsid w:val="00862981"/>
    <w:rsid w:val="00862D9F"/>
    <w:rsid w:val="00862FAD"/>
    <w:rsid w:val="008639EE"/>
    <w:rsid w:val="00863B90"/>
    <w:rsid w:val="00864E15"/>
    <w:rsid w:val="008655FA"/>
    <w:rsid w:val="008657FA"/>
    <w:rsid w:val="00865878"/>
    <w:rsid w:val="008661CF"/>
    <w:rsid w:val="0086646E"/>
    <w:rsid w:val="00866D5D"/>
    <w:rsid w:val="00867BA6"/>
    <w:rsid w:val="00867BAF"/>
    <w:rsid w:val="00870065"/>
    <w:rsid w:val="00870DB5"/>
    <w:rsid w:val="008714ED"/>
    <w:rsid w:val="00871644"/>
    <w:rsid w:val="00871A2E"/>
    <w:rsid w:val="008725E1"/>
    <w:rsid w:val="00872CA3"/>
    <w:rsid w:val="008732E6"/>
    <w:rsid w:val="00874E58"/>
    <w:rsid w:val="00874F08"/>
    <w:rsid w:val="00875726"/>
    <w:rsid w:val="00875ACF"/>
    <w:rsid w:val="00876DE5"/>
    <w:rsid w:val="00877332"/>
    <w:rsid w:val="00877601"/>
    <w:rsid w:val="0088010E"/>
    <w:rsid w:val="00880252"/>
    <w:rsid w:val="0088123C"/>
    <w:rsid w:val="00881504"/>
    <w:rsid w:val="008818A9"/>
    <w:rsid w:val="00881D04"/>
    <w:rsid w:val="00881F93"/>
    <w:rsid w:val="008824D9"/>
    <w:rsid w:val="008827B0"/>
    <w:rsid w:val="008843E7"/>
    <w:rsid w:val="00884B91"/>
    <w:rsid w:val="00885B2D"/>
    <w:rsid w:val="008863EF"/>
    <w:rsid w:val="00890A07"/>
    <w:rsid w:val="00891220"/>
    <w:rsid w:val="00891C65"/>
    <w:rsid w:val="00891D8E"/>
    <w:rsid w:val="00891E2E"/>
    <w:rsid w:val="00892809"/>
    <w:rsid w:val="0089280E"/>
    <w:rsid w:val="00893022"/>
    <w:rsid w:val="00893107"/>
    <w:rsid w:val="0089589A"/>
    <w:rsid w:val="008967AC"/>
    <w:rsid w:val="00896A96"/>
    <w:rsid w:val="00896CD4"/>
    <w:rsid w:val="00896F4E"/>
    <w:rsid w:val="00896FBD"/>
    <w:rsid w:val="008974AD"/>
    <w:rsid w:val="00897FAA"/>
    <w:rsid w:val="008A0049"/>
    <w:rsid w:val="008A1A27"/>
    <w:rsid w:val="008A1F41"/>
    <w:rsid w:val="008A2A42"/>
    <w:rsid w:val="008A2AAC"/>
    <w:rsid w:val="008A2C48"/>
    <w:rsid w:val="008A49DB"/>
    <w:rsid w:val="008A53F6"/>
    <w:rsid w:val="008A5B57"/>
    <w:rsid w:val="008A5D88"/>
    <w:rsid w:val="008A645F"/>
    <w:rsid w:val="008A6925"/>
    <w:rsid w:val="008A707B"/>
    <w:rsid w:val="008A7754"/>
    <w:rsid w:val="008A79DC"/>
    <w:rsid w:val="008B04CD"/>
    <w:rsid w:val="008B090B"/>
    <w:rsid w:val="008B0ABA"/>
    <w:rsid w:val="008B0CC5"/>
    <w:rsid w:val="008B1166"/>
    <w:rsid w:val="008B1199"/>
    <w:rsid w:val="008B1D9E"/>
    <w:rsid w:val="008B28D1"/>
    <w:rsid w:val="008B378B"/>
    <w:rsid w:val="008B44D8"/>
    <w:rsid w:val="008B5356"/>
    <w:rsid w:val="008B5C50"/>
    <w:rsid w:val="008C0437"/>
    <w:rsid w:val="008C08CF"/>
    <w:rsid w:val="008C091A"/>
    <w:rsid w:val="008C0E85"/>
    <w:rsid w:val="008C12D6"/>
    <w:rsid w:val="008C174D"/>
    <w:rsid w:val="008C1CBF"/>
    <w:rsid w:val="008C2809"/>
    <w:rsid w:val="008C28A8"/>
    <w:rsid w:val="008C2A2A"/>
    <w:rsid w:val="008C2B01"/>
    <w:rsid w:val="008C314A"/>
    <w:rsid w:val="008C33FA"/>
    <w:rsid w:val="008C366C"/>
    <w:rsid w:val="008C412E"/>
    <w:rsid w:val="008C4137"/>
    <w:rsid w:val="008C498A"/>
    <w:rsid w:val="008C4B78"/>
    <w:rsid w:val="008C4F68"/>
    <w:rsid w:val="008C55E2"/>
    <w:rsid w:val="008C5628"/>
    <w:rsid w:val="008C5B08"/>
    <w:rsid w:val="008C654C"/>
    <w:rsid w:val="008D1EC5"/>
    <w:rsid w:val="008D2776"/>
    <w:rsid w:val="008D2923"/>
    <w:rsid w:val="008D2FDD"/>
    <w:rsid w:val="008D3070"/>
    <w:rsid w:val="008D3AFF"/>
    <w:rsid w:val="008D45CC"/>
    <w:rsid w:val="008D4802"/>
    <w:rsid w:val="008D4EB9"/>
    <w:rsid w:val="008D5367"/>
    <w:rsid w:val="008D5D41"/>
    <w:rsid w:val="008D5D70"/>
    <w:rsid w:val="008D5E79"/>
    <w:rsid w:val="008D7190"/>
    <w:rsid w:val="008D7395"/>
    <w:rsid w:val="008D7A25"/>
    <w:rsid w:val="008E0055"/>
    <w:rsid w:val="008E0336"/>
    <w:rsid w:val="008E11A6"/>
    <w:rsid w:val="008E27A8"/>
    <w:rsid w:val="008E2B6F"/>
    <w:rsid w:val="008E2C94"/>
    <w:rsid w:val="008E31D2"/>
    <w:rsid w:val="008E35F3"/>
    <w:rsid w:val="008E3917"/>
    <w:rsid w:val="008E3A26"/>
    <w:rsid w:val="008E3E78"/>
    <w:rsid w:val="008E3F15"/>
    <w:rsid w:val="008E4348"/>
    <w:rsid w:val="008E5246"/>
    <w:rsid w:val="008E566B"/>
    <w:rsid w:val="008E5882"/>
    <w:rsid w:val="008E6DD1"/>
    <w:rsid w:val="008E70D6"/>
    <w:rsid w:val="008E7980"/>
    <w:rsid w:val="008E7CFD"/>
    <w:rsid w:val="008F19A9"/>
    <w:rsid w:val="008F1F71"/>
    <w:rsid w:val="008F21C6"/>
    <w:rsid w:val="008F2941"/>
    <w:rsid w:val="008F29E1"/>
    <w:rsid w:val="008F3AD2"/>
    <w:rsid w:val="008F4AC2"/>
    <w:rsid w:val="008F50B3"/>
    <w:rsid w:val="008F5713"/>
    <w:rsid w:val="008F58EC"/>
    <w:rsid w:val="008F652F"/>
    <w:rsid w:val="008F68C0"/>
    <w:rsid w:val="008F68DF"/>
    <w:rsid w:val="008F6B93"/>
    <w:rsid w:val="008F7208"/>
    <w:rsid w:val="008F755D"/>
    <w:rsid w:val="008F7AD1"/>
    <w:rsid w:val="0090024D"/>
    <w:rsid w:val="009002D6"/>
    <w:rsid w:val="009009D1"/>
    <w:rsid w:val="00900E91"/>
    <w:rsid w:val="00900EC4"/>
    <w:rsid w:val="0090102C"/>
    <w:rsid w:val="00903490"/>
    <w:rsid w:val="009041D6"/>
    <w:rsid w:val="0090427F"/>
    <w:rsid w:val="00904D05"/>
    <w:rsid w:val="0090580B"/>
    <w:rsid w:val="00905820"/>
    <w:rsid w:val="00905EF0"/>
    <w:rsid w:val="009060E6"/>
    <w:rsid w:val="0090661F"/>
    <w:rsid w:val="00907A89"/>
    <w:rsid w:val="00907EBF"/>
    <w:rsid w:val="00910E64"/>
    <w:rsid w:val="00910F92"/>
    <w:rsid w:val="00910F94"/>
    <w:rsid w:val="00911DCC"/>
    <w:rsid w:val="00911E31"/>
    <w:rsid w:val="0091241C"/>
    <w:rsid w:val="0091384C"/>
    <w:rsid w:val="0091408F"/>
    <w:rsid w:val="00914DB1"/>
    <w:rsid w:val="00914E73"/>
    <w:rsid w:val="009157A1"/>
    <w:rsid w:val="0091592A"/>
    <w:rsid w:val="00916065"/>
    <w:rsid w:val="0091617C"/>
    <w:rsid w:val="00916C0A"/>
    <w:rsid w:val="00916DDD"/>
    <w:rsid w:val="0091709E"/>
    <w:rsid w:val="00917B90"/>
    <w:rsid w:val="00917F6C"/>
    <w:rsid w:val="00920E7E"/>
    <w:rsid w:val="0092167E"/>
    <w:rsid w:val="00921C47"/>
    <w:rsid w:val="00922163"/>
    <w:rsid w:val="0092226B"/>
    <w:rsid w:val="00922A10"/>
    <w:rsid w:val="00922E36"/>
    <w:rsid w:val="00922F22"/>
    <w:rsid w:val="009232F3"/>
    <w:rsid w:val="0092351B"/>
    <w:rsid w:val="00924BC5"/>
    <w:rsid w:val="00924EA9"/>
    <w:rsid w:val="00925535"/>
    <w:rsid w:val="00925729"/>
    <w:rsid w:val="0092588C"/>
    <w:rsid w:val="00925912"/>
    <w:rsid w:val="009265FF"/>
    <w:rsid w:val="0092734F"/>
    <w:rsid w:val="009275BD"/>
    <w:rsid w:val="0092768C"/>
    <w:rsid w:val="009276EE"/>
    <w:rsid w:val="00930A0B"/>
    <w:rsid w:val="00931118"/>
    <w:rsid w:val="009318CC"/>
    <w:rsid w:val="00932077"/>
    <w:rsid w:val="009324A9"/>
    <w:rsid w:val="0093250D"/>
    <w:rsid w:val="00932A50"/>
    <w:rsid w:val="00932BFE"/>
    <w:rsid w:val="00932D9E"/>
    <w:rsid w:val="009332A2"/>
    <w:rsid w:val="00933794"/>
    <w:rsid w:val="00933B5B"/>
    <w:rsid w:val="00934129"/>
    <w:rsid w:val="0093455A"/>
    <w:rsid w:val="009349AB"/>
    <w:rsid w:val="009356F7"/>
    <w:rsid w:val="00936849"/>
    <w:rsid w:val="00940253"/>
    <w:rsid w:val="00941061"/>
    <w:rsid w:val="0094134A"/>
    <w:rsid w:val="00942CF3"/>
    <w:rsid w:val="00943138"/>
    <w:rsid w:val="0094335F"/>
    <w:rsid w:val="00943B2C"/>
    <w:rsid w:val="00943BD4"/>
    <w:rsid w:val="00943C70"/>
    <w:rsid w:val="00944A95"/>
    <w:rsid w:val="00945381"/>
    <w:rsid w:val="00946F0A"/>
    <w:rsid w:val="0094785B"/>
    <w:rsid w:val="00947933"/>
    <w:rsid w:val="009500EB"/>
    <w:rsid w:val="00950C4F"/>
    <w:rsid w:val="00950E8F"/>
    <w:rsid w:val="00952244"/>
    <w:rsid w:val="00952492"/>
    <w:rsid w:val="00953264"/>
    <w:rsid w:val="00953430"/>
    <w:rsid w:val="00955346"/>
    <w:rsid w:val="00955696"/>
    <w:rsid w:val="00955C03"/>
    <w:rsid w:val="00956041"/>
    <w:rsid w:val="009561DC"/>
    <w:rsid w:val="0095645B"/>
    <w:rsid w:val="00957946"/>
    <w:rsid w:val="00957A3C"/>
    <w:rsid w:val="00957EA9"/>
    <w:rsid w:val="0096054B"/>
    <w:rsid w:val="00960B76"/>
    <w:rsid w:val="009612C6"/>
    <w:rsid w:val="00961380"/>
    <w:rsid w:val="0096147B"/>
    <w:rsid w:val="009617D2"/>
    <w:rsid w:val="009636D6"/>
    <w:rsid w:val="00963A42"/>
    <w:rsid w:val="00964177"/>
    <w:rsid w:val="00965CE7"/>
    <w:rsid w:val="009662BD"/>
    <w:rsid w:val="009669D8"/>
    <w:rsid w:val="00966A83"/>
    <w:rsid w:val="009677E6"/>
    <w:rsid w:val="00967ACB"/>
    <w:rsid w:val="00967E66"/>
    <w:rsid w:val="00967FF5"/>
    <w:rsid w:val="009703F6"/>
    <w:rsid w:val="00970704"/>
    <w:rsid w:val="0097073F"/>
    <w:rsid w:val="0097084E"/>
    <w:rsid w:val="00970D06"/>
    <w:rsid w:val="00971ABA"/>
    <w:rsid w:val="00973DDE"/>
    <w:rsid w:val="00973E79"/>
    <w:rsid w:val="00975542"/>
    <w:rsid w:val="009768BF"/>
    <w:rsid w:val="00977F6F"/>
    <w:rsid w:val="009800B2"/>
    <w:rsid w:val="0098075B"/>
    <w:rsid w:val="009821F8"/>
    <w:rsid w:val="009845E7"/>
    <w:rsid w:val="00985B33"/>
    <w:rsid w:val="00987CE7"/>
    <w:rsid w:val="00990691"/>
    <w:rsid w:val="00990BA5"/>
    <w:rsid w:val="00990D46"/>
    <w:rsid w:val="0099121F"/>
    <w:rsid w:val="009923BF"/>
    <w:rsid w:val="00992B12"/>
    <w:rsid w:val="009933E5"/>
    <w:rsid w:val="00993A05"/>
    <w:rsid w:val="009940D7"/>
    <w:rsid w:val="009940FF"/>
    <w:rsid w:val="00994399"/>
    <w:rsid w:val="009949B1"/>
    <w:rsid w:val="00994B9E"/>
    <w:rsid w:val="00994EF9"/>
    <w:rsid w:val="00995688"/>
    <w:rsid w:val="00995AD7"/>
    <w:rsid w:val="0099690C"/>
    <w:rsid w:val="009975A8"/>
    <w:rsid w:val="00997685"/>
    <w:rsid w:val="00997CC4"/>
    <w:rsid w:val="00997DFF"/>
    <w:rsid w:val="009A0DB5"/>
    <w:rsid w:val="009A28AB"/>
    <w:rsid w:val="009A2C8C"/>
    <w:rsid w:val="009A36AE"/>
    <w:rsid w:val="009A377D"/>
    <w:rsid w:val="009A38AF"/>
    <w:rsid w:val="009A4798"/>
    <w:rsid w:val="009A4835"/>
    <w:rsid w:val="009A48F4"/>
    <w:rsid w:val="009A4DAB"/>
    <w:rsid w:val="009A513C"/>
    <w:rsid w:val="009A5AC3"/>
    <w:rsid w:val="009A5ED8"/>
    <w:rsid w:val="009A61E0"/>
    <w:rsid w:val="009A727E"/>
    <w:rsid w:val="009A7424"/>
    <w:rsid w:val="009B0845"/>
    <w:rsid w:val="009B0E78"/>
    <w:rsid w:val="009B1D45"/>
    <w:rsid w:val="009B2520"/>
    <w:rsid w:val="009B26A5"/>
    <w:rsid w:val="009B2863"/>
    <w:rsid w:val="009B2F1A"/>
    <w:rsid w:val="009B45D7"/>
    <w:rsid w:val="009B47D3"/>
    <w:rsid w:val="009B4DDE"/>
    <w:rsid w:val="009B509E"/>
    <w:rsid w:val="009B5DAD"/>
    <w:rsid w:val="009B6E03"/>
    <w:rsid w:val="009C0212"/>
    <w:rsid w:val="009C04BE"/>
    <w:rsid w:val="009C0611"/>
    <w:rsid w:val="009C0E3E"/>
    <w:rsid w:val="009C101E"/>
    <w:rsid w:val="009C13D9"/>
    <w:rsid w:val="009C1FBD"/>
    <w:rsid w:val="009C2027"/>
    <w:rsid w:val="009C2787"/>
    <w:rsid w:val="009C2CF2"/>
    <w:rsid w:val="009C365F"/>
    <w:rsid w:val="009C43C5"/>
    <w:rsid w:val="009C4452"/>
    <w:rsid w:val="009C4B52"/>
    <w:rsid w:val="009C5C60"/>
    <w:rsid w:val="009C63E2"/>
    <w:rsid w:val="009C691C"/>
    <w:rsid w:val="009C733D"/>
    <w:rsid w:val="009C7C46"/>
    <w:rsid w:val="009D0A6E"/>
    <w:rsid w:val="009D0B5F"/>
    <w:rsid w:val="009D140B"/>
    <w:rsid w:val="009D16CC"/>
    <w:rsid w:val="009D23B5"/>
    <w:rsid w:val="009D2A34"/>
    <w:rsid w:val="009D2A7C"/>
    <w:rsid w:val="009D2AB9"/>
    <w:rsid w:val="009D2D94"/>
    <w:rsid w:val="009D30F3"/>
    <w:rsid w:val="009D3338"/>
    <w:rsid w:val="009D3ED9"/>
    <w:rsid w:val="009D40D8"/>
    <w:rsid w:val="009D49FE"/>
    <w:rsid w:val="009D500A"/>
    <w:rsid w:val="009D55B0"/>
    <w:rsid w:val="009D563E"/>
    <w:rsid w:val="009D5B2B"/>
    <w:rsid w:val="009D5ECB"/>
    <w:rsid w:val="009D7E55"/>
    <w:rsid w:val="009E052D"/>
    <w:rsid w:val="009E08B9"/>
    <w:rsid w:val="009E0A95"/>
    <w:rsid w:val="009E0F65"/>
    <w:rsid w:val="009E239B"/>
    <w:rsid w:val="009E2582"/>
    <w:rsid w:val="009E2778"/>
    <w:rsid w:val="009E2800"/>
    <w:rsid w:val="009E2DE8"/>
    <w:rsid w:val="009E3253"/>
    <w:rsid w:val="009E3256"/>
    <w:rsid w:val="009E3B04"/>
    <w:rsid w:val="009E41F6"/>
    <w:rsid w:val="009E42AA"/>
    <w:rsid w:val="009E4E37"/>
    <w:rsid w:val="009E5113"/>
    <w:rsid w:val="009E51B6"/>
    <w:rsid w:val="009E64C5"/>
    <w:rsid w:val="009E76B5"/>
    <w:rsid w:val="009E7B09"/>
    <w:rsid w:val="009F0FBB"/>
    <w:rsid w:val="009F14C3"/>
    <w:rsid w:val="009F321C"/>
    <w:rsid w:val="009F3251"/>
    <w:rsid w:val="009F3457"/>
    <w:rsid w:val="009F3A70"/>
    <w:rsid w:val="009F404D"/>
    <w:rsid w:val="009F44BD"/>
    <w:rsid w:val="009F46F7"/>
    <w:rsid w:val="009F4BBD"/>
    <w:rsid w:val="009F5003"/>
    <w:rsid w:val="009F50D4"/>
    <w:rsid w:val="009F6787"/>
    <w:rsid w:val="009F68B0"/>
    <w:rsid w:val="009F69A9"/>
    <w:rsid w:val="009F706A"/>
    <w:rsid w:val="009F7155"/>
    <w:rsid w:val="009F7409"/>
    <w:rsid w:val="009F79B4"/>
    <w:rsid w:val="00A007B7"/>
    <w:rsid w:val="00A00906"/>
    <w:rsid w:val="00A00944"/>
    <w:rsid w:val="00A00F32"/>
    <w:rsid w:val="00A02197"/>
    <w:rsid w:val="00A023DF"/>
    <w:rsid w:val="00A02978"/>
    <w:rsid w:val="00A02E74"/>
    <w:rsid w:val="00A02EAD"/>
    <w:rsid w:val="00A031FA"/>
    <w:rsid w:val="00A03466"/>
    <w:rsid w:val="00A037CD"/>
    <w:rsid w:val="00A037FE"/>
    <w:rsid w:val="00A042A7"/>
    <w:rsid w:val="00A04B43"/>
    <w:rsid w:val="00A0512E"/>
    <w:rsid w:val="00A0591A"/>
    <w:rsid w:val="00A0599D"/>
    <w:rsid w:val="00A05A8F"/>
    <w:rsid w:val="00A05E5D"/>
    <w:rsid w:val="00A05ED0"/>
    <w:rsid w:val="00A05FAE"/>
    <w:rsid w:val="00A06A39"/>
    <w:rsid w:val="00A06B7A"/>
    <w:rsid w:val="00A06C5D"/>
    <w:rsid w:val="00A06CB1"/>
    <w:rsid w:val="00A07322"/>
    <w:rsid w:val="00A07C0A"/>
    <w:rsid w:val="00A10C08"/>
    <w:rsid w:val="00A11149"/>
    <w:rsid w:val="00A111DA"/>
    <w:rsid w:val="00A11467"/>
    <w:rsid w:val="00A1182C"/>
    <w:rsid w:val="00A127B3"/>
    <w:rsid w:val="00A1312A"/>
    <w:rsid w:val="00A1346F"/>
    <w:rsid w:val="00A14C2B"/>
    <w:rsid w:val="00A14C9F"/>
    <w:rsid w:val="00A14E5B"/>
    <w:rsid w:val="00A166CD"/>
    <w:rsid w:val="00A16B4B"/>
    <w:rsid w:val="00A171D7"/>
    <w:rsid w:val="00A1772A"/>
    <w:rsid w:val="00A204D2"/>
    <w:rsid w:val="00A220C7"/>
    <w:rsid w:val="00A226F9"/>
    <w:rsid w:val="00A22BD0"/>
    <w:rsid w:val="00A2453F"/>
    <w:rsid w:val="00A248E7"/>
    <w:rsid w:val="00A24B40"/>
    <w:rsid w:val="00A25005"/>
    <w:rsid w:val="00A251AE"/>
    <w:rsid w:val="00A25BA1"/>
    <w:rsid w:val="00A25BB3"/>
    <w:rsid w:val="00A26113"/>
    <w:rsid w:val="00A26174"/>
    <w:rsid w:val="00A263AB"/>
    <w:rsid w:val="00A27461"/>
    <w:rsid w:val="00A304B6"/>
    <w:rsid w:val="00A3143D"/>
    <w:rsid w:val="00A31928"/>
    <w:rsid w:val="00A31A79"/>
    <w:rsid w:val="00A3217A"/>
    <w:rsid w:val="00A3253F"/>
    <w:rsid w:val="00A33135"/>
    <w:rsid w:val="00A33B71"/>
    <w:rsid w:val="00A33C69"/>
    <w:rsid w:val="00A35C8C"/>
    <w:rsid w:val="00A36553"/>
    <w:rsid w:val="00A36869"/>
    <w:rsid w:val="00A37E52"/>
    <w:rsid w:val="00A40483"/>
    <w:rsid w:val="00A407C1"/>
    <w:rsid w:val="00A4125C"/>
    <w:rsid w:val="00A413CF"/>
    <w:rsid w:val="00A42787"/>
    <w:rsid w:val="00A42A49"/>
    <w:rsid w:val="00A42E17"/>
    <w:rsid w:val="00A43672"/>
    <w:rsid w:val="00A4385C"/>
    <w:rsid w:val="00A43A9B"/>
    <w:rsid w:val="00A43C53"/>
    <w:rsid w:val="00A43C6F"/>
    <w:rsid w:val="00A43C76"/>
    <w:rsid w:val="00A448C0"/>
    <w:rsid w:val="00A44E5A"/>
    <w:rsid w:val="00A4622A"/>
    <w:rsid w:val="00A46D25"/>
    <w:rsid w:val="00A47BE0"/>
    <w:rsid w:val="00A50985"/>
    <w:rsid w:val="00A5235C"/>
    <w:rsid w:val="00A52AB8"/>
    <w:rsid w:val="00A52D21"/>
    <w:rsid w:val="00A532E0"/>
    <w:rsid w:val="00A54106"/>
    <w:rsid w:val="00A5475D"/>
    <w:rsid w:val="00A5716D"/>
    <w:rsid w:val="00A57724"/>
    <w:rsid w:val="00A57FA7"/>
    <w:rsid w:val="00A60BBF"/>
    <w:rsid w:val="00A60F8D"/>
    <w:rsid w:val="00A60FDF"/>
    <w:rsid w:val="00A6225F"/>
    <w:rsid w:val="00A628F5"/>
    <w:rsid w:val="00A63438"/>
    <w:rsid w:val="00A63A26"/>
    <w:rsid w:val="00A64A8E"/>
    <w:rsid w:val="00A64ED4"/>
    <w:rsid w:val="00A652E3"/>
    <w:rsid w:val="00A65B96"/>
    <w:rsid w:val="00A65C12"/>
    <w:rsid w:val="00A66022"/>
    <w:rsid w:val="00A666E9"/>
    <w:rsid w:val="00A668FC"/>
    <w:rsid w:val="00A67757"/>
    <w:rsid w:val="00A67A33"/>
    <w:rsid w:val="00A67A68"/>
    <w:rsid w:val="00A67D87"/>
    <w:rsid w:val="00A7100E"/>
    <w:rsid w:val="00A725CE"/>
    <w:rsid w:val="00A72E8A"/>
    <w:rsid w:val="00A73236"/>
    <w:rsid w:val="00A732C6"/>
    <w:rsid w:val="00A735A4"/>
    <w:rsid w:val="00A73752"/>
    <w:rsid w:val="00A7461E"/>
    <w:rsid w:val="00A74854"/>
    <w:rsid w:val="00A756D4"/>
    <w:rsid w:val="00A7592D"/>
    <w:rsid w:val="00A76282"/>
    <w:rsid w:val="00A765E6"/>
    <w:rsid w:val="00A768E6"/>
    <w:rsid w:val="00A803A8"/>
    <w:rsid w:val="00A804C2"/>
    <w:rsid w:val="00A80C9E"/>
    <w:rsid w:val="00A82CC4"/>
    <w:rsid w:val="00A82F4B"/>
    <w:rsid w:val="00A82FD5"/>
    <w:rsid w:val="00A83971"/>
    <w:rsid w:val="00A84289"/>
    <w:rsid w:val="00A84BE6"/>
    <w:rsid w:val="00A85E47"/>
    <w:rsid w:val="00A87C89"/>
    <w:rsid w:val="00A911F0"/>
    <w:rsid w:val="00A91880"/>
    <w:rsid w:val="00A92591"/>
    <w:rsid w:val="00A9274C"/>
    <w:rsid w:val="00A931B4"/>
    <w:rsid w:val="00A93490"/>
    <w:rsid w:val="00A93DFA"/>
    <w:rsid w:val="00A943F1"/>
    <w:rsid w:val="00A94DD5"/>
    <w:rsid w:val="00A95746"/>
    <w:rsid w:val="00A959C1"/>
    <w:rsid w:val="00A95A96"/>
    <w:rsid w:val="00A96E18"/>
    <w:rsid w:val="00A972D5"/>
    <w:rsid w:val="00AA054B"/>
    <w:rsid w:val="00AA0E88"/>
    <w:rsid w:val="00AA1008"/>
    <w:rsid w:val="00AA210E"/>
    <w:rsid w:val="00AA3532"/>
    <w:rsid w:val="00AA40E9"/>
    <w:rsid w:val="00AA4A7F"/>
    <w:rsid w:val="00AA53B0"/>
    <w:rsid w:val="00AA55D9"/>
    <w:rsid w:val="00AA6EAA"/>
    <w:rsid w:val="00AA72A7"/>
    <w:rsid w:val="00AA749B"/>
    <w:rsid w:val="00AA7944"/>
    <w:rsid w:val="00AB0031"/>
    <w:rsid w:val="00AB0B30"/>
    <w:rsid w:val="00AB0F7D"/>
    <w:rsid w:val="00AB1DB7"/>
    <w:rsid w:val="00AB2AFD"/>
    <w:rsid w:val="00AB2B6A"/>
    <w:rsid w:val="00AB39D1"/>
    <w:rsid w:val="00AB4C12"/>
    <w:rsid w:val="00AB61C9"/>
    <w:rsid w:val="00AB645E"/>
    <w:rsid w:val="00AB795E"/>
    <w:rsid w:val="00AB7CF1"/>
    <w:rsid w:val="00AC0A6D"/>
    <w:rsid w:val="00AC0AE2"/>
    <w:rsid w:val="00AC0BD7"/>
    <w:rsid w:val="00AC12D4"/>
    <w:rsid w:val="00AC214E"/>
    <w:rsid w:val="00AC2E54"/>
    <w:rsid w:val="00AC3EDF"/>
    <w:rsid w:val="00AC4002"/>
    <w:rsid w:val="00AC4A39"/>
    <w:rsid w:val="00AC4EA9"/>
    <w:rsid w:val="00AC586B"/>
    <w:rsid w:val="00AC627F"/>
    <w:rsid w:val="00AC6CF0"/>
    <w:rsid w:val="00AC750A"/>
    <w:rsid w:val="00AC7F39"/>
    <w:rsid w:val="00AD016E"/>
    <w:rsid w:val="00AD077B"/>
    <w:rsid w:val="00AD07C3"/>
    <w:rsid w:val="00AD1215"/>
    <w:rsid w:val="00AD1E3D"/>
    <w:rsid w:val="00AD2389"/>
    <w:rsid w:val="00AD3258"/>
    <w:rsid w:val="00AD3270"/>
    <w:rsid w:val="00AD3847"/>
    <w:rsid w:val="00AD5210"/>
    <w:rsid w:val="00AD6761"/>
    <w:rsid w:val="00AD6BB9"/>
    <w:rsid w:val="00AD70C0"/>
    <w:rsid w:val="00AD761E"/>
    <w:rsid w:val="00AE070A"/>
    <w:rsid w:val="00AE0D1F"/>
    <w:rsid w:val="00AE0DEC"/>
    <w:rsid w:val="00AE11B1"/>
    <w:rsid w:val="00AE2BDF"/>
    <w:rsid w:val="00AE3064"/>
    <w:rsid w:val="00AE3701"/>
    <w:rsid w:val="00AE3BB1"/>
    <w:rsid w:val="00AE4085"/>
    <w:rsid w:val="00AE45EF"/>
    <w:rsid w:val="00AE49EC"/>
    <w:rsid w:val="00AE5ACF"/>
    <w:rsid w:val="00AE64A1"/>
    <w:rsid w:val="00AE6557"/>
    <w:rsid w:val="00AE6A19"/>
    <w:rsid w:val="00AE6C03"/>
    <w:rsid w:val="00AF044C"/>
    <w:rsid w:val="00AF0B8D"/>
    <w:rsid w:val="00AF0D6F"/>
    <w:rsid w:val="00AF1E65"/>
    <w:rsid w:val="00AF2133"/>
    <w:rsid w:val="00AF2B74"/>
    <w:rsid w:val="00AF2C3A"/>
    <w:rsid w:val="00AF2D0B"/>
    <w:rsid w:val="00AF38A2"/>
    <w:rsid w:val="00AF3D79"/>
    <w:rsid w:val="00AF4238"/>
    <w:rsid w:val="00AF4A79"/>
    <w:rsid w:val="00AF4B5D"/>
    <w:rsid w:val="00AF4FEF"/>
    <w:rsid w:val="00AF5737"/>
    <w:rsid w:val="00AF5F56"/>
    <w:rsid w:val="00AF600B"/>
    <w:rsid w:val="00AF6971"/>
    <w:rsid w:val="00AF7301"/>
    <w:rsid w:val="00AF7B3B"/>
    <w:rsid w:val="00B0014B"/>
    <w:rsid w:val="00B0043F"/>
    <w:rsid w:val="00B00A21"/>
    <w:rsid w:val="00B00C3E"/>
    <w:rsid w:val="00B00E3A"/>
    <w:rsid w:val="00B01AF0"/>
    <w:rsid w:val="00B02777"/>
    <w:rsid w:val="00B02DB8"/>
    <w:rsid w:val="00B031F7"/>
    <w:rsid w:val="00B03685"/>
    <w:rsid w:val="00B0375A"/>
    <w:rsid w:val="00B042CD"/>
    <w:rsid w:val="00B04647"/>
    <w:rsid w:val="00B0494A"/>
    <w:rsid w:val="00B058E4"/>
    <w:rsid w:val="00B07709"/>
    <w:rsid w:val="00B07CBB"/>
    <w:rsid w:val="00B07F2D"/>
    <w:rsid w:val="00B101B3"/>
    <w:rsid w:val="00B10A76"/>
    <w:rsid w:val="00B10AC9"/>
    <w:rsid w:val="00B11571"/>
    <w:rsid w:val="00B11628"/>
    <w:rsid w:val="00B11823"/>
    <w:rsid w:val="00B11C93"/>
    <w:rsid w:val="00B1238C"/>
    <w:rsid w:val="00B12E58"/>
    <w:rsid w:val="00B136DE"/>
    <w:rsid w:val="00B13A11"/>
    <w:rsid w:val="00B13CD2"/>
    <w:rsid w:val="00B14122"/>
    <w:rsid w:val="00B14389"/>
    <w:rsid w:val="00B146AD"/>
    <w:rsid w:val="00B14F40"/>
    <w:rsid w:val="00B1791C"/>
    <w:rsid w:val="00B17DBD"/>
    <w:rsid w:val="00B2004C"/>
    <w:rsid w:val="00B20D2B"/>
    <w:rsid w:val="00B21447"/>
    <w:rsid w:val="00B216CB"/>
    <w:rsid w:val="00B23652"/>
    <w:rsid w:val="00B238CA"/>
    <w:rsid w:val="00B249AD"/>
    <w:rsid w:val="00B25181"/>
    <w:rsid w:val="00B253D6"/>
    <w:rsid w:val="00B2549D"/>
    <w:rsid w:val="00B255EE"/>
    <w:rsid w:val="00B2587B"/>
    <w:rsid w:val="00B26EC4"/>
    <w:rsid w:val="00B27963"/>
    <w:rsid w:val="00B30716"/>
    <w:rsid w:val="00B30C70"/>
    <w:rsid w:val="00B31241"/>
    <w:rsid w:val="00B313B1"/>
    <w:rsid w:val="00B31B39"/>
    <w:rsid w:val="00B31D6C"/>
    <w:rsid w:val="00B325DD"/>
    <w:rsid w:val="00B32ADE"/>
    <w:rsid w:val="00B3362F"/>
    <w:rsid w:val="00B33C26"/>
    <w:rsid w:val="00B343B4"/>
    <w:rsid w:val="00B3490F"/>
    <w:rsid w:val="00B34E09"/>
    <w:rsid w:val="00B34E27"/>
    <w:rsid w:val="00B355D2"/>
    <w:rsid w:val="00B35A10"/>
    <w:rsid w:val="00B365EE"/>
    <w:rsid w:val="00B36B9F"/>
    <w:rsid w:val="00B37C1C"/>
    <w:rsid w:val="00B40358"/>
    <w:rsid w:val="00B40887"/>
    <w:rsid w:val="00B408A6"/>
    <w:rsid w:val="00B4119D"/>
    <w:rsid w:val="00B413C3"/>
    <w:rsid w:val="00B4144B"/>
    <w:rsid w:val="00B42465"/>
    <w:rsid w:val="00B42BD0"/>
    <w:rsid w:val="00B448BE"/>
    <w:rsid w:val="00B44E9B"/>
    <w:rsid w:val="00B45637"/>
    <w:rsid w:val="00B456B6"/>
    <w:rsid w:val="00B46A79"/>
    <w:rsid w:val="00B4750A"/>
    <w:rsid w:val="00B47845"/>
    <w:rsid w:val="00B5135B"/>
    <w:rsid w:val="00B51617"/>
    <w:rsid w:val="00B51FB5"/>
    <w:rsid w:val="00B534AC"/>
    <w:rsid w:val="00B53527"/>
    <w:rsid w:val="00B53D84"/>
    <w:rsid w:val="00B55650"/>
    <w:rsid w:val="00B557DC"/>
    <w:rsid w:val="00B566B2"/>
    <w:rsid w:val="00B61131"/>
    <w:rsid w:val="00B61554"/>
    <w:rsid w:val="00B616F3"/>
    <w:rsid w:val="00B623A8"/>
    <w:rsid w:val="00B6241D"/>
    <w:rsid w:val="00B62A21"/>
    <w:rsid w:val="00B62CE3"/>
    <w:rsid w:val="00B63089"/>
    <w:rsid w:val="00B638CB"/>
    <w:rsid w:val="00B64414"/>
    <w:rsid w:val="00B64D40"/>
    <w:rsid w:val="00B64EF8"/>
    <w:rsid w:val="00B6555A"/>
    <w:rsid w:val="00B6672E"/>
    <w:rsid w:val="00B66776"/>
    <w:rsid w:val="00B67485"/>
    <w:rsid w:val="00B67830"/>
    <w:rsid w:val="00B67BAF"/>
    <w:rsid w:val="00B67D38"/>
    <w:rsid w:val="00B717CD"/>
    <w:rsid w:val="00B71825"/>
    <w:rsid w:val="00B72076"/>
    <w:rsid w:val="00B725B9"/>
    <w:rsid w:val="00B72896"/>
    <w:rsid w:val="00B72B5A"/>
    <w:rsid w:val="00B72DAC"/>
    <w:rsid w:val="00B732EC"/>
    <w:rsid w:val="00B7345D"/>
    <w:rsid w:val="00B73577"/>
    <w:rsid w:val="00B73F7F"/>
    <w:rsid w:val="00B743DE"/>
    <w:rsid w:val="00B75470"/>
    <w:rsid w:val="00B7602E"/>
    <w:rsid w:val="00B77460"/>
    <w:rsid w:val="00B774D8"/>
    <w:rsid w:val="00B77ECF"/>
    <w:rsid w:val="00B80AF0"/>
    <w:rsid w:val="00B81108"/>
    <w:rsid w:val="00B811E2"/>
    <w:rsid w:val="00B81BC5"/>
    <w:rsid w:val="00B826CC"/>
    <w:rsid w:val="00B83269"/>
    <w:rsid w:val="00B832E1"/>
    <w:rsid w:val="00B834CD"/>
    <w:rsid w:val="00B839BA"/>
    <w:rsid w:val="00B840B9"/>
    <w:rsid w:val="00B848F7"/>
    <w:rsid w:val="00B84F04"/>
    <w:rsid w:val="00B85067"/>
    <w:rsid w:val="00B850B1"/>
    <w:rsid w:val="00B852A7"/>
    <w:rsid w:val="00B85345"/>
    <w:rsid w:val="00B856B3"/>
    <w:rsid w:val="00B85B10"/>
    <w:rsid w:val="00B85B97"/>
    <w:rsid w:val="00B85D9B"/>
    <w:rsid w:val="00B86334"/>
    <w:rsid w:val="00B864F0"/>
    <w:rsid w:val="00B86C9A"/>
    <w:rsid w:val="00B86D15"/>
    <w:rsid w:val="00B872FC"/>
    <w:rsid w:val="00B90F02"/>
    <w:rsid w:val="00B92077"/>
    <w:rsid w:val="00B924CC"/>
    <w:rsid w:val="00B92B9F"/>
    <w:rsid w:val="00B9319E"/>
    <w:rsid w:val="00B93446"/>
    <w:rsid w:val="00B946FB"/>
    <w:rsid w:val="00B95FA2"/>
    <w:rsid w:val="00B963C8"/>
    <w:rsid w:val="00B966D6"/>
    <w:rsid w:val="00B96A10"/>
    <w:rsid w:val="00B9737D"/>
    <w:rsid w:val="00B9788F"/>
    <w:rsid w:val="00B97C31"/>
    <w:rsid w:val="00B97DA6"/>
    <w:rsid w:val="00BA1241"/>
    <w:rsid w:val="00BA1BD3"/>
    <w:rsid w:val="00BA1CC0"/>
    <w:rsid w:val="00BA1E9B"/>
    <w:rsid w:val="00BA1E9D"/>
    <w:rsid w:val="00BA2221"/>
    <w:rsid w:val="00BA2776"/>
    <w:rsid w:val="00BA4575"/>
    <w:rsid w:val="00BA45E9"/>
    <w:rsid w:val="00BA49B4"/>
    <w:rsid w:val="00BA4A60"/>
    <w:rsid w:val="00BA4DA3"/>
    <w:rsid w:val="00BA4E61"/>
    <w:rsid w:val="00BA58BD"/>
    <w:rsid w:val="00BA5EDA"/>
    <w:rsid w:val="00BA608B"/>
    <w:rsid w:val="00BA6260"/>
    <w:rsid w:val="00BA646E"/>
    <w:rsid w:val="00BA74B2"/>
    <w:rsid w:val="00BA76B6"/>
    <w:rsid w:val="00BA76D8"/>
    <w:rsid w:val="00BA7923"/>
    <w:rsid w:val="00BA7F87"/>
    <w:rsid w:val="00BB0398"/>
    <w:rsid w:val="00BB13CB"/>
    <w:rsid w:val="00BB14D3"/>
    <w:rsid w:val="00BB226C"/>
    <w:rsid w:val="00BB2AEF"/>
    <w:rsid w:val="00BB3155"/>
    <w:rsid w:val="00BB4277"/>
    <w:rsid w:val="00BB4B78"/>
    <w:rsid w:val="00BB4D87"/>
    <w:rsid w:val="00BB5DDC"/>
    <w:rsid w:val="00BB6593"/>
    <w:rsid w:val="00BB7E3B"/>
    <w:rsid w:val="00BC0496"/>
    <w:rsid w:val="00BC0EB8"/>
    <w:rsid w:val="00BC0F12"/>
    <w:rsid w:val="00BC1849"/>
    <w:rsid w:val="00BC1917"/>
    <w:rsid w:val="00BC1952"/>
    <w:rsid w:val="00BC1B89"/>
    <w:rsid w:val="00BC1C84"/>
    <w:rsid w:val="00BC2DF1"/>
    <w:rsid w:val="00BC2E5C"/>
    <w:rsid w:val="00BC35D9"/>
    <w:rsid w:val="00BC439F"/>
    <w:rsid w:val="00BC4C92"/>
    <w:rsid w:val="00BC553A"/>
    <w:rsid w:val="00BC56B5"/>
    <w:rsid w:val="00BC5AB0"/>
    <w:rsid w:val="00BC5AE6"/>
    <w:rsid w:val="00BD030C"/>
    <w:rsid w:val="00BD146B"/>
    <w:rsid w:val="00BD29B9"/>
    <w:rsid w:val="00BD2B10"/>
    <w:rsid w:val="00BD3C7E"/>
    <w:rsid w:val="00BD3D49"/>
    <w:rsid w:val="00BD4F5C"/>
    <w:rsid w:val="00BD546C"/>
    <w:rsid w:val="00BD5CDF"/>
    <w:rsid w:val="00BD5DF6"/>
    <w:rsid w:val="00BD5FAF"/>
    <w:rsid w:val="00BD605D"/>
    <w:rsid w:val="00BD6697"/>
    <w:rsid w:val="00BD66D2"/>
    <w:rsid w:val="00BD7169"/>
    <w:rsid w:val="00BD7B30"/>
    <w:rsid w:val="00BD7B57"/>
    <w:rsid w:val="00BD7BB4"/>
    <w:rsid w:val="00BE037F"/>
    <w:rsid w:val="00BE05A3"/>
    <w:rsid w:val="00BE06F5"/>
    <w:rsid w:val="00BE0A53"/>
    <w:rsid w:val="00BE0D81"/>
    <w:rsid w:val="00BE1603"/>
    <w:rsid w:val="00BE1973"/>
    <w:rsid w:val="00BE1AB6"/>
    <w:rsid w:val="00BE294A"/>
    <w:rsid w:val="00BE2B1E"/>
    <w:rsid w:val="00BE2DE3"/>
    <w:rsid w:val="00BE390E"/>
    <w:rsid w:val="00BE3C1E"/>
    <w:rsid w:val="00BE4CB2"/>
    <w:rsid w:val="00BE4F1F"/>
    <w:rsid w:val="00BE5C67"/>
    <w:rsid w:val="00BE5CBB"/>
    <w:rsid w:val="00BE61F7"/>
    <w:rsid w:val="00BE6972"/>
    <w:rsid w:val="00BE6C25"/>
    <w:rsid w:val="00BE6EDD"/>
    <w:rsid w:val="00BE7255"/>
    <w:rsid w:val="00BE72EC"/>
    <w:rsid w:val="00BE7DC9"/>
    <w:rsid w:val="00BF0013"/>
    <w:rsid w:val="00BF0375"/>
    <w:rsid w:val="00BF1C9F"/>
    <w:rsid w:val="00BF1F8A"/>
    <w:rsid w:val="00BF28C4"/>
    <w:rsid w:val="00BF35EB"/>
    <w:rsid w:val="00BF44E1"/>
    <w:rsid w:val="00BF4926"/>
    <w:rsid w:val="00BF4999"/>
    <w:rsid w:val="00BF603E"/>
    <w:rsid w:val="00BF70A5"/>
    <w:rsid w:val="00BF77B1"/>
    <w:rsid w:val="00BF789F"/>
    <w:rsid w:val="00BF7CF7"/>
    <w:rsid w:val="00C01149"/>
    <w:rsid w:val="00C01B12"/>
    <w:rsid w:val="00C01D16"/>
    <w:rsid w:val="00C02269"/>
    <w:rsid w:val="00C022D9"/>
    <w:rsid w:val="00C0284E"/>
    <w:rsid w:val="00C02DDE"/>
    <w:rsid w:val="00C03029"/>
    <w:rsid w:val="00C03115"/>
    <w:rsid w:val="00C03A1E"/>
    <w:rsid w:val="00C03EE9"/>
    <w:rsid w:val="00C0410F"/>
    <w:rsid w:val="00C05503"/>
    <w:rsid w:val="00C0561E"/>
    <w:rsid w:val="00C05E60"/>
    <w:rsid w:val="00C05EB6"/>
    <w:rsid w:val="00C05F3E"/>
    <w:rsid w:val="00C06050"/>
    <w:rsid w:val="00C06C70"/>
    <w:rsid w:val="00C073AF"/>
    <w:rsid w:val="00C07B86"/>
    <w:rsid w:val="00C10104"/>
    <w:rsid w:val="00C1035D"/>
    <w:rsid w:val="00C10649"/>
    <w:rsid w:val="00C10D14"/>
    <w:rsid w:val="00C125D4"/>
    <w:rsid w:val="00C12B08"/>
    <w:rsid w:val="00C13CF9"/>
    <w:rsid w:val="00C13DCA"/>
    <w:rsid w:val="00C14747"/>
    <w:rsid w:val="00C1490C"/>
    <w:rsid w:val="00C14935"/>
    <w:rsid w:val="00C14BB9"/>
    <w:rsid w:val="00C15B5A"/>
    <w:rsid w:val="00C162C7"/>
    <w:rsid w:val="00C16798"/>
    <w:rsid w:val="00C20C85"/>
    <w:rsid w:val="00C20F10"/>
    <w:rsid w:val="00C20FAA"/>
    <w:rsid w:val="00C21881"/>
    <w:rsid w:val="00C2217B"/>
    <w:rsid w:val="00C2260C"/>
    <w:rsid w:val="00C2278F"/>
    <w:rsid w:val="00C22E35"/>
    <w:rsid w:val="00C230BF"/>
    <w:rsid w:val="00C24BA0"/>
    <w:rsid w:val="00C24CFA"/>
    <w:rsid w:val="00C24D1F"/>
    <w:rsid w:val="00C275B2"/>
    <w:rsid w:val="00C27DD3"/>
    <w:rsid w:val="00C27ED8"/>
    <w:rsid w:val="00C30DEA"/>
    <w:rsid w:val="00C31348"/>
    <w:rsid w:val="00C314B1"/>
    <w:rsid w:val="00C31A00"/>
    <w:rsid w:val="00C31DEC"/>
    <w:rsid w:val="00C32188"/>
    <w:rsid w:val="00C325CE"/>
    <w:rsid w:val="00C32B86"/>
    <w:rsid w:val="00C32D33"/>
    <w:rsid w:val="00C331C9"/>
    <w:rsid w:val="00C33721"/>
    <w:rsid w:val="00C33797"/>
    <w:rsid w:val="00C33AA8"/>
    <w:rsid w:val="00C33F37"/>
    <w:rsid w:val="00C340BD"/>
    <w:rsid w:val="00C34F7B"/>
    <w:rsid w:val="00C3546E"/>
    <w:rsid w:val="00C35CC1"/>
    <w:rsid w:val="00C36264"/>
    <w:rsid w:val="00C36B90"/>
    <w:rsid w:val="00C36EA6"/>
    <w:rsid w:val="00C3799F"/>
    <w:rsid w:val="00C40AF7"/>
    <w:rsid w:val="00C40B91"/>
    <w:rsid w:val="00C411E5"/>
    <w:rsid w:val="00C420F3"/>
    <w:rsid w:val="00C4246E"/>
    <w:rsid w:val="00C42600"/>
    <w:rsid w:val="00C42E72"/>
    <w:rsid w:val="00C45202"/>
    <w:rsid w:val="00C45B2F"/>
    <w:rsid w:val="00C468A5"/>
    <w:rsid w:val="00C46D09"/>
    <w:rsid w:val="00C47AF2"/>
    <w:rsid w:val="00C504BE"/>
    <w:rsid w:val="00C509C5"/>
    <w:rsid w:val="00C51C5D"/>
    <w:rsid w:val="00C51F99"/>
    <w:rsid w:val="00C52FC5"/>
    <w:rsid w:val="00C534A5"/>
    <w:rsid w:val="00C53742"/>
    <w:rsid w:val="00C538E5"/>
    <w:rsid w:val="00C542CC"/>
    <w:rsid w:val="00C5490E"/>
    <w:rsid w:val="00C560B9"/>
    <w:rsid w:val="00C56FDD"/>
    <w:rsid w:val="00C57464"/>
    <w:rsid w:val="00C5786F"/>
    <w:rsid w:val="00C57F8F"/>
    <w:rsid w:val="00C6095D"/>
    <w:rsid w:val="00C62056"/>
    <w:rsid w:val="00C624B8"/>
    <w:rsid w:val="00C62786"/>
    <w:rsid w:val="00C63053"/>
    <w:rsid w:val="00C6332F"/>
    <w:rsid w:val="00C63402"/>
    <w:rsid w:val="00C639C7"/>
    <w:rsid w:val="00C63B56"/>
    <w:rsid w:val="00C65338"/>
    <w:rsid w:val="00C653F8"/>
    <w:rsid w:val="00C65A9E"/>
    <w:rsid w:val="00C66A60"/>
    <w:rsid w:val="00C66E93"/>
    <w:rsid w:val="00C670D0"/>
    <w:rsid w:val="00C67314"/>
    <w:rsid w:val="00C67C27"/>
    <w:rsid w:val="00C701C3"/>
    <w:rsid w:val="00C71DA1"/>
    <w:rsid w:val="00C7240A"/>
    <w:rsid w:val="00C7251C"/>
    <w:rsid w:val="00C735CC"/>
    <w:rsid w:val="00C74E7B"/>
    <w:rsid w:val="00C750F4"/>
    <w:rsid w:val="00C752F4"/>
    <w:rsid w:val="00C755AF"/>
    <w:rsid w:val="00C76E47"/>
    <w:rsid w:val="00C7783F"/>
    <w:rsid w:val="00C77DAB"/>
    <w:rsid w:val="00C8004D"/>
    <w:rsid w:val="00C80E74"/>
    <w:rsid w:val="00C80EBA"/>
    <w:rsid w:val="00C8191D"/>
    <w:rsid w:val="00C84EEC"/>
    <w:rsid w:val="00C85259"/>
    <w:rsid w:val="00C85482"/>
    <w:rsid w:val="00C857CA"/>
    <w:rsid w:val="00C85FA0"/>
    <w:rsid w:val="00C86209"/>
    <w:rsid w:val="00C87214"/>
    <w:rsid w:val="00C87660"/>
    <w:rsid w:val="00C9023F"/>
    <w:rsid w:val="00C917A0"/>
    <w:rsid w:val="00C91E8B"/>
    <w:rsid w:val="00C922E9"/>
    <w:rsid w:val="00C92C9C"/>
    <w:rsid w:val="00C93990"/>
    <w:rsid w:val="00C940FC"/>
    <w:rsid w:val="00C941F6"/>
    <w:rsid w:val="00C95796"/>
    <w:rsid w:val="00C95856"/>
    <w:rsid w:val="00C9618B"/>
    <w:rsid w:val="00C9631D"/>
    <w:rsid w:val="00C96B17"/>
    <w:rsid w:val="00C970CC"/>
    <w:rsid w:val="00C9745B"/>
    <w:rsid w:val="00CA0102"/>
    <w:rsid w:val="00CA04E5"/>
    <w:rsid w:val="00CA0549"/>
    <w:rsid w:val="00CA06EE"/>
    <w:rsid w:val="00CA22AD"/>
    <w:rsid w:val="00CA411F"/>
    <w:rsid w:val="00CA44AC"/>
    <w:rsid w:val="00CA48B9"/>
    <w:rsid w:val="00CA56C2"/>
    <w:rsid w:val="00CA67E0"/>
    <w:rsid w:val="00CA6CA8"/>
    <w:rsid w:val="00CA7760"/>
    <w:rsid w:val="00CB01B0"/>
    <w:rsid w:val="00CB0EC9"/>
    <w:rsid w:val="00CB11B3"/>
    <w:rsid w:val="00CB17D3"/>
    <w:rsid w:val="00CB1B0E"/>
    <w:rsid w:val="00CB241E"/>
    <w:rsid w:val="00CB275B"/>
    <w:rsid w:val="00CB28DB"/>
    <w:rsid w:val="00CB2E9F"/>
    <w:rsid w:val="00CB395F"/>
    <w:rsid w:val="00CB3CB3"/>
    <w:rsid w:val="00CB3CF5"/>
    <w:rsid w:val="00CB4E01"/>
    <w:rsid w:val="00CB515A"/>
    <w:rsid w:val="00CB5178"/>
    <w:rsid w:val="00CB58BE"/>
    <w:rsid w:val="00CB5D74"/>
    <w:rsid w:val="00CB625D"/>
    <w:rsid w:val="00CB6766"/>
    <w:rsid w:val="00CB7953"/>
    <w:rsid w:val="00CC0FAA"/>
    <w:rsid w:val="00CC253C"/>
    <w:rsid w:val="00CC2EB0"/>
    <w:rsid w:val="00CC38CF"/>
    <w:rsid w:val="00CC44EF"/>
    <w:rsid w:val="00CC4950"/>
    <w:rsid w:val="00CC4A1E"/>
    <w:rsid w:val="00CC5172"/>
    <w:rsid w:val="00CC662B"/>
    <w:rsid w:val="00CC6CFE"/>
    <w:rsid w:val="00CC6E50"/>
    <w:rsid w:val="00CC731E"/>
    <w:rsid w:val="00CC737B"/>
    <w:rsid w:val="00CC76C7"/>
    <w:rsid w:val="00CC7983"/>
    <w:rsid w:val="00CC7DFF"/>
    <w:rsid w:val="00CC7FDE"/>
    <w:rsid w:val="00CD02AB"/>
    <w:rsid w:val="00CD066F"/>
    <w:rsid w:val="00CD16FB"/>
    <w:rsid w:val="00CD23D8"/>
    <w:rsid w:val="00CD2681"/>
    <w:rsid w:val="00CD2D04"/>
    <w:rsid w:val="00CD333A"/>
    <w:rsid w:val="00CD36EA"/>
    <w:rsid w:val="00CD3B9D"/>
    <w:rsid w:val="00CD4123"/>
    <w:rsid w:val="00CD4E22"/>
    <w:rsid w:val="00CD5602"/>
    <w:rsid w:val="00CD5790"/>
    <w:rsid w:val="00CD5FB9"/>
    <w:rsid w:val="00CD69FC"/>
    <w:rsid w:val="00CD6D8C"/>
    <w:rsid w:val="00CD7B70"/>
    <w:rsid w:val="00CD7DBB"/>
    <w:rsid w:val="00CD7DE4"/>
    <w:rsid w:val="00CE0FE3"/>
    <w:rsid w:val="00CE106D"/>
    <w:rsid w:val="00CE2512"/>
    <w:rsid w:val="00CE2D1A"/>
    <w:rsid w:val="00CE3CB3"/>
    <w:rsid w:val="00CE3EBF"/>
    <w:rsid w:val="00CE48A1"/>
    <w:rsid w:val="00CE4C25"/>
    <w:rsid w:val="00CE4F67"/>
    <w:rsid w:val="00CE5264"/>
    <w:rsid w:val="00CE640B"/>
    <w:rsid w:val="00CE6B9F"/>
    <w:rsid w:val="00CE6FE7"/>
    <w:rsid w:val="00CE74DD"/>
    <w:rsid w:val="00CE775C"/>
    <w:rsid w:val="00CF072C"/>
    <w:rsid w:val="00CF1871"/>
    <w:rsid w:val="00CF29CC"/>
    <w:rsid w:val="00CF2F61"/>
    <w:rsid w:val="00CF2F7E"/>
    <w:rsid w:val="00CF344A"/>
    <w:rsid w:val="00CF3672"/>
    <w:rsid w:val="00CF4D53"/>
    <w:rsid w:val="00CF5168"/>
    <w:rsid w:val="00CF5B38"/>
    <w:rsid w:val="00CF6ACB"/>
    <w:rsid w:val="00CF6C56"/>
    <w:rsid w:val="00CF6D00"/>
    <w:rsid w:val="00CF6ED3"/>
    <w:rsid w:val="00CF725E"/>
    <w:rsid w:val="00CF7BBE"/>
    <w:rsid w:val="00CF7FB6"/>
    <w:rsid w:val="00D00B0D"/>
    <w:rsid w:val="00D017EF"/>
    <w:rsid w:val="00D01818"/>
    <w:rsid w:val="00D01ACC"/>
    <w:rsid w:val="00D020CD"/>
    <w:rsid w:val="00D02596"/>
    <w:rsid w:val="00D0472C"/>
    <w:rsid w:val="00D05215"/>
    <w:rsid w:val="00D0534B"/>
    <w:rsid w:val="00D05365"/>
    <w:rsid w:val="00D053E8"/>
    <w:rsid w:val="00D054E3"/>
    <w:rsid w:val="00D06352"/>
    <w:rsid w:val="00D07458"/>
    <w:rsid w:val="00D07751"/>
    <w:rsid w:val="00D077D5"/>
    <w:rsid w:val="00D111B1"/>
    <w:rsid w:val="00D11AE5"/>
    <w:rsid w:val="00D11C0C"/>
    <w:rsid w:val="00D11D41"/>
    <w:rsid w:val="00D11F89"/>
    <w:rsid w:val="00D12BC7"/>
    <w:rsid w:val="00D13049"/>
    <w:rsid w:val="00D1459F"/>
    <w:rsid w:val="00D153CB"/>
    <w:rsid w:val="00D17996"/>
    <w:rsid w:val="00D2064C"/>
    <w:rsid w:val="00D20C36"/>
    <w:rsid w:val="00D20D7D"/>
    <w:rsid w:val="00D22074"/>
    <w:rsid w:val="00D22800"/>
    <w:rsid w:val="00D2296A"/>
    <w:rsid w:val="00D22A51"/>
    <w:rsid w:val="00D24E69"/>
    <w:rsid w:val="00D24F32"/>
    <w:rsid w:val="00D259A7"/>
    <w:rsid w:val="00D2660E"/>
    <w:rsid w:val="00D26EB2"/>
    <w:rsid w:val="00D30802"/>
    <w:rsid w:val="00D30ACE"/>
    <w:rsid w:val="00D32AF5"/>
    <w:rsid w:val="00D32EB9"/>
    <w:rsid w:val="00D33106"/>
    <w:rsid w:val="00D339A8"/>
    <w:rsid w:val="00D34258"/>
    <w:rsid w:val="00D343B3"/>
    <w:rsid w:val="00D34438"/>
    <w:rsid w:val="00D34A5B"/>
    <w:rsid w:val="00D34BB8"/>
    <w:rsid w:val="00D35354"/>
    <w:rsid w:val="00D36808"/>
    <w:rsid w:val="00D36AAB"/>
    <w:rsid w:val="00D36E3E"/>
    <w:rsid w:val="00D375F1"/>
    <w:rsid w:val="00D411AE"/>
    <w:rsid w:val="00D420E1"/>
    <w:rsid w:val="00D43BB4"/>
    <w:rsid w:val="00D4479A"/>
    <w:rsid w:val="00D45105"/>
    <w:rsid w:val="00D4514D"/>
    <w:rsid w:val="00D456D3"/>
    <w:rsid w:val="00D45B84"/>
    <w:rsid w:val="00D463F8"/>
    <w:rsid w:val="00D46406"/>
    <w:rsid w:val="00D464F7"/>
    <w:rsid w:val="00D46B9A"/>
    <w:rsid w:val="00D46CC3"/>
    <w:rsid w:val="00D46EA4"/>
    <w:rsid w:val="00D47550"/>
    <w:rsid w:val="00D47F14"/>
    <w:rsid w:val="00D50441"/>
    <w:rsid w:val="00D50BA7"/>
    <w:rsid w:val="00D50EC8"/>
    <w:rsid w:val="00D5137E"/>
    <w:rsid w:val="00D51991"/>
    <w:rsid w:val="00D51DBC"/>
    <w:rsid w:val="00D5251F"/>
    <w:rsid w:val="00D525A8"/>
    <w:rsid w:val="00D52D3D"/>
    <w:rsid w:val="00D52F06"/>
    <w:rsid w:val="00D5321B"/>
    <w:rsid w:val="00D53631"/>
    <w:rsid w:val="00D552B6"/>
    <w:rsid w:val="00D55673"/>
    <w:rsid w:val="00D56804"/>
    <w:rsid w:val="00D56983"/>
    <w:rsid w:val="00D57339"/>
    <w:rsid w:val="00D57B44"/>
    <w:rsid w:val="00D57C53"/>
    <w:rsid w:val="00D57CDD"/>
    <w:rsid w:val="00D6076A"/>
    <w:rsid w:val="00D60854"/>
    <w:rsid w:val="00D60EB6"/>
    <w:rsid w:val="00D60FF5"/>
    <w:rsid w:val="00D61A73"/>
    <w:rsid w:val="00D61FC7"/>
    <w:rsid w:val="00D626FB"/>
    <w:rsid w:val="00D62A2F"/>
    <w:rsid w:val="00D6322B"/>
    <w:rsid w:val="00D63FB6"/>
    <w:rsid w:val="00D642F3"/>
    <w:rsid w:val="00D6545C"/>
    <w:rsid w:val="00D666E2"/>
    <w:rsid w:val="00D6695B"/>
    <w:rsid w:val="00D67498"/>
    <w:rsid w:val="00D702A6"/>
    <w:rsid w:val="00D70B76"/>
    <w:rsid w:val="00D715EF"/>
    <w:rsid w:val="00D71D7F"/>
    <w:rsid w:val="00D720B3"/>
    <w:rsid w:val="00D72558"/>
    <w:rsid w:val="00D72A43"/>
    <w:rsid w:val="00D730DF"/>
    <w:rsid w:val="00D742AC"/>
    <w:rsid w:val="00D755CA"/>
    <w:rsid w:val="00D75D3B"/>
    <w:rsid w:val="00D76B45"/>
    <w:rsid w:val="00D773CA"/>
    <w:rsid w:val="00D77E86"/>
    <w:rsid w:val="00D81156"/>
    <w:rsid w:val="00D82F0C"/>
    <w:rsid w:val="00D82F34"/>
    <w:rsid w:val="00D83FD0"/>
    <w:rsid w:val="00D84651"/>
    <w:rsid w:val="00D8606E"/>
    <w:rsid w:val="00D86AA7"/>
    <w:rsid w:val="00D86BF0"/>
    <w:rsid w:val="00D87331"/>
    <w:rsid w:val="00D87F8F"/>
    <w:rsid w:val="00D90B03"/>
    <w:rsid w:val="00D91133"/>
    <w:rsid w:val="00D91FC4"/>
    <w:rsid w:val="00D92371"/>
    <w:rsid w:val="00D92F10"/>
    <w:rsid w:val="00D93E2B"/>
    <w:rsid w:val="00D93F49"/>
    <w:rsid w:val="00D9464D"/>
    <w:rsid w:val="00D9582A"/>
    <w:rsid w:val="00D958E7"/>
    <w:rsid w:val="00D9674C"/>
    <w:rsid w:val="00D96D74"/>
    <w:rsid w:val="00D97F21"/>
    <w:rsid w:val="00DA03F0"/>
    <w:rsid w:val="00DA0A21"/>
    <w:rsid w:val="00DA1376"/>
    <w:rsid w:val="00DA25C1"/>
    <w:rsid w:val="00DA4709"/>
    <w:rsid w:val="00DA49B3"/>
    <w:rsid w:val="00DA4DEB"/>
    <w:rsid w:val="00DA57E3"/>
    <w:rsid w:val="00DA60DF"/>
    <w:rsid w:val="00DA6811"/>
    <w:rsid w:val="00DA6E0C"/>
    <w:rsid w:val="00DA76A6"/>
    <w:rsid w:val="00DB03F2"/>
    <w:rsid w:val="00DB1264"/>
    <w:rsid w:val="00DB178C"/>
    <w:rsid w:val="00DB1CB0"/>
    <w:rsid w:val="00DB2145"/>
    <w:rsid w:val="00DB263F"/>
    <w:rsid w:val="00DB2831"/>
    <w:rsid w:val="00DB28A9"/>
    <w:rsid w:val="00DB316E"/>
    <w:rsid w:val="00DB3F06"/>
    <w:rsid w:val="00DB4DF3"/>
    <w:rsid w:val="00DB5614"/>
    <w:rsid w:val="00DB60F6"/>
    <w:rsid w:val="00DB6154"/>
    <w:rsid w:val="00DB77BB"/>
    <w:rsid w:val="00DC1108"/>
    <w:rsid w:val="00DC23D5"/>
    <w:rsid w:val="00DC2B0F"/>
    <w:rsid w:val="00DC2EEC"/>
    <w:rsid w:val="00DC30AC"/>
    <w:rsid w:val="00DC37D5"/>
    <w:rsid w:val="00DC4334"/>
    <w:rsid w:val="00DC43DE"/>
    <w:rsid w:val="00DC4619"/>
    <w:rsid w:val="00DC4C90"/>
    <w:rsid w:val="00DC4EB3"/>
    <w:rsid w:val="00DC5488"/>
    <w:rsid w:val="00DC58A1"/>
    <w:rsid w:val="00DC6898"/>
    <w:rsid w:val="00DC7E45"/>
    <w:rsid w:val="00DD08E8"/>
    <w:rsid w:val="00DD09F7"/>
    <w:rsid w:val="00DD142E"/>
    <w:rsid w:val="00DD1706"/>
    <w:rsid w:val="00DD2012"/>
    <w:rsid w:val="00DD2F6E"/>
    <w:rsid w:val="00DD3206"/>
    <w:rsid w:val="00DD338A"/>
    <w:rsid w:val="00DD3CDA"/>
    <w:rsid w:val="00DD43ED"/>
    <w:rsid w:val="00DD458C"/>
    <w:rsid w:val="00DD4EB3"/>
    <w:rsid w:val="00DD4F38"/>
    <w:rsid w:val="00DD577E"/>
    <w:rsid w:val="00DD6798"/>
    <w:rsid w:val="00DD6BFB"/>
    <w:rsid w:val="00DD6CAE"/>
    <w:rsid w:val="00DD6CF8"/>
    <w:rsid w:val="00DD71A6"/>
    <w:rsid w:val="00DD772D"/>
    <w:rsid w:val="00DE0ABF"/>
    <w:rsid w:val="00DE118D"/>
    <w:rsid w:val="00DE290A"/>
    <w:rsid w:val="00DE30FA"/>
    <w:rsid w:val="00DE4B49"/>
    <w:rsid w:val="00DE4BEE"/>
    <w:rsid w:val="00DE5552"/>
    <w:rsid w:val="00DE5F5B"/>
    <w:rsid w:val="00DE7398"/>
    <w:rsid w:val="00DE7D32"/>
    <w:rsid w:val="00DF115C"/>
    <w:rsid w:val="00DF19DD"/>
    <w:rsid w:val="00DF1E06"/>
    <w:rsid w:val="00DF1E5D"/>
    <w:rsid w:val="00DF208B"/>
    <w:rsid w:val="00DF227E"/>
    <w:rsid w:val="00DF2281"/>
    <w:rsid w:val="00DF2E24"/>
    <w:rsid w:val="00DF366E"/>
    <w:rsid w:val="00DF3EBC"/>
    <w:rsid w:val="00DF3ECE"/>
    <w:rsid w:val="00DF3F0E"/>
    <w:rsid w:val="00DF4D44"/>
    <w:rsid w:val="00DF4EFF"/>
    <w:rsid w:val="00DF5794"/>
    <w:rsid w:val="00DF5CAD"/>
    <w:rsid w:val="00DF5DD3"/>
    <w:rsid w:val="00DF66AB"/>
    <w:rsid w:val="00DF6CD7"/>
    <w:rsid w:val="00DF70C0"/>
    <w:rsid w:val="00DF726E"/>
    <w:rsid w:val="00E00055"/>
    <w:rsid w:val="00E0019B"/>
    <w:rsid w:val="00E001F9"/>
    <w:rsid w:val="00E002F5"/>
    <w:rsid w:val="00E0057A"/>
    <w:rsid w:val="00E00D77"/>
    <w:rsid w:val="00E01250"/>
    <w:rsid w:val="00E01669"/>
    <w:rsid w:val="00E0365B"/>
    <w:rsid w:val="00E0391C"/>
    <w:rsid w:val="00E0424E"/>
    <w:rsid w:val="00E0429C"/>
    <w:rsid w:val="00E0479F"/>
    <w:rsid w:val="00E05C4A"/>
    <w:rsid w:val="00E069F8"/>
    <w:rsid w:val="00E06A63"/>
    <w:rsid w:val="00E06BB8"/>
    <w:rsid w:val="00E06D57"/>
    <w:rsid w:val="00E072CF"/>
    <w:rsid w:val="00E07A22"/>
    <w:rsid w:val="00E106CD"/>
    <w:rsid w:val="00E1341A"/>
    <w:rsid w:val="00E137C1"/>
    <w:rsid w:val="00E14976"/>
    <w:rsid w:val="00E14D46"/>
    <w:rsid w:val="00E1509D"/>
    <w:rsid w:val="00E15562"/>
    <w:rsid w:val="00E15EB2"/>
    <w:rsid w:val="00E16197"/>
    <w:rsid w:val="00E175D8"/>
    <w:rsid w:val="00E20070"/>
    <w:rsid w:val="00E20A48"/>
    <w:rsid w:val="00E20B0D"/>
    <w:rsid w:val="00E21B1F"/>
    <w:rsid w:val="00E22CA3"/>
    <w:rsid w:val="00E241C7"/>
    <w:rsid w:val="00E246B6"/>
    <w:rsid w:val="00E2486D"/>
    <w:rsid w:val="00E248FF"/>
    <w:rsid w:val="00E24E19"/>
    <w:rsid w:val="00E25537"/>
    <w:rsid w:val="00E2596D"/>
    <w:rsid w:val="00E25C34"/>
    <w:rsid w:val="00E267B1"/>
    <w:rsid w:val="00E26E22"/>
    <w:rsid w:val="00E27493"/>
    <w:rsid w:val="00E276F5"/>
    <w:rsid w:val="00E305C2"/>
    <w:rsid w:val="00E30CCB"/>
    <w:rsid w:val="00E311DD"/>
    <w:rsid w:val="00E3145D"/>
    <w:rsid w:val="00E317A7"/>
    <w:rsid w:val="00E317C1"/>
    <w:rsid w:val="00E31EBC"/>
    <w:rsid w:val="00E33632"/>
    <w:rsid w:val="00E33CBE"/>
    <w:rsid w:val="00E34183"/>
    <w:rsid w:val="00E3482B"/>
    <w:rsid w:val="00E34CCC"/>
    <w:rsid w:val="00E34F86"/>
    <w:rsid w:val="00E35951"/>
    <w:rsid w:val="00E36006"/>
    <w:rsid w:val="00E3631A"/>
    <w:rsid w:val="00E36ABD"/>
    <w:rsid w:val="00E36F3B"/>
    <w:rsid w:val="00E372AA"/>
    <w:rsid w:val="00E37A6B"/>
    <w:rsid w:val="00E40290"/>
    <w:rsid w:val="00E41F29"/>
    <w:rsid w:val="00E4355B"/>
    <w:rsid w:val="00E4415F"/>
    <w:rsid w:val="00E44245"/>
    <w:rsid w:val="00E44771"/>
    <w:rsid w:val="00E45B67"/>
    <w:rsid w:val="00E45F3F"/>
    <w:rsid w:val="00E45FAC"/>
    <w:rsid w:val="00E46140"/>
    <w:rsid w:val="00E462BA"/>
    <w:rsid w:val="00E4647D"/>
    <w:rsid w:val="00E46747"/>
    <w:rsid w:val="00E47119"/>
    <w:rsid w:val="00E47187"/>
    <w:rsid w:val="00E477EA"/>
    <w:rsid w:val="00E504C6"/>
    <w:rsid w:val="00E5106F"/>
    <w:rsid w:val="00E510B3"/>
    <w:rsid w:val="00E51307"/>
    <w:rsid w:val="00E515E3"/>
    <w:rsid w:val="00E515E9"/>
    <w:rsid w:val="00E519F4"/>
    <w:rsid w:val="00E51A7A"/>
    <w:rsid w:val="00E51AFB"/>
    <w:rsid w:val="00E51B04"/>
    <w:rsid w:val="00E530BE"/>
    <w:rsid w:val="00E53215"/>
    <w:rsid w:val="00E5329F"/>
    <w:rsid w:val="00E5423E"/>
    <w:rsid w:val="00E54450"/>
    <w:rsid w:val="00E553D9"/>
    <w:rsid w:val="00E55579"/>
    <w:rsid w:val="00E55B22"/>
    <w:rsid w:val="00E57675"/>
    <w:rsid w:val="00E627D2"/>
    <w:rsid w:val="00E62BA9"/>
    <w:rsid w:val="00E62E38"/>
    <w:rsid w:val="00E633D3"/>
    <w:rsid w:val="00E63977"/>
    <w:rsid w:val="00E63BE5"/>
    <w:rsid w:val="00E650BD"/>
    <w:rsid w:val="00E670B0"/>
    <w:rsid w:val="00E67242"/>
    <w:rsid w:val="00E67D8E"/>
    <w:rsid w:val="00E67DCB"/>
    <w:rsid w:val="00E67FF6"/>
    <w:rsid w:val="00E70332"/>
    <w:rsid w:val="00E71A71"/>
    <w:rsid w:val="00E71D88"/>
    <w:rsid w:val="00E71EEE"/>
    <w:rsid w:val="00E72AF4"/>
    <w:rsid w:val="00E744D4"/>
    <w:rsid w:val="00E749EC"/>
    <w:rsid w:val="00E7574E"/>
    <w:rsid w:val="00E75D6B"/>
    <w:rsid w:val="00E765FD"/>
    <w:rsid w:val="00E77D2F"/>
    <w:rsid w:val="00E77F45"/>
    <w:rsid w:val="00E801E6"/>
    <w:rsid w:val="00E80389"/>
    <w:rsid w:val="00E810BB"/>
    <w:rsid w:val="00E811CE"/>
    <w:rsid w:val="00E81540"/>
    <w:rsid w:val="00E81FD8"/>
    <w:rsid w:val="00E8356A"/>
    <w:rsid w:val="00E83D9E"/>
    <w:rsid w:val="00E8504B"/>
    <w:rsid w:val="00E854AA"/>
    <w:rsid w:val="00E85C3F"/>
    <w:rsid w:val="00E85DEE"/>
    <w:rsid w:val="00E8676B"/>
    <w:rsid w:val="00E8730F"/>
    <w:rsid w:val="00E8742B"/>
    <w:rsid w:val="00E876EE"/>
    <w:rsid w:val="00E87B41"/>
    <w:rsid w:val="00E900AF"/>
    <w:rsid w:val="00E90307"/>
    <w:rsid w:val="00E91186"/>
    <w:rsid w:val="00E91365"/>
    <w:rsid w:val="00E913A5"/>
    <w:rsid w:val="00E91A66"/>
    <w:rsid w:val="00E92C44"/>
    <w:rsid w:val="00E93090"/>
    <w:rsid w:val="00E93575"/>
    <w:rsid w:val="00E93C01"/>
    <w:rsid w:val="00E9443A"/>
    <w:rsid w:val="00E94D84"/>
    <w:rsid w:val="00E94D8E"/>
    <w:rsid w:val="00E94DBA"/>
    <w:rsid w:val="00E9559E"/>
    <w:rsid w:val="00E95C4E"/>
    <w:rsid w:val="00E96926"/>
    <w:rsid w:val="00E9703B"/>
    <w:rsid w:val="00E972F6"/>
    <w:rsid w:val="00E975BC"/>
    <w:rsid w:val="00E97B76"/>
    <w:rsid w:val="00EA0486"/>
    <w:rsid w:val="00EA092A"/>
    <w:rsid w:val="00EA0A94"/>
    <w:rsid w:val="00EA1029"/>
    <w:rsid w:val="00EA1328"/>
    <w:rsid w:val="00EA25B9"/>
    <w:rsid w:val="00EA32FF"/>
    <w:rsid w:val="00EA4145"/>
    <w:rsid w:val="00EA43D8"/>
    <w:rsid w:val="00EA4C59"/>
    <w:rsid w:val="00EA578C"/>
    <w:rsid w:val="00EA5DEC"/>
    <w:rsid w:val="00EA6060"/>
    <w:rsid w:val="00EA6276"/>
    <w:rsid w:val="00EA6CE5"/>
    <w:rsid w:val="00EA6F03"/>
    <w:rsid w:val="00EA7AE1"/>
    <w:rsid w:val="00EA7C56"/>
    <w:rsid w:val="00EB0542"/>
    <w:rsid w:val="00EB0626"/>
    <w:rsid w:val="00EB170C"/>
    <w:rsid w:val="00EB189C"/>
    <w:rsid w:val="00EB225E"/>
    <w:rsid w:val="00EB3360"/>
    <w:rsid w:val="00EB35A1"/>
    <w:rsid w:val="00EB3894"/>
    <w:rsid w:val="00EB444B"/>
    <w:rsid w:val="00EB4BBE"/>
    <w:rsid w:val="00EB51A1"/>
    <w:rsid w:val="00EB5481"/>
    <w:rsid w:val="00EB6331"/>
    <w:rsid w:val="00EB6AA3"/>
    <w:rsid w:val="00EB6E48"/>
    <w:rsid w:val="00EB6E53"/>
    <w:rsid w:val="00EB793B"/>
    <w:rsid w:val="00EC1F26"/>
    <w:rsid w:val="00EC275A"/>
    <w:rsid w:val="00EC37C8"/>
    <w:rsid w:val="00EC3A3F"/>
    <w:rsid w:val="00EC3E72"/>
    <w:rsid w:val="00EC4A8F"/>
    <w:rsid w:val="00EC58F9"/>
    <w:rsid w:val="00EC5E25"/>
    <w:rsid w:val="00EC5FBB"/>
    <w:rsid w:val="00EC62B8"/>
    <w:rsid w:val="00EC761A"/>
    <w:rsid w:val="00EC7E5B"/>
    <w:rsid w:val="00ED0709"/>
    <w:rsid w:val="00ED09BC"/>
    <w:rsid w:val="00ED1BF8"/>
    <w:rsid w:val="00ED24F9"/>
    <w:rsid w:val="00ED2561"/>
    <w:rsid w:val="00ED2B86"/>
    <w:rsid w:val="00ED37C3"/>
    <w:rsid w:val="00ED3E3E"/>
    <w:rsid w:val="00ED4CBC"/>
    <w:rsid w:val="00ED5110"/>
    <w:rsid w:val="00ED592C"/>
    <w:rsid w:val="00ED5C7C"/>
    <w:rsid w:val="00ED65EF"/>
    <w:rsid w:val="00ED6A46"/>
    <w:rsid w:val="00ED6CA0"/>
    <w:rsid w:val="00ED6E30"/>
    <w:rsid w:val="00EE00DF"/>
    <w:rsid w:val="00EE1B16"/>
    <w:rsid w:val="00EE1DFB"/>
    <w:rsid w:val="00EE25BB"/>
    <w:rsid w:val="00EE2E94"/>
    <w:rsid w:val="00EE3631"/>
    <w:rsid w:val="00EE38B5"/>
    <w:rsid w:val="00EE5B6D"/>
    <w:rsid w:val="00EE5B7E"/>
    <w:rsid w:val="00EE5DEB"/>
    <w:rsid w:val="00EE5DF2"/>
    <w:rsid w:val="00EE5EEF"/>
    <w:rsid w:val="00EE7180"/>
    <w:rsid w:val="00EE762F"/>
    <w:rsid w:val="00EE7E3F"/>
    <w:rsid w:val="00EF07F2"/>
    <w:rsid w:val="00EF1503"/>
    <w:rsid w:val="00EF1809"/>
    <w:rsid w:val="00EF180B"/>
    <w:rsid w:val="00EF2478"/>
    <w:rsid w:val="00EF2C5D"/>
    <w:rsid w:val="00EF33FC"/>
    <w:rsid w:val="00EF40FC"/>
    <w:rsid w:val="00EF5B28"/>
    <w:rsid w:val="00EF622A"/>
    <w:rsid w:val="00EF6F15"/>
    <w:rsid w:val="00F0024F"/>
    <w:rsid w:val="00F00533"/>
    <w:rsid w:val="00F00DA3"/>
    <w:rsid w:val="00F00E77"/>
    <w:rsid w:val="00F0141B"/>
    <w:rsid w:val="00F01BFE"/>
    <w:rsid w:val="00F02006"/>
    <w:rsid w:val="00F022BC"/>
    <w:rsid w:val="00F02D5D"/>
    <w:rsid w:val="00F02ED6"/>
    <w:rsid w:val="00F033A0"/>
    <w:rsid w:val="00F0397A"/>
    <w:rsid w:val="00F03C5D"/>
    <w:rsid w:val="00F03D37"/>
    <w:rsid w:val="00F05457"/>
    <w:rsid w:val="00F05859"/>
    <w:rsid w:val="00F05B4F"/>
    <w:rsid w:val="00F05DDF"/>
    <w:rsid w:val="00F05DF4"/>
    <w:rsid w:val="00F05E67"/>
    <w:rsid w:val="00F06C19"/>
    <w:rsid w:val="00F06F6D"/>
    <w:rsid w:val="00F075AF"/>
    <w:rsid w:val="00F07C58"/>
    <w:rsid w:val="00F07C91"/>
    <w:rsid w:val="00F07DE7"/>
    <w:rsid w:val="00F1179A"/>
    <w:rsid w:val="00F11F15"/>
    <w:rsid w:val="00F1214E"/>
    <w:rsid w:val="00F127B2"/>
    <w:rsid w:val="00F12C42"/>
    <w:rsid w:val="00F12C78"/>
    <w:rsid w:val="00F12EA2"/>
    <w:rsid w:val="00F12EE0"/>
    <w:rsid w:val="00F13243"/>
    <w:rsid w:val="00F14489"/>
    <w:rsid w:val="00F14A05"/>
    <w:rsid w:val="00F14E57"/>
    <w:rsid w:val="00F150A4"/>
    <w:rsid w:val="00F1539E"/>
    <w:rsid w:val="00F1671D"/>
    <w:rsid w:val="00F16E98"/>
    <w:rsid w:val="00F17093"/>
    <w:rsid w:val="00F17191"/>
    <w:rsid w:val="00F1724F"/>
    <w:rsid w:val="00F179F5"/>
    <w:rsid w:val="00F17BB2"/>
    <w:rsid w:val="00F17FFD"/>
    <w:rsid w:val="00F205C7"/>
    <w:rsid w:val="00F2194D"/>
    <w:rsid w:val="00F22ADE"/>
    <w:rsid w:val="00F22C18"/>
    <w:rsid w:val="00F23027"/>
    <w:rsid w:val="00F2451B"/>
    <w:rsid w:val="00F24A68"/>
    <w:rsid w:val="00F24F60"/>
    <w:rsid w:val="00F2519D"/>
    <w:rsid w:val="00F252D5"/>
    <w:rsid w:val="00F253BC"/>
    <w:rsid w:val="00F2542D"/>
    <w:rsid w:val="00F265DE"/>
    <w:rsid w:val="00F26D2D"/>
    <w:rsid w:val="00F27A2E"/>
    <w:rsid w:val="00F27CFE"/>
    <w:rsid w:val="00F30288"/>
    <w:rsid w:val="00F30AF9"/>
    <w:rsid w:val="00F30EE1"/>
    <w:rsid w:val="00F30FCF"/>
    <w:rsid w:val="00F317FD"/>
    <w:rsid w:val="00F31B86"/>
    <w:rsid w:val="00F31B9E"/>
    <w:rsid w:val="00F31E18"/>
    <w:rsid w:val="00F31F8C"/>
    <w:rsid w:val="00F322DC"/>
    <w:rsid w:val="00F328DE"/>
    <w:rsid w:val="00F32B13"/>
    <w:rsid w:val="00F32E1E"/>
    <w:rsid w:val="00F33DE3"/>
    <w:rsid w:val="00F3423C"/>
    <w:rsid w:val="00F34ADB"/>
    <w:rsid w:val="00F361A8"/>
    <w:rsid w:val="00F4059F"/>
    <w:rsid w:val="00F40A90"/>
    <w:rsid w:val="00F40DDC"/>
    <w:rsid w:val="00F421B2"/>
    <w:rsid w:val="00F421CE"/>
    <w:rsid w:val="00F4241C"/>
    <w:rsid w:val="00F430A2"/>
    <w:rsid w:val="00F430F2"/>
    <w:rsid w:val="00F435FF"/>
    <w:rsid w:val="00F439EF"/>
    <w:rsid w:val="00F43B74"/>
    <w:rsid w:val="00F43BD7"/>
    <w:rsid w:val="00F444D2"/>
    <w:rsid w:val="00F44BBD"/>
    <w:rsid w:val="00F4511E"/>
    <w:rsid w:val="00F45369"/>
    <w:rsid w:val="00F455B7"/>
    <w:rsid w:val="00F45EDE"/>
    <w:rsid w:val="00F462D0"/>
    <w:rsid w:val="00F46717"/>
    <w:rsid w:val="00F47D22"/>
    <w:rsid w:val="00F47D36"/>
    <w:rsid w:val="00F47E3C"/>
    <w:rsid w:val="00F501BA"/>
    <w:rsid w:val="00F50383"/>
    <w:rsid w:val="00F5056B"/>
    <w:rsid w:val="00F50C90"/>
    <w:rsid w:val="00F510FC"/>
    <w:rsid w:val="00F511B4"/>
    <w:rsid w:val="00F5188B"/>
    <w:rsid w:val="00F52333"/>
    <w:rsid w:val="00F52774"/>
    <w:rsid w:val="00F52973"/>
    <w:rsid w:val="00F53167"/>
    <w:rsid w:val="00F5328F"/>
    <w:rsid w:val="00F5375A"/>
    <w:rsid w:val="00F546F9"/>
    <w:rsid w:val="00F54A48"/>
    <w:rsid w:val="00F54C22"/>
    <w:rsid w:val="00F55164"/>
    <w:rsid w:val="00F551C6"/>
    <w:rsid w:val="00F5538E"/>
    <w:rsid w:val="00F55DDA"/>
    <w:rsid w:val="00F566E1"/>
    <w:rsid w:val="00F568D8"/>
    <w:rsid w:val="00F57339"/>
    <w:rsid w:val="00F57CCA"/>
    <w:rsid w:val="00F6024C"/>
    <w:rsid w:val="00F60898"/>
    <w:rsid w:val="00F60B64"/>
    <w:rsid w:val="00F60BE9"/>
    <w:rsid w:val="00F61B09"/>
    <w:rsid w:val="00F61FD3"/>
    <w:rsid w:val="00F62378"/>
    <w:rsid w:val="00F6385E"/>
    <w:rsid w:val="00F648CC"/>
    <w:rsid w:val="00F65208"/>
    <w:rsid w:val="00F6697B"/>
    <w:rsid w:val="00F66DD2"/>
    <w:rsid w:val="00F66FA4"/>
    <w:rsid w:val="00F71156"/>
    <w:rsid w:val="00F7210F"/>
    <w:rsid w:val="00F727F6"/>
    <w:rsid w:val="00F7284E"/>
    <w:rsid w:val="00F72EBE"/>
    <w:rsid w:val="00F73466"/>
    <w:rsid w:val="00F74436"/>
    <w:rsid w:val="00F757AF"/>
    <w:rsid w:val="00F76312"/>
    <w:rsid w:val="00F7753E"/>
    <w:rsid w:val="00F77C1C"/>
    <w:rsid w:val="00F77EA1"/>
    <w:rsid w:val="00F801BD"/>
    <w:rsid w:val="00F8045F"/>
    <w:rsid w:val="00F80887"/>
    <w:rsid w:val="00F815AC"/>
    <w:rsid w:val="00F81764"/>
    <w:rsid w:val="00F8340C"/>
    <w:rsid w:val="00F83703"/>
    <w:rsid w:val="00F838A7"/>
    <w:rsid w:val="00F83BFE"/>
    <w:rsid w:val="00F83DD0"/>
    <w:rsid w:val="00F83DEE"/>
    <w:rsid w:val="00F8423F"/>
    <w:rsid w:val="00F8432E"/>
    <w:rsid w:val="00F845FA"/>
    <w:rsid w:val="00F85115"/>
    <w:rsid w:val="00F85254"/>
    <w:rsid w:val="00F85BD2"/>
    <w:rsid w:val="00F864A7"/>
    <w:rsid w:val="00F870B5"/>
    <w:rsid w:val="00F87A2D"/>
    <w:rsid w:val="00F90431"/>
    <w:rsid w:val="00F922CD"/>
    <w:rsid w:val="00F92728"/>
    <w:rsid w:val="00F92A16"/>
    <w:rsid w:val="00F92E87"/>
    <w:rsid w:val="00F93A6A"/>
    <w:rsid w:val="00F93F02"/>
    <w:rsid w:val="00F93F61"/>
    <w:rsid w:val="00F943B2"/>
    <w:rsid w:val="00F94BB3"/>
    <w:rsid w:val="00F94C0E"/>
    <w:rsid w:val="00F953F4"/>
    <w:rsid w:val="00F9574D"/>
    <w:rsid w:val="00F9666F"/>
    <w:rsid w:val="00F96F72"/>
    <w:rsid w:val="00F977B2"/>
    <w:rsid w:val="00F97BA3"/>
    <w:rsid w:val="00FA07D6"/>
    <w:rsid w:val="00FA0BB3"/>
    <w:rsid w:val="00FA0C83"/>
    <w:rsid w:val="00FA1865"/>
    <w:rsid w:val="00FA2488"/>
    <w:rsid w:val="00FA26F9"/>
    <w:rsid w:val="00FA27E4"/>
    <w:rsid w:val="00FA2EC8"/>
    <w:rsid w:val="00FA3AD8"/>
    <w:rsid w:val="00FA3C45"/>
    <w:rsid w:val="00FA49AB"/>
    <w:rsid w:val="00FA4BE9"/>
    <w:rsid w:val="00FA59DF"/>
    <w:rsid w:val="00FA5E16"/>
    <w:rsid w:val="00FA5E67"/>
    <w:rsid w:val="00FA632F"/>
    <w:rsid w:val="00FA63A3"/>
    <w:rsid w:val="00FA6440"/>
    <w:rsid w:val="00FA6D0B"/>
    <w:rsid w:val="00FA71D9"/>
    <w:rsid w:val="00FA75FB"/>
    <w:rsid w:val="00FA778D"/>
    <w:rsid w:val="00FB081F"/>
    <w:rsid w:val="00FB0CB6"/>
    <w:rsid w:val="00FB0D77"/>
    <w:rsid w:val="00FB105B"/>
    <w:rsid w:val="00FB170C"/>
    <w:rsid w:val="00FB1C5C"/>
    <w:rsid w:val="00FB36ED"/>
    <w:rsid w:val="00FB58B3"/>
    <w:rsid w:val="00FB58D6"/>
    <w:rsid w:val="00FB5AD0"/>
    <w:rsid w:val="00FB68C6"/>
    <w:rsid w:val="00FB68CA"/>
    <w:rsid w:val="00FB6F8D"/>
    <w:rsid w:val="00FB7155"/>
    <w:rsid w:val="00FB7C60"/>
    <w:rsid w:val="00FB7D67"/>
    <w:rsid w:val="00FC0343"/>
    <w:rsid w:val="00FC0932"/>
    <w:rsid w:val="00FC16FA"/>
    <w:rsid w:val="00FC214F"/>
    <w:rsid w:val="00FC24FC"/>
    <w:rsid w:val="00FC25FC"/>
    <w:rsid w:val="00FC2AF0"/>
    <w:rsid w:val="00FC2C2D"/>
    <w:rsid w:val="00FC2EDE"/>
    <w:rsid w:val="00FC381F"/>
    <w:rsid w:val="00FC3FAD"/>
    <w:rsid w:val="00FC438C"/>
    <w:rsid w:val="00FC6352"/>
    <w:rsid w:val="00FC7682"/>
    <w:rsid w:val="00FD1C2C"/>
    <w:rsid w:val="00FD2446"/>
    <w:rsid w:val="00FD2471"/>
    <w:rsid w:val="00FD31FC"/>
    <w:rsid w:val="00FD3ABF"/>
    <w:rsid w:val="00FD3D31"/>
    <w:rsid w:val="00FD45B7"/>
    <w:rsid w:val="00FD499A"/>
    <w:rsid w:val="00FD53A4"/>
    <w:rsid w:val="00FD5730"/>
    <w:rsid w:val="00FE074B"/>
    <w:rsid w:val="00FE079C"/>
    <w:rsid w:val="00FE0F3C"/>
    <w:rsid w:val="00FE0FED"/>
    <w:rsid w:val="00FE1306"/>
    <w:rsid w:val="00FE21EE"/>
    <w:rsid w:val="00FE232F"/>
    <w:rsid w:val="00FE234B"/>
    <w:rsid w:val="00FE29EC"/>
    <w:rsid w:val="00FE327A"/>
    <w:rsid w:val="00FE3817"/>
    <w:rsid w:val="00FE433A"/>
    <w:rsid w:val="00FE4859"/>
    <w:rsid w:val="00FE4AD0"/>
    <w:rsid w:val="00FE4D48"/>
    <w:rsid w:val="00FE5661"/>
    <w:rsid w:val="00FE5B14"/>
    <w:rsid w:val="00FE5D1A"/>
    <w:rsid w:val="00FE6D02"/>
    <w:rsid w:val="00FE6E6E"/>
    <w:rsid w:val="00FF04FA"/>
    <w:rsid w:val="00FF0728"/>
    <w:rsid w:val="00FF0AC0"/>
    <w:rsid w:val="00FF1B6D"/>
    <w:rsid w:val="00FF2567"/>
    <w:rsid w:val="00FF32F6"/>
    <w:rsid w:val="00FF34F3"/>
    <w:rsid w:val="00FF34FB"/>
    <w:rsid w:val="00FF3C32"/>
    <w:rsid w:val="00FF3F6A"/>
    <w:rsid w:val="00FF4891"/>
    <w:rsid w:val="00FF4F7A"/>
    <w:rsid w:val="00FF4FC0"/>
    <w:rsid w:val="00FF5BB2"/>
    <w:rsid w:val="00FF5E4C"/>
    <w:rsid w:val="00FF6527"/>
    <w:rsid w:val="00FF6711"/>
    <w:rsid w:val="00FF6750"/>
    <w:rsid w:val="00FF6EF7"/>
    <w:rsid w:val="00FF7B97"/>
    <w:rsid w:val="00FF7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D68FB0"/>
  <w15:chartTrackingRefBased/>
  <w15:docId w15:val="{B8EDC4B5-35FB-4AF2-A47E-86604992C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44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44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44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4495"/>
    <w:rPr>
      <w:sz w:val="18"/>
      <w:szCs w:val="18"/>
    </w:rPr>
  </w:style>
  <w:style w:type="table" w:styleId="a7">
    <w:name w:val="Table Grid"/>
    <w:basedOn w:val="a1"/>
    <w:uiPriority w:val="39"/>
    <w:rsid w:val="00050E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1D0FE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table" w:customStyle="1" w:styleId="1">
    <w:name w:val="网格型1"/>
    <w:basedOn w:val="a1"/>
    <w:next w:val="a7"/>
    <w:uiPriority w:val="39"/>
    <w:rsid w:val="00B67D3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lei Pei</dc:creator>
  <cp:keywords/>
  <dc:description/>
  <cp:lastModifiedBy>Baolei Pei</cp:lastModifiedBy>
  <cp:revision>2</cp:revision>
  <dcterms:created xsi:type="dcterms:W3CDTF">2024-07-01T11:52:00Z</dcterms:created>
  <dcterms:modified xsi:type="dcterms:W3CDTF">2024-07-01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117a9e34785fab2494d4c9cfe2ddd49ae665757277d527801f8f500f0e0755</vt:lpwstr>
  </property>
</Properties>
</file>